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E0D64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>SUPPLEMENTARY MATERIAL</w:t>
      </w:r>
    </w:p>
    <w:tbl>
      <w:tblPr>
        <w:tblStyle w:val="TableGrid"/>
        <w:tblpPr w:leftFromText="180" w:rightFromText="180" w:horzAnchor="margin" w:tblpY="410"/>
        <w:tblW w:w="9810" w:type="dxa"/>
        <w:tblLook w:val="04A0" w:firstRow="1" w:lastRow="0" w:firstColumn="1" w:lastColumn="0" w:noHBand="0" w:noVBand="1"/>
      </w:tblPr>
      <w:tblGrid>
        <w:gridCol w:w="3060"/>
        <w:gridCol w:w="2592"/>
        <w:gridCol w:w="1971"/>
        <w:gridCol w:w="2187"/>
      </w:tblGrid>
      <w:tr w:rsidR="0055703B" w:rsidRPr="0055703B" w14:paraId="43341C6E" w14:textId="77777777" w:rsidTr="009D1C8B">
        <w:tc>
          <w:tcPr>
            <w:tcW w:w="9810" w:type="dxa"/>
            <w:gridSpan w:val="4"/>
          </w:tcPr>
          <w:p w14:paraId="63049E27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80943828"/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-Table 1. Current Procedural Terminology (CPT) codes for well visits by age group </w:t>
            </w:r>
          </w:p>
        </w:tc>
      </w:tr>
      <w:tr w:rsidR="0055703B" w:rsidRPr="0055703B" w14:paraId="5927F248" w14:textId="77777777" w:rsidTr="009D1C8B">
        <w:tc>
          <w:tcPr>
            <w:tcW w:w="3060" w:type="dxa"/>
          </w:tcPr>
          <w:p w14:paraId="41336EC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</w:tcPr>
          <w:p w14:paraId="6D2D47F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CPT codes</w:t>
            </w:r>
          </w:p>
        </w:tc>
        <w:tc>
          <w:tcPr>
            <w:tcW w:w="1971" w:type="dxa"/>
          </w:tcPr>
          <w:p w14:paraId="7D2FBF9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ICD-9 codes</w:t>
            </w:r>
          </w:p>
        </w:tc>
        <w:tc>
          <w:tcPr>
            <w:tcW w:w="2187" w:type="dxa"/>
          </w:tcPr>
          <w:p w14:paraId="2BD6592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ICD-10 codes</w:t>
            </w:r>
          </w:p>
        </w:tc>
      </w:tr>
      <w:tr w:rsidR="0055703B" w:rsidRPr="0055703B" w14:paraId="172CD418" w14:textId="77777777" w:rsidTr="009D1C8B">
        <w:tc>
          <w:tcPr>
            <w:tcW w:w="3060" w:type="dxa"/>
          </w:tcPr>
          <w:p w14:paraId="6C869350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fant </w:t>
            </w:r>
          </w:p>
          <w:p w14:paraId="01CE5821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Age 0 to &lt; 1</w:t>
            </w:r>
          </w:p>
        </w:tc>
        <w:tc>
          <w:tcPr>
            <w:tcW w:w="2592" w:type="dxa"/>
          </w:tcPr>
          <w:p w14:paraId="6417AB66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9381 </w:t>
            </w:r>
          </w:p>
          <w:p w14:paraId="7B1757D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9391 </w:t>
            </w:r>
          </w:p>
        </w:tc>
        <w:tc>
          <w:tcPr>
            <w:tcW w:w="1971" w:type="dxa"/>
            <w:vMerge w:val="restart"/>
          </w:tcPr>
          <w:p w14:paraId="499210F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V20.x</w:t>
            </w:r>
          </w:p>
          <w:p w14:paraId="03A20517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V21.1</w:t>
            </w:r>
          </w:p>
          <w:p w14:paraId="79A9F4A8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V70.0</w:t>
            </w:r>
          </w:p>
          <w:p w14:paraId="081BBEC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(Age-appropriate)</w:t>
            </w:r>
          </w:p>
        </w:tc>
        <w:tc>
          <w:tcPr>
            <w:tcW w:w="2187" w:type="dxa"/>
            <w:vMerge w:val="restart"/>
          </w:tcPr>
          <w:p w14:paraId="2B739C5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Z00.1x</w:t>
            </w:r>
          </w:p>
          <w:p w14:paraId="0D423FC1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Z00.3</w:t>
            </w:r>
          </w:p>
          <w:p w14:paraId="419489C8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Z76.1</w:t>
            </w:r>
          </w:p>
          <w:p w14:paraId="7A76A01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Z76.2</w:t>
            </w:r>
          </w:p>
          <w:p w14:paraId="33E945F0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(Age-appropriate)</w:t>
            </w:r>
          </w:p>
        </w:tc>
      </w:tr>
      <w:tr w:rsidR="0055703B" w:rsidRPr="0055703B" w14:paraId="337B3D49" w14:textId="77777777" w:rsidTr="009D1C8B">
        <w:tc>
          <w:tcPr>
            <w:tcW w:w="3060" w:type="dxa"/>
          </w:tcPr>
          <w:p w14:paraId="2DD1504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ildhood 1 to 4 years </w:t>
            </w:r>
          </w:p>
          <w:p w14:paraId="52013FB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</w:tcPr>
          <w:p w14:paraId="14F5D806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9382 </w:t>
            </w:r>
          </w:p>
          <w:p w14:paraId="366D2CC8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9392 </w:t>
            </w:r>
          </w:p>
        </w:tc>
        <w:tc>
          <w:tcPr>
            <w:tcW w:w="1971" w:type="dxa"/>
            <w:vMerge/>
          </w:tcPr>
          <w:p w14:paraId="155BBCE4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Merge/>
          </w:tcPr>
          <w:p w14:paraId="7B6A2E32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5703B" w:rsidRPr="0055703B" w14:paraId="31AF5D9F" w14:textId="77777777" w:rsidTr="009D1C8B">
        <w:tc>
          <w:tcPr>
            <w:tcW w:w="3060" w:type="dxa"/>
          </w:tcPr>
          <w:p w14:paraId="19EADC9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Childhood 5 to 11 years</w:t>
            </w:r>
          </w:p>
        </w:tc>
        <w:tc>
          <w:tcPr>
            <w:tcW w:w="2592" w:type="dxa"/>
          </w:tcPr>
          <w:p w14:paraId="621D0968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83</w:t>
            </w:r>
          </w:p>
          <w:p w14:paraId="0EFECD5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93</w:t>
            </w:r>
          </w:p>
        </w:tc>
        <w:tc>
          <w:tcPr>
            <w:tcW w:w="1971" w:type="dxa"/>
            <w:vMerge/>
          </w:tcPr>
          <w:p w14:paraId="60189EC1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Merge/>
          </w:tcPr>
          <w:p w14:paraId="2B8F40A2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5703B" w:rsidRPr="0055703B" w14:paraId="16258333" w14:textId="77777777" w:rsidTr="009D1C8B">
        <w:tc>
          <w:tcPr>
            <w:tcW w:w="3060" w:type="dxa"/>
          </w:tcPr>
          <w:p w14:paraId="2FA75D47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olescent 12-17 years </w:t>
            </w:r>
          </w:p>
        </w:tc>
        <w:tc>
          <w:tcPr>
            <w:tcW w:w="2592" w:type="dxa"/>
          </w:tcPr>
          <w:p w14:paraId="42B22F54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84</w:t>
            </w:r>
          </w:p>
          <w:p w14:paraId="48CE8EB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94</w:t>
            </w:r>
          </w:p>
        </w:tc>
        <w:tc>
          <w:tcPr>
            <w:tcW w:w="1971" w:type="dxa"/>
            <w:vMerge/>
          </w:tcPr>
          <w:p w14:paraId="3746F813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Merge/>
          </w:tcPr>
          <w:p w14:paraId="38A7BDB4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5703B" w:rsidRPr="0055703B" w14:paraId="0F9CE860" w14:textId="77777777" w:rsidTr="009D1C8B">
        <w:tc>
          <w:tcPr>
            <w:tcW w:w="3060" w:type="dxa"/>
          </w:tcPr>
          <w:p w14:paraId="38270914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Adult 18-39 years</w:t>
            </w:r>
          </w:p>
        </w:tc>
        <w:tc>
          <w:tcPr>
            <w:tcW w:w="2592" w:type="dxa"/>
          </w:tcPr>
          <w:p w14:paraId="4C941E07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85</w:t>
            </w:r>
          </w:p>
          <w:p w14:paraId="6950E39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95</w:t>
            </w:r>
          </w:p>
        </w:tc>
        <w:tc>
          <w:tcPr>
            <w:tcW w:w="1971" w:type="dxa"/>
          </w:tcPr>
          <w:p w14:paraId="5F38B52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V70.0</w:t>
            </w:r>
          </w:p>
        </w:tc>
        <w:tc>
          <w:tcPr>
            <w:tcW w:w="2187" w:type="dxa"/>
          </w:tcPr>
          <w:p w14:paraId="1D8B99ED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Z00.0x</w:t>
            </w:r>
          </w:p>
        </w:tc>
      </w:tr>
      <w:tr w:rsidR="0055703B" w:rsidRPr="0055703B" w14:paraId="63D1ABA5" w14:textId="77777777" w:rsidTr="009D1C8B">
        <w:tc>
          <w:tcPr>
            <w:tcW w:w="3060" w:type="dxa"/>
          </w:tcPr>
          <w:p w14:paraId="118B651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Adult 40-64 years</w:t>
            </w:r>
          </w:p>
        </w:tc>
        <w:tc>
          <w:tcPr>
            <w:tcW w:w="2592" w:type="dxa"/>
          </w:tcPr>
          <w:p w14:paraId="2BB228BB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86</w:t>
            </w:r>
          </w:p>
          <w:p w14:paraId="6CD14DB2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96</w:t>
            </w:r>
          </w:p>
        </w:tc>
        <w:tc>
          <w:tcPr>
            <w:tcW w:w="1971" w:type="dxa"/>
          </w:tcPr>
          <w:p w14:paraId="349E959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V70.0</w:t>
            </w:r>
          </w:p>
        </w:tc>
        <w:tc>
          <w:tcPr>
            <w:tcW w:w="2187" w:type="dxa"/>
          </w:tcPr>
          <w:p w14:paraId="42DE438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Z00.0x</w:t>
            </w:r>
          </w:p>
        </w:tc>
      </w:tr>
      <w:tr w:rsidR="0055703B" w:rsidRPr="0055703B" w14:paraId="5D52F4C2" w14:textId="77777777" w:rsidTr="009D1C8B">
        <w:tc>
          <w:tcPr>
            <w:tcW w:w="3060" w:type="dxa"/>
          </w:tcPr>
          <w:p w14:paraId="7DB2C0B7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Adult ≥ 65</w:t>
            </w:r>
          </w:p>
        </w:tc>
        <w:tc>
          <w:tcPr>
            <w:tcW w:w="2592" w:type="dxa"/>
          </w:tcPr>
          <w:p w14:paraId="4D981C46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87</w:t>
            </w:r>
          </w:p>
          <w:p w14:paraId="5F818391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99397</w:t>
            </w:r>
          </w:p>
        </w:tc>
        <w:tc>
          <w:tcPr>
            <w:tcW w:w="1971" w:type="dxa"/>
          </w:tcPr>
          <w:p w14:paraId="06A13F3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V70.0</w:t>
            </w:r>
          </w:p>
        </w:tc>
        <w:tc>
          <w:tcPr>
            <w:tcW w:w="2187" w:type="dxa"/>
          </w:tcPr>
          <w:p w14:paraId="7303369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703B">
              <w:rPr>
                <w:rFonts w:ascii="Times New Roman" w:eastAsia="Calibri" w:hAnsi="Times New Roman" w:cs="Times New Roman"/>
                <w:sz w:val="24"/>
                <w:szCs w:val="24"/>
              </w:rPr>
              <w:t>Z00.0x</w:t>
            </w:r>
          </w:p>
        </w:tc>
      </w:tr>
      <w:bookmarkEnd w:id="0"/>
    </w:tbl>
    <w:p w14:paraId="52849A81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4283382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54CEA9A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2D0F0C3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4B12203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A729746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9221C2A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C9F58E5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821F04E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90CB322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740EE2D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0FE117C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DF1936B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7B153C0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8E6CB89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91B17FD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F744137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9F6C1EF" w14:textId="77777777" w:rsidR="0055703B" w:rsidRPr="0055703B" w:rsidRDefault="0055703B" w:rsidP="0055703B">
      <w:pPr>
        <w:rPr>
          <w:rFonts w:ascii="Times New Roman" w:eastAsia="Calibri" w:hAnsi="Times New Roman" w:cs="Times New Roman"/>
          <w:sz w:val="24"/>
          <w:szCs w:val="24"/>
        </w:rPr>
      </w:pPr>
      <w:r w:rsidRPr="0055703B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4A7AB754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4236" w:type="pct"/>
        <w:tblLook w:val="04A0" w:firstRow="1" w:lastRow="0" w:firstColumn="1" w:lastColumn="0" w:noHBand="0" w:noVBand="1"/>
      </w:tblPr>
      <w:tblGrid>
        <w:gridCol w:w="1452"/>
        <w:gridCol w:w="1584"/>
        <w:gridCol w:w="1927"/>
        <w:gridCol w:w="1944"/>
        <w:gridCol w:w="1999"/>
        <w:gridCol w:w="2065"/>
      </w:tblGrid>
      <w:tr w:rsidR="0055703B" w:rsidRPr="0055703B" w14:paraId="5783A72F" w14:textId="77777777" w:rsidTr="009D1C8B">
        <w:tc>
          <w:tcPr>
            <w:tcW w:w="5000" w:type="pct"/>
            <w:gridSpan w:val="6"/>
          </w:tcPr>
          <w:p w14:paraId="60D7F29F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 xml:space="preserve">e-Table 2. Results from </w:t>
            </w:r>
            <w:proofErr w:type="spellStart"/>
            <w:r w:rsidRPr="0055703B">
              <w:rPr>
                <w:rFonts w:ascii="Times New Roman" w:eastAsia="Calibri" w:hAnsi="Times New Roman" w:cs="Times New Roman"/>
              </w:rPr>
              <w:t>Joinpoint</w:t>
            </w:r>
            <w:proofErr w:type="spellEnd"/>
            <w:r w:rsidRPr="0055703B">
              <w:rPr>
                <w:rFonts w:ascii="Times New Roman" w:eastAsia="Calibri" w:hAnsi="Times New Roman" w:cs="Times New Roman"/>
              </w:rPr>
              <w:t xml:space="preserve"> regression for adults by age, sex, and race - monthly percent change (MPC; 95% Confidence Intervals (CI)) for specified change points </w:t>
            </w:r>
          </w:p>
        </w:tc>
      </w:tr>
      <w:tr w:rsidR="0055703B" w:rsidRPr="0055703B" w14:paraId="1DE17A91" w14:textId="77777777" w:rsidTr="009D1C8B">
        <w:tc>
          <w:tcPr>
            <w:tcW w:w="662" w:type="pct"/>
          </w:tcPr>
          <w:p w14:paraId="70B1A5B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6A2F500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8" w:type="pct"/>
          </w:tcPr>
          <w:p w14:paraId="341EABD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886" w:type="pct"/>
          </w:tcPr>
          <w:p w14:paraId="17B3E60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911" w:type="pct"/>
          </w:tcPr>
          <w:p w14:paraId="6B8D2D0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Black race</w:t>
            </w:r>
          </w:p>
        </w:tc>
        <w:tc>
          <w:tcPr>
            <w:tcW w:w="941" w:type="pct"/>
          </w:tcPr>
          <w:p w14:paraId="2204669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White race</w:t>
            </w:r>
          </w:p>
        </w:tc>
      </w:tr>
      <w:tr w:rsidR="0055703B" w:rsidRPr="0055703B" w14:paraId="72D39D27" w14:textId="77777777" w:rsidTr="009D1C8B">
        <w:tc>
          <w:tcPr>
            <w:tcW w:w="662" w:type="pct"/>
          </w:tcPr>
          <w:p w14:paraId="6E27C4D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Age group</w:t>
            </w:r>
          </w:p>
        </w:tc>
        <w:tc>
          <w:tcPr>
            <w:tcW w:w="722" w:type="pct"/>
          </w:tcPr>
          <w:p w14:paraId="06B881B2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Period</w:t>
            </w:r>
          </w:p>
        </w:tc>
        <w:tc>
          <w:tcPr>
            <w:tcW w:w="878" w:type="pct"/>
          </w:tcPr>
          <w:p w14:paraId="6F5445A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PC (95% CI)</w:t>
            </w:r>
          </w:p>
        </w:tc>
        <w:tc>
          <w:tcPr>
            <w:tcW w:w="886" w:type="pct"/>
          </w:tcPr>
          <w:p w14:paraId="0F021103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PC (95% CI)</w:t>
            </w:r>
          </w:p>
        </w:tc>
        <w:tc>
          <w:tcPr>
            <w:tcW w:w="911" w:type="pct"/>
          </w:tcPr>
          <w:p w14:paraId="5D5349A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PC (95% CI)</w:t>
            </w:r>
          </w:p>
        </w:tc>
        <w:tc>
          <w:tcPr>
            <w:tcW w:w="941" w:type="pct"/>
          </w:tcPr>
          <w:p w14:paraId="5F3E446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PC (95% CI)</w:t>
            </w:r>
          </w:p>
        </w:tc>
      </w:tr>
      <w:tr w:rsidR="0055703B" w:rsidRPr="0055703B" w14:paraId="4911CBB9" w14:textId="77777777" w:rsidTr="009D1C8B">
        <w:tc>
          <w:tcPr>
            <w:tcW w:w="662" w:type="pct"/>
          </w:tcPr>
          <w:p w14:paraId="3B40CAAB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8-39 years</w:t>
            </w:r>
          </w:p>
        </w:tc>
        <w:tc>
          <w:tcPr>
            <w:tcW w:w="722" w:type="pct"/>
          </w:tcPr>
          <w:p w14:paraId="3FABD25F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18-1/2020</w:t>
            </w:r>
          </w:p>
        </w:tc>
        <w:tc>
          <w:tcPr>
            <w:tcW w:w="878" w:type="pct"/>
          </w:tcPr>
          <w:p w14:paraId="3DB24E98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0.8 (-0.7, 2.7)</w:t>
            </w:r>
          </w:p>
        </w:tc>
        <w:tc>
          <w:tcPr>
            <w:tcW w:w="886" w:type="pct"/>
          </w:tcPr>
          <w:p w14:paraId="7C7DED0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.1 (-0.2, 2.8)</w:t>
            </w:r>
          </w:p>
        </w:tc>
        <w:tc>
          <w:tcPr>
            <w:tcW w:w="911" w:type="pct"/>
          </w:tcPr>
          <w:p w14:paraId="05FA9D7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0.7 (-0.9, 2.7)</w:t>
            </w:r>
          </w:p>
        </w:tc>
        <w:tc>
          <w:tcPr>
            <w:tcW w:w="941" w:type="pct"/>
          </w:tcPr>
          <w:p w14:paraId="7A772D4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0.9 (-0.5, 2.7)</w:t>
            </w:r>
          </w:p>
        </w:tc>
      </w:tr>
      <w:tr w:rsidR="0055703B" w:rsidRPr="0055703B" w14:paraId="4A948091" w14:textId="77777777" w:rsidTr="009D1C8B">
        <w:tc>
          <w:tcPr>
            <w:tcW w:w="662" w:type="pct"/>
          </w:tcPr>
          <w:p w14:paraId="4AC14FA6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75196C2B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/2020-4/2020</w:t>
            </w:r>
          </w:p>
        </w:tc>
        <w:tc>
          <w:tcPr>
            <w:tcW w:w="878" w:type="pct"/>
          </w:tcPr>
          <w:p w14:paraId="6B5797C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40.2 (-46.3, -27.7)</w:t>
            </w:r>
          </w:p>
        </w:tc>
        <w:tc>
          <w:tcPr>
            <w:tcW w:w="886" w:type="pct"/>
          </w:tcPr>
          <w:p w14:paraId="1A672F6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37.6 (-43.0, -26.1)</w:t>
            </w:r>
          </w:p>
        </w:tc>
        <w:tc>
          <w:tcPr>
            <w:tcW w:w="911" w:type="pct"/>
          </w:tcPr>
          <w:p w14:paraId="039312A3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36.8 (-43.3, -23.1)</w:t>
            </w:r>
          </w:p>
        </w:tc>
        <w:tc>
          <w:tcPr>
            <w:tcW w:w="941" w:type="pct"/>
          </w:tcPr>
          <w:p w14:paraId="3C3EA6D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39.7 (-45.4, -27.7)</w:t>
            </w:r>
          </w:p>
        </w:tc>
      </w:tr>
      <w:tr w:rsidR="0055703B" w:rsidRPr="0055703B" w14:paraId="0BC717F2" w14:textId="77777777" w:rsidTr="009D1C8B">
        <w:trPr>
          <w:trHeight w:val="188"/>
        </w:trPr>
        <w:tc>
          <w:tcPr>
            <w:tcW w:w="662" w:type="pct"/>
          </w:tcPr>
          <w:p w14:paraId="3E15266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4C6FDEB7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4/2020-7/2020</w:t>
            </w:r>
          </w:p>
        </w:tc>
        <w:tc>
          <w:tcPr>
            <w:tcW w:w="878" w:type="pct"/>
          </w:tcPr>
          <w:p w14:paraId="7ABFF86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78.5 (46.0, 100.8)</w:t>
            </w:r>
          </w:p>
        </w:tc>
        <w:tc>
          <w:tcPr>
            <w:tcW w:w="886" w:type="pct"/>
          </w:tcPr>
          <w:p w14:paraId="31A8A2A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60.7 (35.0, 77.2)</w:t>
            </w:r>
          </w:p>
        </w:tc>
        <w:tc>
          <w:tcPr>
            <w:tcW w:w="911" w:type="pct"/>
          </w:tcPr>
          <w:p w14:paraId="2D743BB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65.9 (34.7, 86.2)</w:t>
            </w:r>
          </w:p>
        </w:tc>
        <w:tc>
          <w:tcPr>
            <w:tcW w:w="941" w:type="pct"/>
          </w:tcPr>
          <w:p w14:paraId="5F2439B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73.6 (43.7, 93.3)</w:t>
            </w:r>
          </w:p>
        </w:tc>
      </w:tr>
      <w:tr w:rsidR="0055703B" w:rsidRPr="0055703B" w14:paraId="6865ACDA" w14:textId="77777777" w:rsidTr="009D1C8B">
        <w:tc>
          <w:tcPr>
            <w:tcW w:w="662" w:type="pct"/>
          </w:tcPr>
          <w:p w14:paraId="6FEE590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25DB6C7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20-6/2021</w:t>
            </w:r>
          </w:p>
        </w:tc>
        <w:tc>
          <w:tcPr>
            <w:tcW w:w="878" w:type="pct"/>
          </w:tcPr>
          <w:p w14:paraId="6DDDE1B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2.1 (-5.9, 0.8)</w:t>
            </w:r>
          </w:p>
        </w:tc>
        <w:tc>
          <w:tcPr>
            <w:tcW w:w="886" w:type="pct"/>
          </w:tcPr>
          <w:p w14:paraId="7429B978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0.5 (-4.1, 2.1)</w:t>
            </w:r>
          </w:p>
        </w:tc>
        <w:tc>
          <w:tcPr>
            <w:tcW w:w="911" w:type="pct"/>
          </w:tcPr>
          <w:p w14:paraId="7FBD183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0.8 (-5.1, 2.2)</w:t>
            </w:r>
          </w:p>
        </w:tc>
        <w:tc>
          <w:tcPr>
            <w:tcW w:w="941" w:type="pct"/>
          </w:tcPr>
          <w:p w14:paraId="1456FE4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1.8 (-5.5, 0.9)</w:t>
            </w:r>
          </w:p>
        </w:tc>
      </w:tr>
      <w:tr w:rsidR="0055703B" w:rsidRPr="0055703B" w14:paraId="720ADF12" w14:textId="77777777" w:rsidTr="009D1C8B">
        <w:tc>
          <w:tcPr>
            <w:tcW w:w="662" w:type="pct"/>
          </w:tcPr>
          <w:p w14:paraId="1FA516D7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1B6A024F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8" w:type="pct"/>
          </w:tcPr>
          <w:p w14:paraId="4CE7601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635F73C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5FE9966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1" w:type="pct"/>
          </w:tcPr>
          <w:p w14:paraId="1F3C941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3F393E91" w14:textId="77777777" w:rsidTr="009D1C8B">
        <w:tc>
          <w:tcPr>
            <w:tcW w:w="662" w:type="pct"/>
          </w:tcPr>
          <w:p w14:paraId="261C9AC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40-64 years</w:t>
            </w:r>
          </w:p>
        </w:tc>
        <w:tc>
          <w:tcPr>
            <w:tcW w:w="722" w:type="pct"/>
          </w:tcPr>
          <w:p w14:paraId="326A3A54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18-1/2020</w:t>
            </w:r>
          </w:p>
        </w:tc>
        <w:tc>
          <w:tcPr>
            <w:tcW w:w="878" w:type="pct"/>
          </w:tcPr>
          <w:p w14:paraId="304C7C4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.1 (-0.3, 3.0)</w:t>
            </w:r>
          </w:p>
        </w:tc>
        <w:tc>
          <w:tcPr>
            <w:tcW w:w="886" w:type="pct"/>
          </w:tcPr>
          <w:p w14:paraId="0148D93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1.6 (0.2, 3.3)</w:t>
            </w:r>
          </w:p>
        </w:tc>
        <w:tc>
          <w:tcPr>
            <w:tcW w:w="911" w:type="pct"/>
          </w:tcPr>
          <w:p w14:paraId="62C1942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.2 (-0.1, 2.8)</w:t>
            </w:r>
          </w:p>
        </w:tc>
        <w:tc>
          <w:tcPr>
            <w:tcW w:w="941" w:type="pct"/>
          </w:tcPr>
          <w:p w14:paraId="375E7EF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1.3 (-0.1, 3.1)</w:t>
            </w:r>
          </w:p>
        </w:tc>
      </w:tr>
      <w:tr w:rsidR="0055703B" w:rsidRPr="0055703B" w14:paraId="3F9FD9C8" w14:textId="77777777" w:rsidTr="009D1C8B">
        <w:tc>
          <w:tcPr>
            <w:tcW w:w="662" w:type="pct"/>
          </w:tcPr>
          <w:p w14:paraId="1222180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41012FE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/2020-4/2020</w:t>
            </w:r>
          </w:p>
        </w:tc>
        <w:tc>
          <w:tcPr>
            <w:tcW w:w="878" w:type="pct"/>
          </w:tcPr>
          <w:p w14:paraId="65972C1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38.6 (-44.4, -26.4)</w:t>
            </w:r>
          </w:p>
        </w:tc>
        <w:tc>
          <w:tcPr>
            <w:tcW w:w="886" w:type="pct"/>
          </w:tcPr>
          <w:p w14:paraId="7384897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33.4 (-39.0, -21.5)</w:t>
            </w:r>
          </w:p>
        </w:tc>
        <w:tc>
          <w:tcPr>
            <w:tcW w:w="911" w:type="pct"/>
          </w:tcPr>
          <w:p w14:paraId="3E9B4D4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35.5 (-40.8, -24.1)</w:t>
            </w:r>
          </w:p>
        </w:tc>
        <w:tc>
          <w:tcPr>
            <w:tcW w:w="941" w:type="pct"/>
          </w:tcPr>
          <w:p w14:paraId="66F0D17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36.5 (-42.2, -24.3)</w:t>
            </w:r>
          </w:p>
        </w:tc>
      </w:tr>
      <w:tr w:rsidR="0055703B" w:rsidRPr="0055703B" w14:paraId="43800347" w14:textId="77777777" w:rsidTr="009D1C8B">
        <w:tc>
          <w:tcPr>
            <w:tcW w:w="662" w:type="pct"/>
          </w:tcPr>
          <w:p w14:paraId="72729F8D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325FD28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4/2020-7/2020</w:t>
            </w:r>
          </w:p>
        </w:tc>
        <w:tc>
          <w:tcPr>
            <w:tcW w:w="878" w:type="pct"/>
          </w:tcPr>
          <w:p w14:paraId="211BFA2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71.6 (41.8, 91.0)</w:t>
            </w:r>
          </w:p>
        </w:tc>
        <w:tc>
          <w:tcPr>
            <w:tcW w:w="886" w:type="pct"/>
          </w:tcPr>
          <w:p w14:paraId="4959839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52.9 (28.2, 68.2)</w:t>
            </w:r>
          </w:p>
        </w:tc>
        <w:tc>
          <w:tcPr>
            <w:tcW w:w="911" w:type="pct"/>
          </w:tcPr>
          <w:p w14:paraId="0A19F94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60.2 (35.3, 75.9)</w:t>
            </w:r>
          </w:p>
        </w:tc>
        <w:tc>
          <w:tcPr>
            <w:tcW w:w="941" w:type="pct"/>
          </w:tcPr>
          <w:p w14:paraId="217C9580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63.8 (36.1, 81.8)</w:t>
            </w:r>
          </w:p>
        </w:tc>
      </w:tr>
      <w:tr w:rsidR="0055703B" w:rsidRPr="0055703B" w14:paraId="179A45AF" w14:textId="77777777" w:rsidTr="009D1C8B">
        <w:tc>
          <w:tcPr>
            <w:tcW w:w="662" w:type="pct"/>
          </w:tcPr>
          <w:p w14:paraId="210A81F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2B291CB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20-6/2021</w:t>
            </w:r>
          </w:p>
        </w:tc>
        <w:tc>
          <w:tcPr>
            <w:tcW w:w="878" w:type="pct"/>
          </w:tcPr>
          <w:p w14:paraId="633FDB4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2.2 (-6.1, 0.6)</w:t>
            </w:r>
          </w:p>
        </w:tc>
        <w:tc>
          <w:tcPr>
            <w:tcW w:w="886" w:type="pct"/>
          </w:tcPr>
          <w:p w14:paraId="23CCB04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1.6 (-5.3, 1.0)</w:t>
            </w:r>
          </w:p>
        </w:tc>
        <w:tc>
          <w:tcPr>
            <w:tcW w:w="911" w:type="pct"/>
          </w:tcPr>
          <w:p w14:paraId="7E935A12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0.9 (-4.4, 1.6)</w:t>
            </w:r>
          </w:p>
        </w:tc>
        <w:tc>
          <w:tcPr>
            <w:tcW w:w="941" w:type="pct"/>
          </w:tcPr>
          <w:p w14:paraId="75F3734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2.2 (-6.0, 0.6)</w:t>
            </w:r>
          </w:p>
        </w:tc>
      </w:tr>
      <w:tr w:rsidR="0055703B" w:rsidRPr="0055703B" w14:paraId="3DB8E1A5" w14:textId="77777777" w:rsidTr="009D1C8B">
        <w:tc>
          <w:tcPr>
            <w:tcW w:w="662" w:type="pct"/>
          </w:tcPr>
          <w:p w14:paraId="14700AC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295AB46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8" w:type="pct"/>
          </w:tcPr>
          <w:p w14:paraId="17C7EF7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6C3B9C52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45E8F70A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1" w:type="pct"/>
          </w:tcPr>
          <w:p w14:paraId="155A213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5CFDE4C3" w14:textId="77777777" w:rsidTr="009D1C8B">
        <w:tc>
          <w:tcPr>
            <w:tcW w:w="662" w:type="pct"/>
          </w:tcPr>
          <w:p w14:paraId="78B5464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≥65 years</w:t>
            </w:r>
          </w:p>
        </w:tc>
        <w:tc>
          <w:tcPr>
            <w:tcW w:w="722" w:type="pct"/>
          </w:tcPr>
          <w:p w14:paraId="5D566C6F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18-1/2020</w:t>
            </w:r>
          </w:p>
        </w:tc>
        <w:tc>
          <w:tcPr>
            <w:tcW w:w="878" w:type="pct"/>
          </w:tcPr>
          <w:p w14:paraId="578AB95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1.7 (0.5, 3.2)</w:t>
            </w:r>
          </w:p>
        </w:tc>
        <w:tc>
          <w:tcPr>
            <w:tcW w:w="886" w:type="pct"/>
          </w:tcPr>
          <w:p w14:paraId="7FF5F2D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1.8 (0.7, 3.2)</w:t>
            </w:r>
          </w:p>
        </w:tc>
        <w:tc>
          <w:tcPr>
            <w:tcW w:w="911" w:type="pct"/>
          </w:tcPr>
          <w:p w14:paraId="1972C61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2.1 (1.1, 3.5)</w:t>
            </w:r>
          </w:p>
        </w:tc>
        <w:tc>
          <w:tcPr>
            <w:tcW w:w="941" w:type="pct"/>
          </w:tcPr>
          <w:p w14:paraId="6326A7B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1.7 (0.6, 3.2)</w:t>
            </w:r>
          </w:p>
        </w:tc>
      </w:tr>
      <w:tr w:rsidR="0055703B" w:rsidRPr="0055703B" w14:paraId="761CCA2A" w14:textId="77777777" w:rsidTr="009D1C8B">
        <w:tc>
          <w:tcPr>
            <w:tcW w:w="662" w:type="pct"/>
          </w:tcPr>
          <w:p w14:paraId="133DE44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486B770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/2020-4/2020</w:t>
            </w:r>
          </w:p>
        </w:tc>
        <w:tc>
          <w:tcPr>
            <w:tcW w:w="878" w:type="pct"/>
          </w:tcPr>
          <w:p w14:paraId="5DC1E4F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9.6 (--35.1,-18.3</w:t>
            </w:r>
            <w:r w:rsidRPr="0055703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86" w:type="pct"/>
          </w:tcPr>
          <w:p w14:paraId="727AA682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7.4 (-32.6, -17.1)</w:t>
            </w:r>
          </w:p>
        </w:tc>
        <w:tc>
          <w:tcPr>
            <w:tcW w:w="911" w:type="pct"/>
          </w:tcPr>
          <w:p w14:paraId="6652B8F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5.5 (-30.5, -15.4)</w:t>
            </w:r>
          </w:p>
        </w:tc>
        <w:tc>
          <w:tcPr>
            <w:tcW w:w="941" w:type="pct"/>
          </w:tcPr>
          <w:p w14:paraId="0E8DEF2A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9.0 (-34.4, -18.0)</w:t>
            </w:r>
          </w:p>
        </w:tc>
      </w:tr>
      <w:tr w:rsidR="0055703B" w:rsidRPr="0055703B" w14:paraId="143D6F81" w14:textId="77777777" w:rsidTr="009D1C8B">
        <w:tc>
          <w:tcPr>
            <w:tcW w:w="662" w:type="pct"/>
          </w:tcPr>
          <w:p w14:paraId="49849808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7EC93E9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4/2020-7/2020</w:t>
            </w:r>
          </w:p>
        </w:tc>
        <w:tc>
          <w:tcPr>
            <w:tcW w:w="878" w:type="pct"/>
          </w:tcPr>
          <w:p w14:paraId="09736FA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55.3 (32.6, 69.5)</w:t>
            </w:r>
          </w:p>
        </w:tc>
        <w:tc>
          <w:tcPr>
            <w:tcW w:w="886" w:type="pct"/>
          </w:tcPr>
          <w:p w14:paraId="2C8F9EC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49.5 (29.5, 61.9)</w:t>
            </w:r>
          </w:p>
        </w:tc>
        <w:tc>
          <w:tcPr>
            <w:tcW w:w="911" w:type="pct"/>
          </w:tcPr>
          <w:p w14:paraId="1CCC1AB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42.8 (25.2, 53.8)</w:t>
            </w:r>
          </w:p>
        </w:tc>
        <w:tc>
          <w:tcPr>
            <w:tcW w:w="941" w:type="pct"/>
          </w:tcPr>
          <w:p w14:paraId="5D294B5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53.7 (31.9, 67.3)</w:t>
            </w:r>
          </w:p>
        </w:tc>
      </w:tr>
      <w:tr w:rsidR="0055703B" w:rsidRPr="0055703B" w14:paraId="5BADB1F3" w14:textId="77777777" w:rsidTr="009D1C8B">
        <w:tc>
          <w:tcPr>
            <w:tcW w:w="662" w:type="pct"/>
          </w:tcPr>
          <w:p w14:paraId="13EB623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2" w:type="pct"/>
          </w:tcPr>
          <w:p w14:paraId="48245E61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20-6/2021</w:t>
            </w:r>
          </w:p>
        </w:tc>
        <w:tc>
          <w:tcPr>
            <w:tcW w:w="878" w:type="pct"/>
          </w:tcPr>
          <w:p w14:paraId="36458D20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2.1 (-5.1, 0.2)</w:t>
            </w:r>
          </w:p>
        </w:tc>
        <w:tc>
          <w:tcPr>
            <w:tcW w:w="886" w:type="pct"/>
          </w:tcPr>
          <w:p w14:paraId="2543CEF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1.7 (-4.5, 0.4)</w:t>
            </w:r>
          </w:p>
        </w:tc>
        <w:tc>
          <w:tcPr>
            <w:tcW w:w="911" w:type="pct"/>
          </w:tcPr>
          <w:p w14:paraId="356747A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0.5 (-2.3, 2.5)</w:t>
            </w:r>
          </w:p>
        </w:tc>
        <w:tc>
          <w:tcPr>
            <w:tcW w:w="941" w:type="pct"/>
          </w:tcPr>
          <w:p w14:paraId="563573F0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2.1 (-5.1, 0.1)</w:t>
            </w:r>
          </w:p>
        </w:tc>
      </w:tr>
      <w:tr w:rsidR="0055703B" w:rsidRPr="0055703B" w14:paraId="15C2338B" w14:textId="77777777" w:rsidTr="009D1C8B">
        <w:tc>
          <w:tcPr>
            <w:tcW w:w="5000" w:type="pct"/>
            <w:gridSpan w:val="6"/>
          </w:tcPr>
          <w:p w14:paraId="3190A978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* Significant MPC’s are in bold</w:t>
            </w:r>
          </w:p>
        </w:tc>
      </w:tr>
    </w:tbl>
    <w:p w14:paraId="564011E5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2FB5315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EAF451D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4FB4660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6C78661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F7ADEE0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7C51497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EB396D4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AAE4923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B38A2F4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6D018F2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859DF7E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ADFCDFA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5"/>
        <w:gridCol w:w="1932"/>
        <w:gridCol w:w="2359"/>
        <w:gridCol w:w="2295"/>
        <w:gridCol w:w="2359"/>
        <w:gridCol w:w="2440"/>
      </w:tblGrid>
      <w:tr w:rsidR="0055703B" w:rsidRPr="0055703B" w14:paraId="25C0EABB" w14:textId="77777777" w:rsidTr="009D1C8B">
        <w:tc>
          <w:tcPr>
            <w:tcW w:w="5000" w:type="pct"/>
            <w:gridSpan w:val="6"/>
          </w:tcPr>
          <w:p w14:paraId="46EDA432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lastRenderedPageBreak/>
              <w:t xml:space="preserve">e-Table 3. Results from </w:t>
            </w:r>
            <w:proofErr w:type="spellStart"/>
            <w:r w:rsidRPr="0055703B">
              <w:rPr>
                <w:rFonts w:ascii="Times New Roman" w:eastAsia="Calibri" w:hAnsi="Times New Roman" w:cs="Times New Roman"/>
              </w:rPr>
              <w:t>Joinpoint</w:t>
            </w:r>
            <w:proofErr w:type="spellEnd"/>
            <w:r w:rsidRPr="0055703B">
              <w:rPr>
                <w:rFonts w:ascii="Times New Roman" w:eastAsia="Calibri" w:hAnsi="Times New Roman" w:cs="Times New Roman"/>
              </w:rPr>
              <w:t xml:space="preserve"> regression for children by age, sex, and race - monthly percent change (MPC; 95% Confidence Intervals (CI)) for specified change points </w:t>
            </w:r>
          </w:p>
        </w:tc>
      </w:tr>
      <w:tr w:rsidR="0055703B" w:rsidRPr="0055703B" w14:paraId="290D5CCC" w14:textId="77777777" w:rsidTr="009D1C8B">
        <w:tc>
          <w:tcPr>
            <w:tcW w:w="604" w:type="pct"/>
          </w:tcPr>
          <w:p w14:paraId="74F9D63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2F9C8E8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24144C2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886" w:type="pct"/>
          </w:tcPr>
          <w:p w14:paraId="39BB153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911" w:type="pct"/>
          </w:tcPr>
          <w:p w14:paraId="592ABC8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Black race</w:t>
            </w:r>
          </w:p>
        </w:tc>
        <w:tc>
          <w:tcPr>
            <w:tcW w:w="942" w:type="pct"/>
          </w:tcPr>
          <w:p w14:paraId="578F21B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White race</w:t>
            </w:r>
          </w:p>
        </w:tc>
      </w:tr>
      <w:tr w:rsidR="0055703B" w:rsidRPr="0055703B" w14:paraId="3D03F70F" w14:textId="77777777" w:rsidTr="009D1C8B">
        <w:tc>
          <w:tcPr>
            <w:tcW w:w="604" w:type="pct"/>
          </w:tcPr>
          <w:p w14:paraId="00ADC67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Age group</w:t>
            </w:r>
          </w:p>
        </w:tc>
        <w:tc>
          <w:tcPr>
            <w:tcW w:w="746" w:type="pct"/>
          </w:tcPr>
          <w:p w14:paraId="25A4951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Period</w:t>
            </w:r>
          </w:p>
        </w:tc>
        <w:tc>
          <w:tcPr>
            <w:tcW w:w="911" w:type="pct"/>
          </w:tcPr>
          <w:p w14:paraId="35F8212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PC (95% CI)</w:t>
            </w:r>
          </w:p>
        </w:tc>
        <w:tc>
          <w:tcPr>
            <w:tcW w:w="886" w:type="pct"/>
          </w:tcPr>
          <w:p w14:paraId="0B1C579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PC (95% CI)</w:t>
            </w:r>
          </w:p>
        </w:tc>
        <w:tc>
          <w:tcPr>
            <w:tcW w:w="911" w:type="pct"/>
          </w:tcPr>
          <w:p w14:paraId="5959984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PC (95% CI)</w:t>
            </w:r>
          </w:p>
        </w:tc>
        <w:tc>
          <w:tcPr>
            <w:tcW w:w="942" w:type="pct"/>
          </w:tcPr>
          <w:p w14:paraId="5D345DE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MPC (95% CI)</w:t>
            </w:r>
          </w:p>
        </w:tc>
      </w:tr>
      <w:tr w:rsidR="0055703B" w:rsidRPr="0055703B" w14:paraId="2F2ACD3B" w14:textId="77777777" w:rsidTr="009D1C8B">
        <w:tc>
          <w:tcPr>
            <w:tcW w:w="604" w:type="pct"/>
          </w:tcPr>
          <w:p w14:paraId="5C29C97F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0 - &lt; 1 years</w:t>
            </w:r>
          </w:p>
        </w:tc>
        <w:tc>
          <w:tcPr>
            <w:tcW w:w="746" w:type="pct"/>
          </w:tcPr>
          <w:p w14:paraId="4A23FF2D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18-6/2021</w:t>
            </w:r>
          </w:p>
        </w:tc>
        <w:tc>
          <w:tcPr>
            <w:tcW w:w="911" w:type="pct"/>
          </w:tcPr>
          <w:p w14:paraId="62014CB8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0.1 (-0.4, 0.1)</w:t>
            </w:r>
          </w:p>
        </w:tc>
        <w:tc>
          <w:tcPr>
            <w:tcW w:w="886" w:type="pct"/>
          </w:tcPr>
          <w:p w14:paraId="66E913D8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0.1 (-0.3, 0.2)</w:t>
            </w:r>
          </w:p>
        </w:tc>
        <w:tc>
          <w:tcPr>
            <w:tcW w:w="911" w:type="pct"/>
          </w:tcPr>
          <w:p w14:paraId="16AB3FF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0.2 (-0.4, 0.1)</w:t>
            </w:r>
          </w:p>
        </w:tc>
        <w:tc>
          <w:tcPr>
            <w:tcW w:w="942" w:type="pct"/>
          </w:tcPr>
          <w:p w14:paraId="42C232F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0.5 (-0.8, -0.3)</w:t>
            </w:r>
          </w:p>
        </w:tc>
      </w:tr>
      <w:tr w:rsidR="0055703B" w:rsidRPr="0055703B" w14:paraId="5740C587" w14:textId="77777777" w:rsidTr="009D1C8B">
        <w:tc>
          <w:tcPr>
            <w:tcW w:w="604" w:type="pct"/>
          </w:tcPr>
          <w:p w14:paraId="1810288D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3EF07414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29A1E85A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435B8A4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29D5A25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03C27CF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2CE37C5F" w14:textId="77777777" w:rsidTr="009D1C8B">
        <w:trPr>
          <w:trHeight w:val="188"/>
        </w:trPr>
        <w:tc>
          <w:tcPr>
            <w:tcW w:w="604" w:type="pct"/>
          </w:tcPr>
          <w:p w14:paraId="6AE6B5E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-4 years</w:t>
            </w:r>
          </w:p>
        </w:tc>
        <w:tc>
          <w:tcPr>
            <w:tcW w:w="746" w:type="pct"/>
          </w:tcPr>
          <w:p w14:paraId="2FDDC51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18-1/2020</w:t>
            </w:r>
          </w:p>
        </w:tc>
        <w:tc>
          <w:tcPr>
            <w:tcW w:w="911" w:type="pct"/>
          </w:tcPr>
          <w:p w14:paraId="69DF29E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0.3 (-1.2, 1.1)</w:t>
            </w:r>
          </w:p>
        </w:tc>
        <w:tc>
          <w:tcPr>
            <w:tcW w:w="886" w:type="pct"/>
          </w:tcPr>
          <w:p w14:paraId="31581468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0.1 (-1.1, 1.2)</w:t>
            </w:r>
          </w:p>
        </w:tc>
        <w:tc>
          <w:tcPr>
            <w:tcW w:w="911" w:type="pct"/>
          </w:tcPr>
          <w:p w14:paraId="1B13B32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0.4 (-0.6, 2.0)</w:t>
            </w:r>
          </w:p>
        </w:tc>
        <w:tc>
          <w:tcPr>
            <w:tcW w:w="942" w:type="pct"/>
          </w:tcPr>
          <w:p w14:paraId="5DCD6D3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0.4 (-1.4, 1.0)</w:t>
            </w:r>
          </w:p>
        </w:tc>
      </w:tr>
      <w:tr w:rsidR="0055703B" w:rsidRPr="0055703B" w14:paraId="18576634" w14:textId="77777777" w:rsidTr="009D1C8B">
        <w:tc>
          <w:tcPr>
            <w:tcW w:w="604" w:type="pct"/>
          </w:tcPr>
          <w:p w14:paraId="2E27147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2C49E04B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/2020-4/2020</w:t>
            </w:r>
          </w:p>
        </w:tc>
        <w:tc>
          <w:tcPr>
            <w:tcW w:w="911" w:type="pct"/>
          </w:tcPr>
          <w:p w14:paraId="292E71C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0.2 (-25.4, -9.5)</w:t>
            </w:r>
          </w:p>
        </w:tc>
        <w:tc>
          <w:tcPr>
            <w:tcW w:w="886" w:type="pct"/>
          </w:tcPr>
          <w:p w14:paraId="75CF41D8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1.5 (-27.1, -10.7)</w:t>
            </w:r>
          </w:p>
        </w:tc>
        <w:tc>
          <w:tcPr>
            <w:tcW w:w="911" w:type="pct"/>
          </w:tcPr>
          <w:p w14:paraId="2B1DECE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1.1 (-27.0, -9.2)</w:t>
            </w:r>
          </w:p>
        </w:tc>
        <w:tc>
          <w:tcPr>
            <w:tcW w:w="942" w:type="pct"/>
          </w:tcPr>
          <w:p w14:paraId="361680C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0.8 (-26.2, -10.0)</w:t>
            </w:r>
          </w:p>
        </w:tc>
      </w:tr>
      <w:tr w:rsidR="0055703B" w:rsidRPr="0055703B" w14:paraId="7F29C999" w14:textId="77777777" w:rsidTr="009D1C8B">
        <w:tc>
          <w:tcPr>
            <w:tcW w:w="604" w:type="pct"/>
          </w:tcPr>
          <w:p w14:paraId="6BF8A1CB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3C63DED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4/2020-7/2020</w:t>
            </w:r>
          </w:p>
        </w:tc>
        <w:tc>
          <w:tcPr>
            <w:tcW w:w="911" w:type="pct"/>
          </w:tcPr>
          <w:p w14:paraId="5E687568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30.7 (14.6, 40.5)</w:t>
            </w:r>
          </w:p>
        </w:tc>
        <w:tc>
          <w:tcPr>
            <w:tcW w:w="886" w:type="pct"/>
          </w:tcPr>
          <w:p w14:paraId="686D036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32.4 (15.4, 43.0)</w:t>
            </w:r>
          </w:p>
        </w:tc>
        <w:tc>
          <w:tcPr>
            <w:tcW w:w="911" w:type="pct"/>
          </w:tcPr>
          <w:p w14:paraId="392954F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31.8 (14.1, 42.9)</w:t>
            </w:r>
          </w:p>
        </w:tc>
        <w:tc>
          <w:tcPr>
            <w:tcW w:w="942" w:type="pct"/>
          </w:tcPr>
          <w:p w14:paraId="01ADAF4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31.5 (15.1, 41.6)</w:t>
            </w:r>
          </w:p>
        </w:tc>
      </w:tr>
      <w:tr w:rsidR="0055703B" w:rsidRPr="0055703B" w14:paraId="2769EC01" w14:textId="77777777" w:rsidTr="009D1C8B">
        <w:tc>
          <w:tcPr>
            <w:tcW w:w="604" w:type="pct"/>
          </w:tcPr>
          <w:p w14:paraId="0127E321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72412CC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20-6/2021</w:t>
            </w:r>
          </w:p>
        </w:tc>
        <w:tc>
          <w:tcPr>
            <w:tcW w:w="911" w:type="pct"/>
          </w:tcPr>
          <w:p w14:paraId="496076B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1.6 (-4.4, 0.2)</w:t>
            </w:r>
          </w:p>
        </w:tc>
        <w:tc>
          <w:tcPr>
            <w:tcW w:w="886" w:type="pct"/>
          </w:tcPr>
          <w:p w14:paraId="14B6F90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1.4 (-4.3, 0.5)</w:t>
            </w:r>
          </w:p>
        </w:tc>
        <w:tc>
          <w:tcPr>
            <w:tcW w:w="911" w:type="pct"/>
          </w:tcPr>
          <w:p w14:paraId="4A7BBA3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-1.2 (-4.3, 0.8)</w:t>
            </w:r>
          </w:p>
        </w:tc>
        <w:tc>
          <w:tcPr>
            <w:tcW w:w="942" w:type="pct"/>
          </w:tcPr>
          <w:p w14:paraId="07A3867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.0 (-4.7, -0.1)</w:t>
            </w:r>
          </w:p>
        </w:tc>
      </w:tr>
      <w:tr w:rsidR="0055703B" w:rsidRPr="0055703B" w14:paraId="5FFC10EB" w14:textId="77777777" w:rsidTr="009D1C8B">
        <w:tc>
          <w:tcPr>
            <w:tcW w:w="604" w:type="pct"/>
          </w:tcPr>
          <w:p w14:paraId="258FB05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146DBD00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50F85AFA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62C7089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08A0F4DA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21DE15E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44000461" w14:textId="77777777" w:rsidTr="009D1C8B">
        <w:tc>
          <w:tcPr>
            <w:tcW w:w="604" w:type="pct"/>
          </w:tcPr>
          <w:p w14:paraId="6421EFD2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55703B">
              <w:rPr>
                <w:rFonts w:ascii="Times New Roman" w:eastAsia="Calibri" w:hAnsi="Times New Roman" w:cs="Times New Roman"/>
              </w:rPr>
              <w:t xml:space="preserve">5-11 </w:t>
            </w:r>
            <w:proofErr w:type="spellStart"/>
            <w:r w:rsidRPr="0055703B">
              <w:rPr>
                <w:rFonts w:ascii="Times New Roman" w:eastAsia="Calibri" w:hAnsi="Times New Roman" w:cs="Times New Roman"/>
              </w:rPr>
              <w:t>years</w:t>
            </w:r>
            <w:r w:rsidRPr="0055703B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46" w:type="pct"/>
          </w:tcPr>
          <w:p w14:paraId="04FA2D13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18-2/2019</w:t>
            </w:r>
          </w:p>
        </w:tc>
        <w:tc>
          <w:tcPr>
            <w:tcW w:w="911" w:type="pct"/>
          </w:tcPr>
          <w:p w14:paraId="0C9FE6F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14.4 (-28.8, -7.0)</w:t>
            </w:r>
          </w:p>
        </w:tc>
        <w:tc>
          <w:tcPr>
            <w:tcW w:w="886" w:type="pct"/>
          </w:tcPr>
          <w:p w14:paraId="6D6BE93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14.4 (-30.2, -6.7)</w:t>
            </w:r>
          </w:p>
        </w:tc>
        <w:tc>
          <w:tcPr>
            <w:tcW w:w="911" w:type="pct"/>
          </w:tcPr>
          <w:p w14:paraId="5FDDF2B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60B612E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15.2 (--29.1, -7.7)</w:t>
            </w:r>
          </w:p>
        </w:tc>
      </w:tr>
      <w:tr w:rsidR="0055703B" w:rsidRPr="0055703B" w14:paraId="249FD4A1" w14:textId="77777777" w:rsidTr="009D1C8B">
        <w:tc>
          <w:tcPr>
            <w:tcW w:w="604" w:type="pct"/>
          </w:tcPr>
          <w:p w14:paraId="4FB4DC9F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6880A25D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2/2019-8/2019</w:t>
            </w:r>
          </w:p>
        </w:tc>
        <w:tc>
          <w:tcPr>
            <w:tcW w:w="911" w:type="pct"/>
          </w:tcPr>
          <w:p w14:paraId="29E1CB7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21.0 (7.7, 59.9)</w:t>
            </w:r>
          </w:p>
        </w:tc>
        <w:tc>
          <w:tcPr>
            <w:tcW w:w="886" w:type="pct"/>
          </w:tcPr>
          <w:p w14:paraId="56483DF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20.8 (6.9, 62.4)</w:t>
            </w:r>
          </w:p>
        </w:tc>
        <w:tc>
          <w:tcPr>
            <w:tcW w:w="911" w:type="pct"/>
          </w:tcPr>
          <w:p w14:paraId="2C7F335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26E1199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21.3 (7.5, 62.0)</w:t>
            </w:r>
          </w:p>
        </w:tc>
      </w:tr>
      <w:tr w:rsidR="0055703B" w:rsidRPr="0055703B" w14:paraId="33B45657" w14:textId="77777777" w:rsidTr="009D1C8B">
        <w:tc>
          <w:tcPr>
            <w:tcW w:w="604" w:type="pct"/>
          </w:tcPr>
          <w:p w14:paraId="22ACFA5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610D550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8/2019-4/2020</w:t>
            </w:r>
          </w:p>
        </w:tc>
        <w:tc>
          <w:tcPr>
            <w:tcW w:w="911" w:type="pct"/>
          </w:tcPr>
          <w:p w14:paraId="5784549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1.1 (-32.9, -15.6)</w:t>
            </w:r>
          </w:p>
        </w:tc>
        <w:tc>
          <w:tcPr>
            <w:tcW w:w="886" w:type="pct"/>
          </w:tcPr>
          <w:p w14:paraId="0AAF387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1.6 (-34.9, -15.8)</w:t>
            </w:r>
          </w:p>
        </w:tc>
        <w:tc>
          <w:tcPr>
            <w:tcW w:w="911" w:type="pct"/>
          </w:tcPr>
          <w:p w14:paraId="7F1726B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36353EB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1.5 (-34.2, -15.9)</w:t>
            </w:r>
          </w:p>
        </w:tc>
      </w:tr>
      <w:tr w:rsidR="0055703B" w:rsidRPr="0055703B" w14:paraId="75877A7C" w14:textId="77777777" w:rsidTr="009D1C8B">
        <w:tc>
          <w:tcPr>
            <w:tcW w:w="604" w:type="pct"/>
          </w:tcPr>
          <w:p w14:paraId="2861093F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2DAC6DD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4/2020-7/2020</w:t>
            </w:r>
          </w:p>
        </w:tc>
        <w:tc>
          <w:tcPr>
            <w:tcW w:w="911" w:type="pct"/>
          </w:tcPr>
          <w:p w14:paraId="4AFF5EB2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76.5 (29.1, 103.9)</w:t>
            </w:r>
          </w:p>
        </w:tc>
        <w:tc>
          <w:tcPr>
            <w:tcW w:w="886" w:type="pct"/>
          </w:tcPr>
          <w:p w14:paraId="41E0C15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78.3 (27.9, 107.3)</w:t>
            </w:r>
          </w:p>
        </w:tc>
        <w:tc>
          <w:tcPr>
            <w:tcW w:w="911" w:type="pct"/>
          </w:tcPr>
          <w:p w14:paraId="6665BE9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684D38C3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77.7 (28.8, 106.0)</w:t>
            </w:r>
          </w:p>
        </w:tc>
      </w:tr>
      <w:tr w:rsidR="0055703B" w:rsidRPr="0055703B" w14:paraId="234F292E" w14:textId="77777777" w:rsidTr="009D1C8B">
        <w:tc>
          <w:tcPr>
            <w:tcW w:w="604" w:type="pct"/>
          </w:tcPr>
          <w:p w14:paraId="6972EB98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78C50C7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20-6/2021</w:t>
            </w:r>
          </w:p>
        </w:tc>
        <w:tc>
          <w:tcPr>
            <w:tcW w:w="911" w:type="pct"/>
          </w:tcPr>
          <w:p w14:paraId="3A7D3BA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6.4 (-11.8, -2.6)</w:t>
            </w:r>
          </w:p>
        </w:tc>
        <w:tc>
          <w:tcPr>
            <w:tcW w:w="886" w:type="pct"/>
          </w:tcPr>
          <w:p w14:paraId="71665580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6.2 (-12.0, -2.1)</w:t>
            </w:r>
          </w:p>
        </w:tc>
        <w:tc>
          <w:tcPr>
            <w:tcW w:w="911" w:type="pct"/>
          </w:tcPr>
          <w:p w14:paraId="7DEAF58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39DB0B5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6.8 (-12.3, -2.8)</w:t>
            </w:r>
          </w:p>
        </w:tc>
      </w:tr>
      <w:tr w:rsidR="0055703B" w:rsidRPr="0055703B" w14:paraId="5C17962A" w14:textId="77777777" w:rsidTr="009D1C8B">
        <w:tc>
          <w:tcPr>
            <w:tcW w:w="604" w:type="pct"/>
          </w:tcPr>
          <w:p w14:paraId="2EEB8701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</w:tcPr>
          <w:p w14:paraId="1CA6FB2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911" w:type="pct"/>
          </w:tcPr>
          <w:p w14:paraId="4CFE773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886" w:type="pct"/>
          </w:tcPr>
          <w:p w14:paraId="5931381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911" w:type="pct"/>
          </w:tcPr>
          <w:p w14:paraId="5042083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942" w:type="pct"/>
          </w:tcPr>
          <w:p w14:paraId="10425730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</w:tr>
      <w:tr w:rsidR="0055703B" w:rsidRPr="0055703B" w14:paraId="2FD2CFF8" w14:textId="77777777" w:rsidTr="009D1C8B">
        <w:tc>
          <w:tcPr>
            <w:tcW w:w="604" w:type="pct"/>
          </w:tcPr>
          <w:p w14:paraId="0FE8BF46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6EFE9720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18-12/2018</w:t>
            </w:r>
          </w:p>
        </w:tc>
        <w:tc>
          <w:tcPr>
            <w:tcW w:w="911" w:type="pct"/>
          </w:tcPr>
          <w:p w14:paraId="37F8976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56D4BF6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3ABFB7B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19.5 (-45.1, -5.6)</w:t>
            </w:r>
          </w:p>
        </w:tc>
        <w:tc>
          <w:tcPr>
            <w:tcW w:w="942" w:type="pct"/>
          </w:tcPr>
          <w:p w14:paraId="67F7FDD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64AFD5A3" w14:textId="77777777" w:rsidTr="009D1C8B">
        <w:tc>
          <w:tcPr>
            <w:tcW w:w="604" w:type="pct"/>
          </w:tcPr>
          <w:p w14:paraId="458117E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047F360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2/2018-9/2019</w:t>
            </w:r>
          </w:p>
        </w:tc>
        <w:tc>
          <w:tcPr>
            <w:tcW w:w="911" w:type="pct"/>
          </w:tcPr>
          <w:p w14:paraId="1F48E2C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4A315253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6130060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11.7 (3.8, 47.5)</w:t>
            </w:r>
          </w:p>
        </w:tc>
        <w:tc>
          <w:tcPr>
            <w:tcW w:w="942" w:type="pct"/>
          </w:tcPr>
          <w:p w14:paraId="0A65210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092E5747" w14:textId="77777777" w:rsidTr="009D1C8B">
        <w:tc>
          <w:tcPr>
            <w:tcW w:w="604" w:type="pct"/>
          </w:tcPr>
          <w:p w14:paraId="48A3C9D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4E83586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9/2019-4/2020</w:t>
            </w:r>
          </w:p>
        </w:tc>
        <w:tc>
          <w:tcPr>
            <w:tcW w:w="911" w:type="pct"/>
          </w:tcPr>
          <w:p w14:paraId="1FE4628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17A5BF53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4CA98F8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3.0 (-42.4, -14.7)</w:t>
            </w:r>
          </w:p>
        </w:tc>
        <w:tc>
          <w:tcPr>
            <w:tcW w:w="942" w:type="pct"/>
          </w:tcPr>
          <w:p w14:paraId="1FF4B0C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0AABB604" w14:textId="77777777" w:rsidTr="009D1C8B">
        <w:tc>
          <w:tcPr>
            <w:tcW w:w="604" w:type="pct"/>
          </w:tcPr>
          <w:p w14:paraId="51D6ECE0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3D4A1C0D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4/2020-7/2020</w:t>
            </w:r>
          </w:p>
        </w:tc>
        <w:tc>
          <w:tcPr>
            <w:tcW w:w="911" w:type="pct"/>
          </w:tcPr>
          <w:p w14:paraId="5F22EDE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5A0E505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722D497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81.2 (24.7, 114.1)</w:t>
            </w:r>
          </w:p>
        </w:tc>
        <w:tc>
          <w:tcPr>
            <w:tcW w:w="942" w:type="pct"/>
          </w:tcPr>
          <w:p w14:paraId="4E68199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766C0653" w14:textId="77777777" w:rsidTr="009D1C8B">
        <w:tc>
          <w:tcPr>
            <w:tcW w:w="604" w:type="pct"/>
          </w:tcPr>
          <w:p w14:paraId="78727557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5A0C8C28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20-6/2021</w:t>
            </w:r>
          </w:p>
        </w:tc>
        <w:tc>
          <w:tcPr>
            <w:tcW w:w="911" w:type="pct"/>
          </w:tcPr>
          <w:p w14:paraId="2E69B69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288FAE4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2B1EB72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5.9 (-12.5, -1.3)</w:t>
            </w:r>
          </w:p>
        </w:tc>
        <w:tc>
          <w:tcPr>
            <w:tcW w:w="942" w:type="pct"/>
          </w:tcPr>
          <w:p w14:paraId="54665F8A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0CC3140C" w14:textId="77777777" w:rsidTr="009D1C8B">
        <w:tc>
          <w:tcPr>
            <w:tcW w:w="604" w:type="pct"/>
          </w:tcPr>
          <w:p w14:paraId="293B8C26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6C7C5A27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799B8DE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5F9F4A4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7CF08523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323094A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5703B" w:rsidRPr="0055703B" w14:paraId="0AB27668" w14:textId="77777777" w:rsidTr="009D1C8B">
        <w:tc>
          <w:tcPr>
            <w:tcW w:w="604" w:type="pct"/>
          </w:tcPr>
          <w:p w14:paraId="32E4DA3D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55703B">
              <w:rPr>
                <w:rFonts w:ascii="Times New Roman" w:eastAsia="Calibri" w:hAnsi="Times New Roman" w:cs="Times New Roman"/>
              </w:rPr>
              <w:t xml:space="preserve">12-17 </w:t>
            </w:r>
            <w:proofErr w:type="spellStart"/>
            <w:r w:rsidRPr="0055703B">
              <w:rPr>
                <w:rFonts w:ascii="Times New Roman" w:eastAsia="Calibri" w:hAnsi="Times New Roman" w:cs="Times New Roman"/>
              </w:rPr>
              <w:t>years</w:t>
            </w:r>
            <w:r w:rsidRPr="0055703B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46" w:type="pct"/>
          </w:tcPr>
          <w:p w14:paraId="109533C0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18-1/2019</w:t>
            </w:r>
          </w:p>
        </w:tc>
        <w:tc>
          <w:tcPr>
            <w:tcW w:w="911" w:type="pct"/>
          </w:tcPr>
          <w:p w14:paraId="46EEFB3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2.9 (-37.9, -12.4)</w:t>
            </w:r>
          </w:p>
        </w:tc>
        <w:tc>
          <w:tcPr>
            <w:tcW w:w="886" w:type="pct"/>
          </w:tcPr>
          <w:p w14:paraId="5927EB68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5.4 (-38.0, -15.7)</w:t>
            </w:r>
          </w:p>
        </w:tc>
        <w:tc>
          <w:tcPr>
            <w:tcW w:w="911" w:type="pct"/>
          </w:tcPr>
          <w:p w14:paraId="6B7ED5B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7BDA8F2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4.8 (-38.6, -14.3)</w:t>
            </w:r>
          </w:p>
        </w:tc>
      </w:tr>
      <w:tr w:rsidR="0055703B" w:rsidRPr="0055703B" w14:paraId="4984CE6D" w14:textId="77777777" w:rsidTr="009D1C8B">
        <w:tc>
          <w:tcPr>
            <w:tcW w:w="604" w:type="pct"/>
          </w:tcPr>
          <w:p w14:paraId="7B751FE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57562D52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/2019-8/2019</w:t>
            </w:r>
          </w:p>
        </w:tc>
        <w:tc>
          <w:tcPr>
            <w:tcW w:w="911" w:type="pct"/>
          </w:tcPr>
          <w:p w14:paraId="2015906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22.9 (7.4, 58.6)</w:t>
            </w:r>
          </w:p>
        </w:tc>
        <w:tc>
          <w:tcPr>
            <w:tcW w:w="886" w:type="pct"/>
          </w:tcPr>
          <w:p w14:paraId="7651DC0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26.1 (12.9, 59.5)</w:t>
            </w:r>
          </w:p>
        </w:tc>
        <w:tc>
          <w:tcPr>
            <w:tcW w:w="911" w:type="pct"/>
          </w:tcPr>
          <w:p w14:paraId="3D72776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6B5C285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25.0 (11.4, 62.8)</w:t>
            </w:r>
          </w:p>
        </w:tc>
      </w:tr>
      <w:tr w:rsidR="0055703B" w:rsidRPr="0055703B" w14:paraId="0DDB5B0D" w14:textId="77777777" w:rsidTr="009D1C8B">
        <w:tc>
          <w:tcPr>
            <w:tcW w:w="604" w:type="pct"/>
          </w:tcPr>
          <w:p w14:paraId="06EFFB40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3F867CF3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8/2019-4/2020</w:t>
            </w:r>
          </w:p>
        </w:tc>
        <w:tc>
          <w:tcPr>
            <w:tcW w:w="911" w:type="pct"/>
          </w:tcPr>
          <w:p w14:paraId="257440A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4.1 (-34.8, -0.1)</w:t>
            </w:r>
          </w:p>
        </w:tc>
        <w:tc>
          <w:tcPr>
            <w:tcW w:w="886" w:type="pct"/>
          </w:tcPr>
          <w:p w14:paraId="77E23B3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6.0 (-35.5, -19.4)</w:t>
            </w:r>
          </w:p>
        </w:tc>
        <w:tc>
          <w:tcPr>
            <w:tcW w:w="911" w:type="pct"/>
          </w:tcPr>
          <w:p w14:paraId="3D0664F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395BB27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5.3 (-35.9, -18.0)</w:t>
            </w:r>
          </w:p>
        </w:tc>
      </w:tr>
      <w:tr w:rsidR="0055703B" w:rsidRPr="0055703B" w14:paraId="4D28B820" w14:textId="77777777" w:rsidTr="009D1C8B">
        <w:tc>
          <w:tcPr>
            <w:tcW w:w="604" w:type="pct"/>
          </w:tcPr>
          <w:p w14:paraId="3340BBF1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5576EB8F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4/2020-7/2020</w:t>
            </w:r>
          </w:p>
        </w:tc>
        <w:tc>
          <w:tcPr>
            <w:tcW w:w="911" w:type="pct"/>
          </w:tcPr>
          <w:p w14:paraId="4E37B313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120.1 (23.9, 166.6)</w:t>
            </w:r>
          </w:p>
        </w:tc>
        <w:tc>
          <w:tcPr>
            <w:tcW w:w="886" w:type="pct"/>
          </w:tcPr>
          <w:p w14:paraId="49DDCFD8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138.3 (56.0, 188.6)</w:t>
            </w:r>
          </w:p>
        </w:tc>
        <w:tc>
          <w:tcPr>
            <w:tcW w:w="911" w:type="pct"/>
          </w:tcPr>
          <w:p w14:paraId="5D7B798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2" w:type="pct"/>
          </w:tcPr>
          <w:p w14:paraId="64F2AECC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132.6 (46.2, 184.1)</w:t>
            </w:r>
          </w:p>
        </w:tc>
      </w:tr>
      <w:tr w:rsidR="0055703B" w:rsidRPr="0055703B" w14:paraId="66DF6493" w14:textId="77777777" w:rsidTr="009D1C8B">
        <w:tc>
          <w:tcPr>
            <w:tcW w:w="604" w:type="pct"/>
          </w:tcPr>
          <w:p w14:paraId="2E2C92A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7F038B4D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20-12/2020</w:t>
            </w:r>
          </w:p>
        </w:tc>
        <w:tc>
          <w:tcPr>
            <w:tcW w:w="911" w:type="pct"/>
          </w:tcPr>
          <w:p w14:paraId="4603F95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0.7 (-40.0, -5.7)</w:t>
            </w:r>
          </w:p>
        </w:tc>
        <w:tc>
          <w:tcPr>
            <w:tcW w:w="886" w:type="pct"/>
          </w:tcPr>
          <w:p w14:paraId="2182504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3.8 (-42.7, -11.4)</w:t>
            </w:r>
          </w:p>
        </w:tc>
        <w:tc>
          <w:tcPr>
            <w:tcW w:w="911" w:type="pct"/>
          </w:tcPr>
          <w:p w14:paraId="1F4FB347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42" w:type="pct"/>
          </w:tcPr>
          <w:p w14:paraId="4F9D76B2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3.6 (-43.7, -10.1)</w:t>
            </w:r>
          </w:p>
        </w:tc>
      </w:tr>
      <w:tr w:rsidR="0055703B" w:rsidRPr="0055703B" w14:paraId="7223381D" w14:textId="77777777" w:rsidTr="009D1C8B">
        <w:tc>
          <w:tcPr>
            <w:tcW w:w="604" w:type="pct"/>
          </w:tcPr>
          <w:p w14:paraId="23225A68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77F31D0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2/2020-6/2021</w:t>
            </w:r>
          </w:p>
        </w:tc>
        <w:tc>
          <w:tcPr>
            <w:tcW w:w="911" w:type="pct"/>
          </w:tcPr>
          <w:p w14:paraId="44AE4A53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6.2 (-7.0, 45.6)</w:t>
            </w:r>
          </w:p>
        </w:tc>
        <w:tc>
          <w:tcPr>
            <w:tcW w:w="886" w:type="pct"/>
          </w:tcPr>
          <w:p w14:paraId="6D661A7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8.2 (-3.3, 45.5)</w:t>
            </w:r>
          </w:p>
        </w:tc>
        <w:tc>
          <w:tcPr>
            <w:tcW w:w="911" w:type="pct"/>
          </w:tcPr>
          <w:p w14:paraId="0111DF36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42" w:type="pct"/>
          </w:tcPr>
          <w:p w14:paraId="25ACD2E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8.3 (-3.9, 47.4)</w:t>
            </w:r>
          </w:p>
        </w:tc>
      </w:tr>
      <w:tr w:rsidR="0055703B" w:rsidRPr="0055703B" w14:paraId="4CB8B0B9" w14:textId="77777777" w:rsidTr="009D1C8B">
        <w:tc>
          <w:tcPr>
            <w:tcW w:w="604" w:type="pct"/>
          </w:tcPr>
          <w:p w14:paraId="4C2C9A3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</w:tcPr>
          <w:p w14:paraId="66254B4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911" w:type="pct"/>
          </w:tcPr>
          <w:p w14:paraId="3FC6DDEE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886" w:type="pct"/>
          </w:tcPr>
          <w:p w14:paraId="4B3CD132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911" w:type="pct"/>
          </w:tcPr>
          <w:p w14:paraId="77324DE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42" w:type="pct"/>
          </w:tcPr>
          <w:p w14:paraId="5FE419A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55703B" w:rsidRPr="0055703B" w14:paraId="0FEFC18E" w14:textId="77777777" w:rsidTr="009D1C8B">
        <w:tc>
          <w:tcPr>
            <w:tcW w:w="604" w:type="pct"/>
          </w:tcPr>
          <w:p w14:paraId="6460849E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65CC9250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18-1/2019</w:t>
            </w:r>
          </w:p>
        </w:tc>
        <w:tc>
          <w:tcPr>
            <w:tcW w:w="911" w:type="pct"/>
          </w:tcPr>
          <w:p w14:paraId="7415FCF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0A97BF19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7A8ACA5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2.2 (-41.6, -11.0)</w:t>
            </w:r>
          </w:p>
        </w:tc>
        <w:tc>
          <w:tcPr>
            <w:tcW w:w="942" w:type="pct"/>
          </w:tcPr>
          <w:p w14:paraId="39807405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5703B" w:rsidRPr="0055703B" w14:paraId="25F18B8F" w14:textId="77777777" w:rsidTr="009D1C8B">
        <w:tc>
          <w:tcPr>
            <w:tcW w:w="604" w:type="pct"/>
          </w:tcPr>
          <w:p w14:paraId="7BE120F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06BB0019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1/2019-8/2019</w:t>
            </w:r>
          </w:p>
        </w:tc>
        <w:tc>
          <w:tcPr>
            <w:tcW w:w="911" w:type="pct"/>
          </w:tcPr>
          <w:p w14:paraId="4EFF7A80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3A0B5BEA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60D1EA8F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22.3 (8.7, 73.5)</w:t>
            </w:r>
          </w:p>
        </w:tc>
        <w:tc>
          <w:tcPr>
            <w:tcW w:w="942" w:type="pct"/>
          </w:tcPr>
          <w:p w14:paraId="702065E2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5703B" w:rsidRPr="0055703B" w14:paraId="78FEFACD" w14:textId="77777777" w:rsidTr="009D1C8B">
        <w:tc>
          <w:tcPr>
            <w:tcW w:w="604" w:type="pct"/>
          </w:tcPr>
          <w:p w14:paraId="3E83BB8D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5EBED874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8/2019-4/2020</w:t>
            </w:r>
          </w:p>
        </w:tc>
        <w:tc>
          <w:tcPr>
            <w:tcW w:w="911" w:type="pct"/>
          </w:tcPr>
          <w:p w14:paraId="5A82B7E0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63D4EF2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7AE6AE42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23.7 (-40.1, -16.9)</w:t>
            </w:r>
          </w:p>
        </w:tc>
        <w:tc>
          <w:tcPr>
            <w:tcW w:w="942" w:type="pct"/>
          </w:tcPr>
          <w:p w14:paraId="7EB8220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5703B" w:rsidRPr="0055703B" w14:paraId="51C698F3" w14:textId="77777777" w:rsidTr="009D1C8B">
        <w:tc>
          <w:tcPr>
            <w:tcW w:w="604" w:type="pct"/>
          </w:tcPr>
          <w:p w14:paraId="68E87F9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3A7373BC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4/2020-7/2020</w:t>
            </w:r>
          </w:p>
        </w:tc>
        <w:tc>
          <w:tcPr>
            <w:tcW w:w="911" w:type="pct"/>
          </w:tcPr>
          <w:p w14:paraId="7A2BCFC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7DCE24D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6868EE9A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98.0 (34.1, 137.2)</w:t>
            </w:r>
          </w:p>
        </w:tc>
        <w:tc>
          <w:tcPr>
            <w:tcW w:w="942" w:type="pct"/>
          </w:tcPr>
          <w:p w14:paraId="1C966C54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5703B" w:rsidRPr="0055703B" w14:paraId="2E1072F0" w14:textId="77777777" w:rsidTr="009D1C8B">
        <w:tc>
          <w:tcPr>
            <w:tcW w:w="604" w:type="pct"/>
          </w:tcPr>
          <w:p w14:paraId="4AE6723A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46" w:type="pct"/>
          </w:tcPr>
          <w:p w14:paraId="05B8EDA5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>7/2020-6/2021</w:t>
            </w:r>
          </w:p>
        </w:tc>
        <w:tc>
          <w:tcPr>
            <w:tcW w:w="911" w:type="pct"/>
          </w:tcPr>
          <w:p w14:paraId="22818CDD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6" w:type="pct"/>
          </w:tcPr>
          <w:p w14:paraId="5F05BD6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1" w:type="pct"/>
          </w:tcPr>
          <w:p w14:paraId="7A40A87B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5703B">
              <w:rPr>
                <w:rFonts w:ascii="Times New Roman" w:eastAsia="Calibri" w:hAnsi="Times New Roman" w:cs="Times New Roman"/>
                <w:b/>
                <w:bCs/>
              </w:rPr>
              <w:t>-7.3 (-14.3, -2.4)</w:t>
            </w:r>
          </w:p>
        </w:tc>
        <w:tc>
          <w:tcPr>
            <w:tcW w:w="942" w:type="pct"/>
          </w:tcPr>
          <w:p w14:paraId="1D8C6521" w14:textId="77777777" w:rsidR="0055703B" w:rsidRPr="0055703B" w:rsidRDefault="0055703B" w:rsidP="005570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5703B" w:rsidRPr="0055703B" w14:paraId="16CC79C3" w14:textId="77777777" w:rsidTr="009D1C8B">
        <w:tc>
          <w:tcPr>
            <w:tcW w:w="5000" w:type="pct"/>
            <w:gridSpan w:val="6"/>
          </w:tcPr>
          <w:p w14:paraId="481633C2" w14:textId="77777777" w:rsidR="0055703B" w:rsidRPr="0055703B" w:rsidRDefault="0055703B" w:rsidP="0055703B">
            <w:pPr>
              <w:rPr>
                <w:rFonts w:ascii="Times New Roman" w:eastAsia="Calibri" w:hAnsi="Times New Roman" w:cs="Times New Roman"/>
              </w:rPr>
            </w:pPr>
            <w:r w:rsidRPr="0055703B">
              <w:rPr>
                <w:rFonts w:ascii="Times New Roman" w:eastAsia="Calibri" w:hAnsi="Times New Roman" w:cs="Times New Roman"/>
              </w:rPr>
              <w:t xml:space="preserve">* Significant MPC’s are in bold, </w:t>
            </w:r>
            <w:r w:rsidRPr="0055703B">
              <w:rPr>
                <w:rFonts w:ascii="Times New Roman" w:eastAsia="Calibri" w:hAnsi="Times New Roman" w:cs="Times New Roman"/>
                <w:vertAlign w:val="superscript"/>
              </w:rPr>
              <w:t xml:space="preserve">a </w:t>
            </w:r>
            <w:r w:rsidRPr="0055703B">
              <w:rPr>
                <w:rFonts w:ascii="Times New Roman" w:eastAsia="Calibri" w:hAnsi="Times New Roman" w:cs="Times New Roman"/>
              </w:rPr>
              <w:t xml:space="preserve">Change points identified by </w:t>
            </w:r>
            <w:proofErr w:type="spellStart"/>
            <w:r w:rsidRPr="0055703B">
              <w:rPr>
                <w:rFonts w:ascii="Times New Roman" w:eastAsia="Calibri" w:hAnsi="Times New Roman" w:cs="Times New Roman"/>
              </w:rPr>
              <w:t>Joinpoint</w:t>
            </w:r>
            <w:proofErr w:type="spellEnd"/>
            <w:r w:rsidRPr="0055703B">
              <w:rPr>
                <w:rFonts w:ascii="Times New Roman" w:eastAsia="Calibri" w:hAnsi="Times New Roman" w:cs="Times New Roman"/>
              </w:rPr>
              <w:t xml:space="preserve"> regression are different for Black race </w:t>
            </w:r>
          </w:p>
        </w:tc>
      </w:tr>
    </w:tbl>
    <w:p w14:paraId="3D67F0FA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-Figure 1. Fitted </w:t>
      </w:r>
      <w:proofErr w:type="spellStart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>Joinpoint</w:t>
      </w:r>
      <w:proofErr w:type="spellEnd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gression lines – Female adults</w:t>
      </w:r>
    </w:p>
    <w:p w14:paraId="57947711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5A8B59E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5703B">
        <w:rPr>
          <w:rFonts w:ascii="Calibri" w:eastAsia="Calibri" w:hAnsi="Calibri" w:cs="Times New Roman"/>
          <w:noProof/>
        </w:rPr>
        <w:drawing>
          <wp:inline distT="0" distB="0" distL="0" distR="0" wp14:anchorId="002879C9" wp14:editId="2BD4CD44">
            <wp:extent cx="7399541" cy="4169664"/>
            <wp:effectExtent l="0" t="0" r="11430" b="254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BABB07F9-DDA7-4B09-A4F5-808C22F382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44C648F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1BAAD05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18C884F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7562355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E96252E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11D437B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AB2A37F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37027F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367A74B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-Figure 2. Fitted </w:t>
      </w:r>
      <w:proofErr w:type="spellStart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>Joinpoint</w:t>
      </w:r>
      <w:proofErr w:type="spellEnd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gression lines – Male adults</w:t>
      </w:r>
    </w:p>
    <w:p w14:paraId="5A89A3F6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5703B">
        <w:rPr>
          <w:rFonts w:ascii="Calibri" w:eastAsia="Calibri" w:hAnsi="Calibri" w:cs="Times New Roman"/>
          <w:noProof/>
        </w:rPr>
        <w:drawing>
          <wp:inline distT="0" distB="0" distL="0" distR="0" wp14:anchorId="1DD37ADB" wp14:editId="551CDA8E">
            <wp:extent cx="7397496" cy="4169664"/>
            <wp:effectExtent l="0" t="0" r="13335" b="254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EC80C098-3C39-4B10-9AA8-BBEB332EE1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D640BA7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21FE61A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CCB4499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D134A31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81224E0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B1D6E95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3280F5E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2E23655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B4B22AA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C7D9EAF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-Figure 3. Fitted </w:t>
      </w:r>
      <w:proofErr w:type="spellStart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>Joinpoint</w:t>
      </w:r>
      <w:proofErr w:type="spellEnd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gression lines – Black adults</w:t>
      </w:r>
    </w:p>
    <w:p w14:paraId="7A3D91FD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7167ED6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5703B">
        <w:rPr>
          <w:rFonts w:ascii="Calibri" w:eastAsia="Calibri" w:hAnsi="Calibri" w:cs="Times New Roman"/>
          <w:noProof/>
        </w:rPr>
        <w:drawing>
          <wp:inline distT="0" distB="0" distL="0" distR="0" wp14:anchorId="4EF95FDD" wp14:editId="4FDF78CD">
            <wp:extent cx="8229600" cy="4169664"/>
            <wp:effectExtent l="0" t="0" r="0" b="254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8A812F1F-2E6E-4004-97D3-2E1A2D2A1E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50CAF2F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2A976F0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A44BF5C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A6E1518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C2C3068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649D4D4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976BB0F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AF2F376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572B481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-Figure 4. Fitted </w:t>
      </w:r>
      <w:proofErr w:type="spellStart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>Joinpoint</w:t>
      </w:r>
      <w:proofErr w:type="spellEnd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gression lines – White adults</w:t>
      </w:r>
    </w:p>
    <w:p w14:paraId="4C83B35F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3851CC0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5703B">
        <w:rPr>
          <w:rFonts w:ascii="Calibri" w:eastAsia="Calibri" w:hAnsi="Calibri" w:cs="Times New Roman"/>
          <w:noProof/>
        </w:rPr>
        <w:drawing>
          <wp:inline distT="0" distB="0" distL="0" distR="0" wp14:anchorId="4B2A304E" wp14:editId="2C8C0664">
            <wp:extent cx="8229600" cy="4169664"/>
            <wp:effectExtent l="0" t="0" r="0" b="254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890B6C0-CA2A-44A7-9A2F-2E21A9C95E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4ACD867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5F6BB91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5865C7A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E969400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1B8C27B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809B389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7397A38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3127BF4" w14:textId="77777777" w:rsidR="0055703B" w:rsidRPr="0055703B" w:rsidRDefault="0055703B" w:rsidP="0055703B">
      <w:pPr>
        <w:spacing w:after="0" w:line="240" w:lineRule="auto"/>
        <w:rPr>
          <w:rFonts w:ascii="Calibri" w:eastAsia="Calibri" w:hAnsi="Calibri" w:cs="Times New Roman"/>
          <w:noProof/>
        </w:rPr>
      </w:pPr>
    </w:p>
    <w:p w14:paraId="672A0FA9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703B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t>e-Figure 5. Fitted Joinpoint regression results – Female children</w:t>
      </w:r>
    </w:p>
    <w:p w14:paraId="53A7C64C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5703B">
        <w:rPr>
          <w:rFonts w:ascii="Calibri" w:eastAsia="Calibri" w:hAnsi="Calibri" w:cs="Times New Roman"/>
          <w:noProof/>
        </w:rPr>
        <w:drawing>
          <wp:inline distT="0" distB="0" distL="0" distR="0" wp14:anchorId="12DDECF1" wp14:editId="66D79F62">
            <wp:extent cx="7406640" cy="5321808"/>
            <wp:effectExtent l="0" t="0" r="3810" b="1270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F2539D12-ADC5-4CCC-87BF-2EA5DC34FA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66F2DC5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3BC870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A8563C7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-Figure 6. Fitted </w:t>
      </w:r>
      <w:proofErr w:type="spellStart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>Joinpoint</w:t>
      </w:r>
      <w:proofErr w:type="spellEnd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gression results – Male children</w:t>
      </w:r>
    </w:p>
    <w:p w14:paraId="4A51A322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5703B">
        <w:rPr>
          <w:rFonts w:ascii="Calibri" w:eastAsia="Calibri" w:hAnsi="Calibri" w:cs="Times New Roman"/>
          <w:noProof/>
        </w:rPr>
        <w:drawing>
          <wp:inline distT="0" distB="0" distL="0" distR="0" wp14:anchorId="790A5787" wp14:editId="1CCCC996">
            <wp:extent cx="7406640" cy="5321808"/>
            <wp:effectExtent l="0" t="0" r="3810" b="1270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4053AAFA-F827-4EA4-9C7E-53FF10D354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8EC2106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5BBBC91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E3DFB44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-Figure 7. Fitted </w:t>
      </w:r>
      <w:proofErr w:type="spellStart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>Joinpoint</w:t>
      </w:r>
      <w:proofErr w:type="spellEnd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gression results – Black children</w:t>
      </w:r>
    </w:p>
    <w:p w14:paraId="4ADD2B75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5703B">
        <w:rPr>
          <w:rFonts w:ascii="Calibri" w:eastAsia="Calibri" w:hAnsi="Calibri" w:cs="Times New Roman"/>
          <w:noProof/>
        </w:rPr>
        <w:drawing>
          <wp:inline distT="0" distB="0" distL="0" distR="0" wp14:anchorId="775E3690" wp14:editId="74601F8E">
            <wp:extent cx="7406640" cy="5321808"/>
            <wp:effectExtent l="0" t="0" r="3810" b="1270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0215EC71-F2FC-420A-9A39-3E6E40DC4D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1D8F37C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B019692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6FA0D32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-Figure 8. Fitted </w:t>
      </w:r>
      <w:proofErr w:type="spellStart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>Joinpoint</w:t>
      </w:r>
      <w:proofErr w:type="spellEnd"/>
      <w:r w:rsidRPr="0055703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gression results – White children </w:t>
      </w:r>
    </w:p>
    <w:p w14:paraId="61D90CCE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5703B">
        <w:rPr>
          <w:rFonts w:ascii="Calibri" w:eastAsia="Calibri" w:hAnsi="Calibri" w:cs="Times New Roman"/>
          <w:noProof/>
        </w:rPr>
        <w:drawing>
          <wp:inline distT="0" distB="0" distL="0" distR="0" wp14:anchorId="26A7847F" wp14:editId="0392C3FF">
            <wp:extent cx="7406640" cy="5321808"/>
            <wp:effectExtent l="0" t="0" r="3810" b="1270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38F768C3-2B72-4336-A990-20600A6B1E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ECD2C47" w14:textId="77777777" w:rsidR="0055703B" w:rsidRPr="0055703B" w:rsidRDefault="0055703B" w:rsidP="0055703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FD5C71D" w14:textId="77777777" w:rsidR="007F394F" w:rsidRDefault="0055703B"/>
    <w:sectPr w:rsidR="007F394F" w:rsidSect="000517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3B"/>
    <w:rsid w:val="004711D1"/>
    <w:rsid w:val="004F17D6"/>
    <w:rsid w:val="0055703B"/>
    <w:rsid w:val="00D9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97F6E"/>
  <w15:chartTrackingRefBased/>
  <w15:docId w15:val="{50A95CD9-01B8-4424-A4FA-CB57903B1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ds.slu.edu\dep\Comm_Fam_Med\Users\salasj\VDW%20data\Analytic%20projects\1.%20Scherrer%20pre%20post%20covid%202020\Tables-Results\Covid%20graphs%20rv3%2020210916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ds.slu.edu\dep\Comm_Fam_Med\Users\salasj\VDW%20data\Analytic%20projects\1.%20Scherrer%20pre%20post%20covid%202020\Tables-Results\Covid%20graphs%20rv3%2020210916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ds.slu.edu\dep\Comm_Fam_Med\Users\salasj\VDW%20data\Analytic%20projects\1.%20Scherrer%20pre%20post%20covid%202020\Tables-Results\Covid%20graphs%20rv3%2020210916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ds.slu.edu\dep\Comm_Fam_Med\Users\salasj\VDW%20data\Analytic%20projects\1.%20Scherrer%20pre%20post%20covid%202020\Tables-Results\Covid%20graphs%20rv3%2020210916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ds.slu.edu\dep\Comm_Fam_Med\Users\salasj\VDW%20data\Analytic%20projects\1.%20Scherrer%20pre%20post%20covid%202020\Tables-Results\Covid%20graphs%20rv3%2020210916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\\ds.slu.edu\dep\Comm_Fam_Med\Users\salasj\VDW%20data\Analytic%20projects\1.%20Scherrer%20pre%20post%20covid%202020\Tables-Results\Covid%20graphs%20rv3%2020210916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\\ds.slu.edu\dep\Comm_Fam_Med\Users\salasj\VDW%20data\Analytic%20projects\1.%20Scherrer%20pre%20post%20covid%202020\Tables-Results\Covid%20graphs%20rv3%2020210916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\\ds.slu.edu\dep\Comm_Fam_Med\Users\salasj\VDW%20data\Analytic%20projects\1.%20Scherrer%20pre%20post%20covid%202020\Tables-Results\Covid%20graphs%20rv3%20202109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emale, Adult</a:t>
            </a:r>
          </a:p>
        </c:rich>
      </c:tx>
      <c:layout>
        <c:manualLayout>
          <c:xMode val="edge"/>
          <c:yMode val="edge"/>
          <c:x val="0.45959262851600385"/>
          <c:y val="1.37693631669535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3"/>
          <c:order val="3"/>
          <c:tx>
            <c:strRef>
              <c:f>'FEMALE ADULTS'!$E$2</c:f>
              <c:strCache>
                <c:ptCount val="1"/>
                <c:pt idx="0">
                  <c:v>18-39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FE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FEMALE ADULTS'!$E$3:$E$38</c:f>
              <c:numCache>
                <c:formatCode>General</c:formatCode>
                <c:ptCount val="36"/>
                <c:pt idx="0">
                  <c:v>4669.93</c:v>
                </c:pt>
                <c:pt idx="1">
                  <c:v>4706.87</c:v>
                </c:pt>
                <c:pt idx="2">
                  <c:v>4744.1000000000004</c:v>
                </c:pt>
                <c:pt idx="3">
                  <c:v>4781.62</c:v>
                </c:pt>
                <c:pt idx="4">
                  <c:v>4819.4399999999996</c:v>
                </c:pt>
                <c:pt idx="5">
                  <c:v>4857.57</c:v>
                </c:pt>
                <c:pt idx="6">
                  <c:v>4895.99</c:v>
                </c:pt>
                <c:pt idx="7">
                  <c:v>4934.72</c:v>
                </c:pt>
                <c:pt idx="8">
                  <c:v>4973.75</c:v>
                </c:pt>
                <c:pt idx="9">
                  <c:v>5013.09</c:v>
                </c:pt>
                <c:pt idx="10">
                  <c:v>5052.75</c:v>
                </c:pt>
                <c:pt idx="11">
                  <c:v>5092.71</c:v>
                </c:pt>
                <c:pt idx="12">
                  <c:v>5133</c:v>
                </c:pt>
                <c:pt idx="13">
                  <c:v>5173.6000000000004</c:v>
                </c:pt>
                <c:pt idx="14">
                  <c:v>5214.5200000000004</c:v>
                </c:pt>
                <c:pt idx="15">
                  <c:v>5255.77</c:v>
                </c:pt>
                <c:pt idx="16">
                  <c:v>5297.34</c:v>
                </c:pt>
                <c:pt idx="17">
                  <c:v>5339.24</c:v>
                </c:pt>
                <c:pt idx="18">
                  <c:v>5381.47</c:v>
                </c:pt>
                <c:pt idx="19">
                  <c:v>3220.55</c:v>
                </c:pt>
                <c:pt idx="20">
                  <c:v>1927.34</c:v>
                </c:pt>
                <c:pt idx="21">
                  <c:v>1153.42</c:v>
                </c:pt>
                <c:pt idx="22">
                  <c:v>2059.0700000000002</c:v>
                </c:pt>
                <c:pt idx="23">
                  <c:v>3675.83</c:v>
                </c:pt>
                <c:pt idx="24">
                  <c:v>6562.03</c:v>
                </c:pt>
                <c:pt idx="25">
                  <c:v>6425.45</c:v>
                </c:pt>
                <c:pt idx="26">
                  <c:v>6291.71</c:v>
                </c:pt>
                <c:pt idx="27">
                  <c:v>6160.75</c:v>
                </c:pt>
                <c:pt idx="28">
                  <c:v>6032.52</c:v>
                </c:pt>
                <c:pt idx="29">
                  <c:v>5906.96</c:v>
                </c:pt>
                <c:pt idx="30">
                  <c:v>5784.01</c:v>
                </c:pt>
                <c:pt idx="31">
                  <c:v>5663.62</c:v>
                </c:pt>
                <c:pt idx="32">
                  <c:v>5545.74</c:v>
                </c:pt>
                <c:pt idx="33">
                  <c:v>5430.31</c:v>
                </c:pt>
                <c:pt idx="34">
                  <c:v>5317.28</c:v>
                </c:pt>
                <c:pt idx="35">
                  <c:v>5206.6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94-4E3C-AF7F-73860809206A}"/>
            </c:ext>
          </c:extLst>
        </c:ser>
        <c:ser>
          <c:idx val="4"/>
          <c:order val="4"/>
          <c:tx>
            <c:strRef>
              <c:f>'FEMALE ADULTS'!$F$2</c:f>
              <c:strCache>
                <c:ptCount val="1"/>
                <c:pt idx="0">
                  <c:v>40-64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FE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FEMALE ADULTS'!$F$3:$F$38</c:f>
              <c:numCache>
                <c:formatCode>General</c:formatCode>
                <c:ptCount val="36"/>
                <c:pt idx="0">
                  <c:v>7147.79</c:v>
                </c:pt>
                <c:pt idx="1">
                  <c:v>7228.32</c:v>
                </c:pt>
                <c:pt idx="2">
                  <c:v>7309.75</c:v>
                </c:pt>
                <c:pt idx="3">
                  <c:v>7392.1</c:v>
                </c:pt>
                <c:pt idx="4">
                  <c:v>7475.38</c:v>
                </c:pt>
                <c:pt idx="5">
                  <c:v>7559.6</c:v>
                </c:pt>
                <c:pt idx="6">
                  <c:v>7644.77</c:v>
                </c:pt>
                <c:pt idx="7">
                  <c:v>7730.89</c:v>
                </c:pt>
                <c:pt idx="8">
                  <c:v>7817.99</c:v>
                </c:pt>
                <c:pt idx="9">
                  <c:v>7906.07</c:v>
                </c:pt>
                <c:pt idx="10">
                  <c:v>7995.14</c:v>
                </c:pt>
                <c:pt idx="11">
                  <c:v>8085.21</c:v>
                </c:pt>
                <c:pt idx="12">
                  <c:v>8176.3</c:v>
                </c:pt>
                <c:pt idx="13">
                  <c:v>8268.42</c:v>
                </c:pt>
                <c:pt idx="14">
                  <c:v>8361.57</c:v>
                </c:pt>
                <c:pt idx="15">
                  <c:v>8455.77</c:v>
                </c:pt>
                <c:pt idx="16">
                  <c:v>8551.0300000000007</c:v>
                </c:pt>
                <c:pt idx="17">
                  <c:v>8647.3700000000008</c:v>
                </c:pt>
                <c:pt idx="18">
                  <c:v>8744.7900000000009</c:v>
                </c:pt>
                <c:pt idx="19">
                  <c:v>5369.18</c:v>
                </c:pt>
                <c:pt idx="20">
                  <c:v>3296.6</c:v>
                </c:pt>
                <c:pt idx="21">
                  <c:v>2024.07</c:v>
                </c:pt>
                <c:pt idx="22">
                  <c:v>3473.26</c:v>
                </c:pt>
                <c:pt idx="23">
                  <c:v>5960.02</c:v>
                </c:pt>
                <c:pt idx="24">
                  <c:v>10227.25</c:v>
                </c:pt>
                <c:pt idx="25">
                  <c:v>9999.18</c:v>
                </c:pt>
                <c:pt idx="26">
                  <c:v>9776.19</c:v>
                </c:pt>
                <c:pt idx="27">
                  <c:v>9558.18</c:v>
                </c:pt>
                <c:pt idx="28">
                  <c:v>9345.02</c:v>
                </c:pt>
                <c:pt idx="29">
                  <c:v>9136.6200000000008</c:v>
                </c:pt>
                <c:pt idx="30">
                  <c:v>8932.8700000000008</c:v>
                </c:pt>
                <c:pt idx="31">
                  <c:v>8733.66</c:v>
                </c:pt>
                <c:pt idx="32">
                  <c:v>8538.89</c:v>
                </c:pt>
                <c:pt idx="33">
                  <c:v>8348.4699999999993</c:v>
                </c:pt>
                <c:pt idx="34">
                  <c:v>8162.3</c:v>
                </c:pt>
                <c:pt idx="35">
                  <c:v>7980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94-4E3C-AF7F-73860809206A}"/>
            </c:ext>
          </c:extLst>
        </c:ser>
        <c:ser>
          <c:idx val="5"/>
          <c:order val="5"/>
          <c:tx>
            <c:strRef>
              <c:f>'FEMALE ADULTS'!$G$2</c:f>
              <c:strCache>
                <c:ptCount val="1"/>
                <c:pt idx="0">
                  <c:v>≥ 65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FE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FEMALE ADULTS'!$G$3:$G$38</c:f>
              <c:numCache>
                <c:formatCode>General</c:formatCode>
                <c:ptCount val="36"/>
                <c:pt idx="0">
                  <c:v>4012.64</c:v>
                </c:pt>
                <c:pt idx="1">
                  <c:v>4079.73</c:v>
                </c:pt>
                <c:pt idx="2">
                  <c:v>4147.9399999999996</c:v>
                </c:pt>
                <c:pt idx="3">
                  <c:v>4217.29</c:v>
                </c:pt>
                <c:pt idx="4">
                  <c:v>4287.8</c:v>
                </c:pt>
                <c:pt idx="5">
                  <c:v>4359.4799999999996</c:v>
                </c:pt>
                <c:pt idx="6">
                  <c:v>4432.37</c:v>
                </c:pt>
                <c:pt idx="7">
                  <c:v>4506.47</c:v>
                </c:pt>
                <c:pt idx="8">
                  <c:v>4581.82</c:v>
                </c:pt>
                <c:pt idx="9">
                  <c:v>4658.42</c:v>
                </c:pt>
                <c:pt idx="10">
                  <c:v>4736.3</c:v>
                </c:pt>
                <c:pt idx="11">
                  <c:v>4815.49</c:v>
                </c:pt>
                <c:pt idx="12">
                  <c:v>4896</c:v>
                </c:pt>
                <c:pt idx="13">
                  <c:v>4977.8500000000004</c:v>
                </c:pt>
                <c:pt idx="14">
                  <c:v>5061.08</c:v>
                </c:pt>
                <c:pt idx="15">
                  <c:v>5145.6899999999996</c:v>
                </c:pt>
                <c:pt idx="16">
                  <c:v>5231.72</c:v>
                </c:pt>
                <c:pt idx="17">
                  <c:v>5319.19</c:v>
                </c:pt>
                <c:pt idx="18">
                  <c:v>5408.12</c:v>
                </c:pt>
                <c:pt idx="19">
                  <c:v>3805.5</c:v>
                </c:pt>
                <c:pt idx="20">
                  <c:v>2677.8</c:v>
                </c:pt>
                <c:pt idx="21">
                  <c:v>1884.27</c:v>
                </c:pt>
                <c:pt idx="22">
                  <c:v>2926.81</c:v>
                </c:pt>
                <c:pt idx="23">
                  <c:v>4546.17</c:v>
                </c:pt>
                <c:pt idx="24">
                  <c:v>7061.51</c:v>
                </c:pt>
                <c:pt idx="25">
                  <c:v>6916.54</c:v>
                </c:pt>
                <c:pt idx="26">
                  <c:v>6774.54</c:v>
                </c:pt>
                <c:pt idx="27">
                  <c:v>6635.46</c:v>
                </c:pt>
                <c:pt idx="28">
                  <c:v>6499.24</c:v>
                </c:pt>
                <c:pt idx="29">
                  <c:v>6365.81</c:v>
                </c:pt>
                <c:pt idx="30">
                  <c:v>6235.12</c:v>
                </c:pt>
                <c:pt idx="31">
                  <c:v>6107.11</c:v>
                </c:pt>
                <c:pt idx="32">
                  <c:v>5981.73</c:v>
                </c:pt>
                <c:pt idx="33">
                  <c:v>5858.93</c:v>
                </c:pt>
                <c:pt idx="34">
                  <c:v>5738.64</c:v>
                </c:pt>
                <c:pt idx="35">
                  <c:v>5620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94-4E3C-AF7F-7386080920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032056"/>
        <c:axId val="640028776"/>
      </c:lineChart>
      <c:scatterChart>
        <c:scatterStyle val="lineMarker"/>
        <c:varyColors val="0"/>
        <c:ser>
          <c:idx val="0"/>
          <c:order val="0"/>
          <c:tx>
            <c:strRef>
              <c:f>'FEMALE ADULTS'!$B$2</c:f>
              <c:strCache>
                <c:ptCount val="1"/>
                <c:pt idx="0">
                  <c:v>18-3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FE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FEMALE ADULTS'!$B$3:$B$38</c:f>
              <c:numCache>
                <c:formatCode>General</c:formatCode>
                <c:ptCount val="36"/>
                <c:pt idx="0">
                  <c:v>5083</c:v>
                </c:pt>
                <c:pt idx="1">
                  <c:v>5567</c:v>
                </c:pt>
                <c:pt idx="2">
                  <c:v>4155</c:v>
                </c:pt>
                <c:pt idx="3">
                  <c:v>5292</c:v>
                </c:pt>
                <c:pt idx="4">
                  <c:v>4713</c:v>
                </c:pt>
                <c:pt idx="5">
                  <c:v>4158</c:v>
                </c:pt>
                <c:pt idx="6">
                  <c:v>5114</c:v>
                </c:pt>
                <c:pt idx="7">
                  <c:v>4602</c:v>
                </c:pt>
                <c:pt idx="8">
                  <c:v>4741</c:v>
                </c:pt>
                <c:pt idx="9">
                  <c:v>5044</c:v>
                </c:pt>
                <c:pt idx="10">
                  <c:v>4943</c:v>
                </c:pt>
                <c:pt idx="11">
                  <c:v>4800</c:v>
                </c:pt>
                <c:pt idx="12">
                  <c:v>5455</c:v>
                </c:pt>
                <c:pt idx="13">
                  <c:v>5631</c:v>
                </c:pt>
                <c:pt idx="14">
                  <c:v>4680</c:v>
                </c:pt>
                <c:pt idx="15">
                  <c:v>5268</c:v>
                </c:pt>
                <c:pt idx="16">
                  <c:v>4483</c:v>
                </c:pt>
                <c:pt idx="17">
                  <c:v>4308</c:v>
                </c:pt>
                <c:pt idx="18">
                  <c:v>5452</c:v>
                </c:pt>
                <c:pt idx="19">
                  <c:v>4853</c:v>
                </c:pt>
                <c:pt idx="20">
                  <c:v>3124</c:v>
                </c:pt>
                <c:pt idx="21">
                  <c:v>652</c:v>
                </c:pt>
                <c:pt idx="22">
                  <c:v>2014</c:v>
                </c:pt>
                <c:pt idx="23">
                  <c:v>5373</c:v>
                </c:pt>
                <c:pt idx="24">
                  <c:v>6352</c:v>
                </c:pt>
                <c:pt idx="25">
                  <c:v>6455</c:v>
                </c:pt>
                <c:pt idx="26">
                  <c:v>5844</c:v>
                </c:pt>
                <c:pt idx="27">
                  <c:v>6173</c:v>
                </c:pt>
                <c:pt idx="28">
                  <c:v>5256</c:v>
                </c:pt>
                <c:pt idx="29">
                  <c:v>5241</c:v>
                </c:pt>
                <c:pt idx="30">
                  <c:v>5814</c:v>
                </c:pt>
                <c:pt idx="31">
                  <c:v>5022</c:v>
                </c:pt>
                <c:pt idx="32">
                  <c:v>6231</c:v>
                </c:pt>
                <c:pt idx="33">
                  <c:v>5613</c:v>
                </c:pt>
                <c:pt idx="34">
                  <c:v>5209</c:v>
                </c:pt>
                <c:pt idx="35">
                  <c:v>57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194-4E3C-AF7F-73860809206A}"/>
            </c:ext>
          </c:extLst>
        </c:ser>
        <c:ser>
          <c:idx val="1"/>
          <c:order val="1"/>
          <c:tx>
            <c:strRef>
              <c:f>'FEMALE ADULTS'!$C$2</c:f>
              <c:strCache>
                <c:ptCount val="1"/>
                <c:pt idx="0">
                  <c:v>40-6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FE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FEMALE ADULTS'!$C$3:$C$38</c:f>
              <c:numCache>
                <c:formatCode>General</c:formatCode>
                <c:ptCount val="36"/>
                <c:pt idx="0">
                  <c:v>7150</c:v>
                </c:pt>
                <c:pt idx="1">
                  <c:v>7984</c:v>
                </c:pt>
                <c:pt idx="2">
                  <c:v>7053</c:v>
                </c:pt>
                <c:pt idx="3">
                  <c:v>9371</c:v>
                </c:pt>
                <c:pt idx="4">
                  <c:v>8040</c:v>
                </c:pt>
                <c:pt idx="5">
                  <c:v>6756</c:v>
                </c:pt>
                <c:pt idx="6">
                  <c:v>7156</c:v>
                </c:pt>
                <c:pt idx="7">
                  <c:v>6805</c:v>
                </c:pt>
                <c:pt idx="8">
                  <c:v>7197</c:v>
                </c:pt>
                <c:pt idx="9">
                  <c:v>8134</c:v>
                </c:pt>
                <c:pt idx="10">
                  <c:v>7848</c:v>
                </c:pt>
                <c:pt idx="11">
                  <c:v>7447</c:v>
                </c:pt>
                <c:pt idx="12">
                  <c:v>7871</c:v>
                </c:pt>
                <c:pt idx="13">
                  <c:v>7848</c:v>
                </c:pt>
                <c:pt idx="14">
                  <c:v>7774</c:v>
                </c:pt>
                <c:pt idx="15">
                  <c:v>9496</c:v>
                </c:pt>
                <c:pt idx="16">
                  <c:v>7918</c:v>
                </c:pt>
                <c:pt idx="17">
                  <c:v>7356</c:v>
                </c:pt>
                <c:pt idx="18">
                  <c:v>7982</c:v>
                </c:pt>
                <c:pt idx="19">
                  <c:v>8673</c:v>
                </c:pt>
                <c:pt idx="20">
                  <c:v>5085</c:v>
                </c:pt>
                <c:pt idx="21">
                  <c:v>1249</c:v>
                </c:pt>
                <c:pt idx="22">
                  <c:v>3056</c:v>
                </c:pt>
                <c:pt idx="23">
                  <c:v>8525</c:v>
                </c:pt>
                <c:pt idx="24">
                  <c:v>9217</c:v>
                </c:pt>
                <c:pt idx="25">
                  <c:v>9195</c:v>
                </c:pt>
                <c:pt idx="26">
                  <c:v>9896</c:v>
                </c:pt>
                <c:pt idx="27">
                  <c:v>10659</c:v>
                </c:pt>
                <c:pt idx="28">
                  <c:v>8949</c:v>
                </c:pt>
                <c:pt idx="29">
                  <c:v>8597</c:v>
                </c:pt>
                <c:pt idx="30">
                  <c:v>8404</c:v>
                </c:pt>
                <c:pt idx="31">
                  <c:v>7706</c:v>
                </c:pt>
                <c:pt idx="32">
                  <c:v>9750</c:v>
                </c:pt>
                <c:pt idx="33">
                  <c:v>8405</c:v>
                </c:pt>
                <c:pt idx="34">
                  <c:v>7446</c:v>
                </c:pt>
                <c:pt idx="35">
                  <c:v>89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194-4E3C-AF7F-73860809206A}"/>
            </c:ext>
          </c:extLst>
        </c:ser>
        <c:ser>
          <c:idx val="2"/>
          <c:order val="2"/>
          <c:tx>
            <c:strRef>
              <c:f>'FEMALE ADULTS'!$D$2</c:f>
              <c:strCache>
                <c:ptCount val="1"/>
                <c:pt idx="0">
                  <c:v>≥ 6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FE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FEMALE ADULTS'!$D$3:$D$38</c:f>
              <c:numCache>
                <c:formatCode>General</c:formatCode>
                <c:ptCount val="36"/>
                <c:pt idx="0">
                  <c:v>4113</c:v>
                </c:pt>
                <c:pt idx="1">
                  <c:v>4420</c:v>
                </c:pt>
                <c:pt idx="2">
                  <c:v>4125</c:v>
                </c:pt>
                <c:pt idx="3">
                  <c:v>5565</c:v>
                </c:pt>
                <c:pt idx="4">
                  <c:v>4780</c:v>
                </c:pt>
                <c:pt idx="5">
                  <c:v>3945</c:v>
                </c:pt>
                <c:pt idx="6">
                  <c:v>3706</c:v>
                </c:pt>
                <c:pt idx="7">
                  <c:v>3479</c:v>
                </c:pt>
                <c:pt idx="8">
                  <c:v>3962</c:v>
                </c:pt>
                <c:pt idx="9">
                  <c:v>4947</c:v>
                </c:pt>
                <c:pt idx="10">
                  <c:v>5002</c:v>
                </c:pt>
                <c:pt idx="11">
                  <c:v>4485</c:v>
                </c:pt>
                <c:pt idx="12">
                  <c:v>4713</c:v>
                </c:pt>
                <c:pt idx="13">
                  <c:v>4634</c:v>
                </c:pt>
                <c:pt idx="14">
                  <c:v>5010</c:v>
                </c:pt>
                <c:pt idx="15">
                  <c:v>6237</c:v>
                </c:pt>
                <c:pt idx="16">
                  <c:v>5250</c:v>
                </c:pt>
                <c:pt idx="17">
                  <c:v>4866</c:v>
                </c:pt>
                <c:pt idx="18">
                  <c:v>5010</c:v>
                </c:pt>
                <c:pt idx="19">
                  <c:v>5275</c:v>
                </c:pt>
                <c:pt idx="20">
                  <c:v>2895</c:v>
                </c:pt>
                <c:pt idx="21">
                  <c:v>1413</c:v>
                </c:pt>
                <c:pt idx="22">
                  <c:v>3027</c:v>
                </c:pt>
                <c:pt idx="23">
                  <c:v>6221</c:v>
                </c:pt>
                <c:pt idx="24">
                  <c:v>6596</c:v>
                </c:pt>
                <c:pt idx="25">
                  <c:v>6560</c:v>
                </c:pt>
                <c:pt idx="26">
                  <c:v>6902</c:v>
                </c:pt>
                <c:pt idx="27">
                  <c:v>7027</c:v>
                </c:pt>
                <c:pt idx="28">
                  <c:v>6036</c:v>
                </c:pt>
                <c:pt idx="29">
                  <c:v>5845</c:v>
                </c:pt>
                <c:pt idx="30">
                  <c:v>5656</c:v>
                </c:pt>
                <c:pt idx="31">
                  <c:v>5259</c:v>
                </c:pt>
                <c:pt idx="32">
                  <c:v>7004</c:v>
                </c:pt>
                <c:pt idx="33">
                  <c:v>5750</c:v>
                </c:pt>
                <c:pt idx="34">
                  <c:v>5239</c:v>
                </c:pt>
                <c:pt idx="35">
                  <c:v>67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194-4E3C-AF7F-7386080920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032056"/>
        <c:axId val="640028776"/>
      </c:scatterChart>
      <c:dateAx>
        <c:axId val="640032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0028776"/>
        <c:crosses val="autoZero"/>
        <c:auto val="1"/>
        <c:lblOffset val="100"/>
        <c:baseTimeUnit val="months"/>
      </c:dateAx>
      <c:valAx>
        <c:axId val="64002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640032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ale, Adult</a:t>
            </a:r>
          </a:p>
        </c:rich>
      </c:tx>
      <c:layout>
        <c:manualLayout>
          <c:xMode val="edge"/>
          <c:yMode val="edge"/>
          <c:x val="0.45959262851600385"/>
          <c:y val="1.37693631669535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3"/>
          <c:order val="3"/>
          <c:tx>
            <c:strRef>
              <c:f>'Male adults'!$E$2</c:f>
              <c:strCache>
                <c:ptCount val="1"/>
                <c:pt idx="0">
                  <c:v>18-39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Male adults'!$E$3:$E$38</c:f>
              <c:numCache>
                <c:formatCode>General</c:formatCode>
                <c:ptCount val="36"/>
                <c:pt idx="0">
                  <c:v>2232.5500000000002</c:v>
                </c:pt>
                <c:pt idx="1">
                  <c:v>2257.84</c:v>
                </c:pt>
                <c:pt idx="2">
                  <c:v>2283.4</c:v>
                </c:pt>
                <c:pt idx="3">
                  <c:v>2309.2600000000002</c:v>
                </c:pt>
                <c:pt idx="4">
                  <c:v>2335.41</c:v>
                </c:pt>
                <c:pt idx="5">
                  <c:v>2361.85</c:v>
                </c:pt>
                <c:pt idx="6">
                  <c:v>2388.6</c:v>
                </c:pt>
                <c:pt idx="7">
                  <c:v>2415.64</c:v>
                </c:pt>
                <c:pt idx="8">
                  <c:v>2443</c:v>
                </c:pt>
                <c:pt idx="9">
                  <c:v>2470.66</c:v>
                </c:pt>
                <c:pt idx="10">
                  <c:v>2498.64</c:v>
                </c:pt>
                <c:pt idx="11">
                  <c:v>2526.9299999999998</c:v>
                </c:pt>
                <c:pt idx="12">
                  <c:v>2555.54</c:v>
                </c:pt>
                <c:pt idx="13">
                  <c:v>2584.48</c:v>
                </c:pt>
                <c:pt idx="14">
                  <c:v>2613.75</c:v>
                </c:pt>
                <c:pt idx="15">
                  <c:v>2643.34</c:v>
                </c:pt>
                <c:pt idx="16">
                  <c:v>2673.28</c:v>
                </c:pt>
                <c:pt idx="17">
                  <c:v>2703.55</c:v>
                </c:pt>
                <c:pt idx="18">
                  <c:v>2734.16</c:v>
                </c:pt>
                <c:pt idx="19">
                  <c:v>1706.94</c:v>
                </c:pt>
                <c:pt idx="20">
                  <c:v>1065.6500000000001</c:v>
                </c:pt>
                <c:pt idx="21">
                  <c:v>665.29</c:v>
                </c:pt>
                <c:pt idx="22">
                  <c:v>1069.3599999999999</c:v>
                </c:pt>
                <c:pt idx="23">
                  <c:v>1718.85</c:v>
                </c:pt>
                <c:pt idx="24">
                  <c:v>2762.83</c:v>
                </c:pt>
                <c:pt idx="25">
                  <c:v>2748.02</c:v>
                </c:pt>
                <c:pt idx="26">
                  <c:v>2733.28</c:v>
                </c:pt>
                <c:pt idx="27">
                  <c:v>2718.63</c:v>
                </c:pt>
                <c:pt idx="28">
                  <c:v>2704.06</c:v>
                </c:pt>
                <c:pt idx="29">
                  <c:v>2689.56</c:v>
                </c:pt>
                <c:pt idx="30">
                  <c:v>2675.15</c:v>
                </c:pt>
                <c:pt idx="31">
                  <c:v>2660.81</c:v>
                </c:pt>
                <c:pt idx="32">
                  <c:v>2646.54</c:v>
                </c:pt>
                <c:pt idx="33">
                  <c:v>2632.36</c:v>
                </c:pt>
                <c:pt idx="34">
                  <c:v>2618.2399999999998</c:v>
                </c:pt>
                <c:pt idx="35">
                  <c:v>2604.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313-4073-A53D-077D0BEE8913}"/>
            </c:ext>
          </c:extLst>
        </c:ser>
        <c:ser>
          <c:idx val="4"/>
          <c:order val="4"/>
          <c:tx>
            <c:strRef>
              <c:f>'Male adults'!$F$2</c:f>
              <c:strCache>
                <c:ptCount val="1"/>
                <c:pt idx="0">
                  <c:v>40-64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Male adults'!$F$3:$F$38</c:f>
              <c:numCache>
                <c:formatCode>General</c:formatCode>
                <c:ptCount val="36"/>
                <c:pt idx="0">
                  <c:v>4650.6499999999996</c:v>
                </c:pt>
                <c:pt idx="1">
                  <c:v>4723.37</c:v>
                </c:pt>
                <c:pt idx="2">
                  <c:v>4797.22</c:v>
                </c:pt>
                <c:pt idx="3">
                  <c:v>4872.24</c:v>
                </c:pt>
                <c:pt idx="4">
                  <c:v>4948.42</c:v>
                </c:pt>
                <c:pt idx="5">
                  <c:v>5025.8</c:v>
                </c:pt>
                <c:pt idx="6">
                  <c:v>5104.38</c:v>
                </c:pt>
                <c:pt idx="7">
                  <c:v>5184.2</c:v>
                </c:pt>
                <c:pt idx="8">
                  <c:v>5265.26</c:v>
                </c:pt>
                <c:pt idx="9">
                  <c:v>5347.59</c:v>
                </c:pt>
                <c:pt idx="10">
                  <c:v>5431.21</c:v>
                </c:pt>
                <c:pt idx="11">
                  <c:v>5516.13</c:v>
                </c:pt>
                <c:pt idx="12">
                  <c:v>5602.39</c:v>
                </c:pt>
                <c:pt idx="13">
                  <c:v>5689.99</c:v>
                </c:pt>
                <c:pt idx="14">
                  <c:v>5778.96</c:v>
                </c:pt>
                <c:pt idx="15">
                  <c:v>5869.32</c:v>
                </c:pt>
                <c:pt idx="16">
                  <c:v>5961.1</c:v>
                </c:pt>
                <c:pt idx="17">
                  <c:v>6054.31</c:v>
                </c:pt>
                <c:pt idx="18">
                  <c:v>6148.98</c:v>
                </c:pt>
                <c:pt idx="19">
                  <c:v>4094.12</c:v>
                </c:pt>
                <c:pt idx="20">
                  <c:v>2725.96</c:v>
                </c:pt>
                <c:pt idx="21">
                  <c:v>1815</c:v>
                </c:pt>
                <c:pt idx="22">
                  <c:v>2775.69</c:v>
                </c:pt>
                <c:pt idx="23">
                  <c:v>4244.87</c:v>
                </c:pt>
                <c:pt idx="24">
                  <c:v>6491.7</c:v>
                </c:pt>
                <c:pt idx="25">
                  <c:v>6387.83</c:v>
                </c:pt>
                <c:pt idx="26">
                  <c:v>6285.62</c:v>
                </c:pt>
                <c:pt idx="27">
                  <c:v>6185.05</c:v>
                </c:pt>
                <c:pt idx="28">
                  <c:v>6086.09</c:v>
                </c:pt>
                <c:pt idx="29">
                  <c:v>5988.71</c:v>
                </c:pt>
                <c:pt idx="30">
                  <c:v>5892.89</c:v>
                </c:pt>
                <c:pt idx="31">
                  <c:v>5798.6</c:v>
                </c:pt>
                <c:pt idx="32">
                  <c:v>5705.83</c:v>
                </c:pt>
                <c:pt idx="33">
                  <c:v>5614.53</c:v>
                </c:pt>
                <c:pt idx="34">
                  <c:v>5524.7</c:v>
                </c:pt>
                <c:pt idx="35">
                  <c:v>5436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13-4073-A53D-077D0BEE8913}"/>
            </c:ext>
          </c:extLst>
        </c:ser>
        <c:ser>
          <c:idx val="5"/>
          <c:order val="5"/>
          <c:tx>
            <c:strRef>
              <c:f>'Male adults'!$G$2</c:f>
              <c:strCache>
                <c:ptCount val="1"/>
                <c:pt idx="0">
                  <c:v>≥ 65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Male adults'!$G$3:$G$38</c:f>
              <c:numCache>
                <c:formatCode>General</c:formatCode>
                <c:ptCount val="36"/>
                <c:pt idx="0">
                  <c:v>2913.66</c:v>
                </c:pt>
                <c:pt idx="1">
                  <c:v>2966.26</c:v>
                </c:pt>
                <c:pt idx="2">
                  <c:v>3019.81</c:v>
                </c:pt>
                <c:pt idx="3">
                  <c:v>3074.33</c:v>
                </c:pt>
                <c:pt idx="4">
                  <c:v>3129.83</c:v>
                </c:pt>
                <c:pt idx="5">
                  <c:v>3186.33</c:v>
                </c:pt>
                <c:pt idx="6">
                  <c:v>3243.85</c:v>
                </c:pt>
                <c:pt idx="7">
                  <c:v>3302.42</c:v>
                </c:pt>
                <c:pt idx="8">
                  <c:v>3362.04</c:v>
                </c:pt>
                <c:pt idx="9">
                  <c:v>3422.73</c:v>
                </c:pt>
                <c:pt idx="10">
                  <c:v>3484.52</c:v>
                </c:pt>
                <c:pt idx="11">
                  <c:v>3547.43</c:v>
                </c:pt>
                <c:pt idx="12">
                  <c:v>3611.47</c:v>
                </c:pt>
                <c:pt idx="13">
                  <c:v>3676.67</c:v>
                </c:pt>
                <c:pt idx="14">
                  <c:v>3743.05</c:v>
                </c:pt>
                <c:pt idx="15">
                  <c:v>3810.62</c:v>
                </c:pt>
                <c:pt idx="16">
                  <c:v>3879.42</c:v>
                </c:pt>
                <c:pt idx="17">
                  <c:v>3949.45</c:v>
                </c:pt>
                <c:pt idx="18">
                  <c:v>4020.75</c:v>
                </c:pt>
                <c:pt idx="19">
                  <c:v>2917.57</c:v>
                </c:pt>
                <c:pt idx="20">
                  <c:v>2117.0700000000002</c:v>
                </c:pt>
                <c:pt idx="21">
                  <c:v>1536.21</c:v>
                </c:pt>
                <c:pt idx="22">
                  <c:v>2296.5500000000002</c:v>
                </c:pt>
                <c:pt idx="23">
                  <c:v>3433.22</c:v>
                </c:pt>
                <c:pt idx="24">
                  <c:v>5132.49</c:v>
                </c:pt>
                <c:pt idx="25">
                  <c:v>5045.4399999999996</c:v>
                </c:pt>
                <c:pt idx="26">
                  <c:v>4959.87</c:v>
                </c:pt>
                <c:pt idx="27">
                  <c:v>4875.76</c:v>
                </c:pt>
                <c:pt idx="28">
                  <c:v>4793.07</c:v>
                </c:pt>
                <c:pt idx="29">
                  <c:v>4711.78</c:v>
                </c:pt>
                <c:pt idx="30">
                  <c:v>4631.87</c:v>
                </c:pt>
                <c:pt idx="31">
                  <c:v>4553.3100000000004</c:v>
                </c:pt>
                <c:pt idx="32">
                  <c:v>4476.09</c:v>
                </c:pt>
                <c:pt idx="33">
                  <c:v>4400.18</c:v>
                </c:pt>
                <c:pt idx="34">
                  <c:v>4325.55</c:v>
                </c:pt>
                <c:pt idx="35">
                  <c:v>4252.18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313-4073-A53D-077D0BEE89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032056"/>
        <c:axId val="640028776"/>
      </c:lineChart>
      <c:scatterChart>
        <c:scatterStyle val="lineMarker"/>
        <c:varyColors val="0"/>
        <c:ser>
          <c:idx val="0"/>
          <c:order val="0"/>
          <c:tx>
            <c:strRef>
              <c:f>'Male adults'!$B$2</c:f>
              <c:strCache>
                <c:ptCount val="1"/>
                <c:pt idx="0">
                  <c:v>18-3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Male adults'!$B$3:$B$38</c:f>
              <c:numCache>
                <c:formatCode>General</c:formatCode>
                <c:ptCount val="36"/>
                <c:pt idx="0">
                  <c:v>2359</c:v>
                </c:pt>
                <c:pt idx="1">
                  <c:v>2852</c:v>
                </c:pt>
                <c:pt idx="2">
                  <c:v>2014</c:v>
                </c:pt>
                <c:pt idx="3">
                  <c:v>2632</c:v>
                </c:pt>
                <c:pt idx="4">
                  <c:v>2399</c:v>
                </c:pt>
                <c:pt idx="5">
                  <c:v>2165</c:v>
                </c:pt>
                <c:pt idx="6">
                  <c:v>2326</c:v>
                </c:pt>
                <c:pt idx="7">
                  <c:v>2149</c:v>
                </c:pt>
                <c:pt idx="8">
                  <c:v>2234</c:v>
                </c:pt>
                <c:pt idx="9">
                  <c:v>2310</c:v>
                </c:pt>
                <c:pt idx="10">
                  <c:v>2317</c:v>
                </c:pt>
                <c:pt idx="11">
                  <c:v>2247</c:v>
                </c:pt>
                <c:pt idx="12">
                  <c:v>2777</c:v>
                </c:pt>
                <c:pt idx="13">
                  <c:v>2872</c:v>
                </c:pt>
                <c:pt idx="14">
                  <c:v>2363</c:v>
                </c:pt>
                <c:pt idx="15">
                  <c:v>2795</c:v>
                </c:pt>
                <c:pt idx="16">
                  <c:v>2343</c:v>
                </c:pt>
                <c:pt idx="17">
                  <c:v>2310</c:v>
                </c:pt>
                <c:pt idx="18">
                  <c:v>2636</c:v>
                </c:pt>
                <c:pt idx="19">
                  <c:v>2648</c:v>
                </c:pt>
                <c:pt idx="20">
                  <c:v>1665</c:v>
                </c:pt>
                <c:pt idx="21">
                  <c:v>477</c:v>
                </c:pt>
                <c:pt idx="22">
                  <c:v>827</c:v>
                </c:pt>
                <c:pt idx="23">
                  <c:v>2059</c:v>
                </c:pt>
                <c:pt idx="24">
                  <c:v>2707</c:v>
                </c:pt>
                <c:pt idx="25">
                  <c:v>2870</c:v>
                </c:pt>
                <c:pt idx="26">
                  <c:v>2802</c:v>
                </c:pt>
                <c:pt idx="27">
                  <c:v>3001</c:v>
                </c:pt>
                <c:pt idx="28">
                  <c:v>2453</c:v>
                </c:pt>
                <c:pt idx="29">
                  <c:v>2390</c:v>
                </c:pt>
                <c:pt idx="30">
                  <c:v>2633</c:v>
                </c:pt>
                <c:pt idx="31">
                  <c:v>2352</c:v>
                </c:pt>
                <c:pt idx="32">
                  <c:v>2907</c:v>
                </c:pt>
                <c:pt idx="33">
                  <c:v>2792</c:v>
                </c:pt>
                <c:pt idx="34">
                  <c:v>2512</c:v>
                </c:pt>
                <c:pt idx="35">
                  <c:v>27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313-4073-A53D-077D0BEE8913}"/>
            </c:ext>
          </c:extLst>
        </c:ser>
        <c:ser>
          <c:idx val="1"/>
          <c:order val="1"/>
          <c:tx>
            <c:strRef>
              <c:f>'Male adults'!$C$2</c:f>
              <c:strCache>
                <c:ptCount val="1"/>
                <c:pt idx="0">
                  <c:v>40-6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Male adults'!$C$3:$C$38</c:f>
              <c:numCache>
                <c:formatCode>General</c:formatCode>
                <c:ptCount val="36"/>
                <c:pt idx="0">
                  <c:v>4462</c:v>
                </c:pt>
                <c:pt idx="1">
                  <c:v>5211</c:v>
                </c:pt>
                <c:pt idx="2">
                  <c:v>4703</c:v>
                </c:pt>
                <c:pt idx="3">
                  <c:v>5904</c:v>
                </c:pt>
                <c:pt idx="4">
                  <c:v>5261</c:v>
                </c:pt>
                <c:pt idx="5">
                  <c:v>4826</c:v>
                </c:pt>
                <c:pt idx="6">
                  <c:v>5387</c:v>
                </c:pt>
                <c:pt idx="7">
                  <c:v>4738</c:v>
                </c:pt>
                <c:pt idx="8">
                  <c:v>5187</c:v>
                </c:pt>
                <c:pt idx="9">
                  <c:v>5248</c:v>
                </c:pt>
                <c:pt idx="10">
                  <c:v>5011</c:v>
                </c:pt>
                <c:pt idx="11">
                  <c:v>4676</c:v>
                </c:pt>
                <c:pt idx="12">
                  <c:v>5100</c:v>
                </c:pt>
                <c:pt idx="13">
                  <c:v>5330</c:v>
                </c:pt>
                <c:pt idx="14">
                  <c:v>5262</c:v>
                </c:pt>
                <c:pt idx="15">
                  <c:v>6331</c:v>
                </c:pt>
                <c:pt idx="16">
                  <c:v>5285</c:v>
                </c:pt>
                <c:pt idx="17">
                  <c:v>5607</c:v>
                </c:pt>
                <c:pt idx="18">
                  <c:v>5989</c:v>
                </c:pt>
                <c:pt idx="19">
                  <c:v>6796</c:v>
                </c:pt>
                <c:pt idx="20">
                  <c:v>4012</c:v>
                </c:pt>
                <c:pt idx="21">
                  <c:v>1196</c:v>
                </c:pt>
                <c:pt idx="22">
                  <c:v>2456</c:v>
                </c:pt>
                <c:pt idx="23">
                  <c:v>5270</c:v>
                </c:pt>
                <c:pt idx="24">
                  <c:v>5880</c:v>
                </c:pt>
                <c:pt idx="25">
                  <c:v>6024</c:v>
                </c:pt>
                <c:pt idx="26">
                  <c:v>6398</c:v>
                </c:pt>
                <c:pt idx="27">
                  <c:v>6911</c:v>
                </c:pt>
                <c:pt idx="28">
                  <c:v>5742</c:v>
                </c:pt>
                <c:pt idx="29">
                  <c:v>5772</c:v>
                </c:pt>
                <c:pt idx="30">
                  <c:v>5908</c:v>
                </c:pt>
                <c:pt idx="31">
                  <c:v>5611</c:v>
                </c:pt>
                <c:pt idx="32">
                  <c:v>6341</c:v>
                </c:pt>
                <c:pt idx="33">
                  <c:v>5642</c:v>
                </c:pt>
                <c:pt idx="34">
                  <c:v>5054</c:v>
                </c:pt>
                <c:pt idx="35">
                  <c:v>55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313-4073-A53D-077D0BEE8913}"/>
            </c:ext>
          </c:extLst>
        </c:ser>
        <c:ser>
          <c:idx val="2"/>
          <c:order val="2"/>
          <c:tx>
            <c:strRef>
              <c:f>'Male adults'!$D$2</c:f>
              <c:strCache>
                <c:ptCount val="1"/>
                <c:pt idx="0">
                  <c:v>≥ 6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Male adults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Male adults'!$D$3:$D$38</c:f>
              <c:numCache>
                <c:formatCode>General</c:formatCode>
                <c:ptCount val="36"/>
                <c:pt idx="0">
                  <c:v>2866</c:v>
                </c:pt>
                <c:pt idx="1">
                  <c:v>3162</c:v>
                </c:pt>
                <c:pt idx="2">
                  <c:v>3006</c:v>
                </c:pt>
                <c:pt idx="3">
                  <c:v>3806</c:v>
                </c:pt>
                <c:pt idx="4">
                  <c:v>3372</c:v>
                </c:pt>
                <c:pt idx="5">
                  <c:v>3027</c:v>
                </c:pt>
                <c:pt idx="6">
                  <c:v>3030</c:v>
                </c:pt>
                <c:pt idx="7">
                  <c:v>2847</c:v>
                </c:pt>
                <c:pt idx="8">
                  <c:v>2996</c:v>
                </c:pt>
                <c:pt idx="9">
                  <c:v>3663</c:v>
                </c:pt>
                <c:pt idx="10">
                  <c:v>3584</c:v>
                </c:pt>
                <c:pt idx="11">
                  <c:v>3209</c:v>
                </c:pt>
                <c:pt idx="12">
                  <c:v>3416</c:v>
                </c:pt>
                <c:pt idx="13">
                  <c:v>3406</c:v>
                </c:pt>
                <c:pt idx="14">
                  <c:v>3489</c:v>
                </c:pt>
                <c:pt idx="15">
                  <c:v>4271</c:v>
                </c:pt>
                <c:pt idx="16">
                  <c:v>3652</c:v>
                </c:pt>
                <c:pt idx="17">
                  <c:v>3758</c:v>
                </c:pt>
                <c:pt idx="18">
                  <c:v>3867</c:v>
                </c:pt>
                <c:pt idx="19">
                  <c:v>4224</c:v>
                </c:pt>
                <c:pt idx="20">
                  <c:v>2440</c:v>
                </c:pt>
                <c:pt idx="21">
                  <c:v>1100</c:v>
                </c:pt>
                <c:pt idx="22">
                  <c:v>2364</c:v>
                </c:pt>
                <c:pt idx="23">
                  <c:v>4589</c:v>
                </c:pt>
                <c:pt idx="24">
                  <c:v>4887</c:v>
                </c:pt>
                <c:pt idx="25">
                  <c:v>4544</c:v>
                </c:pt>
                <c:pt idx="26">
                  <c:v>5032</c:v>
                </c:pt>
                <c:pt idx="27">
                  <c:v>4929</c:v>
                </c:pt>
                <c:pt idx="28">
                  <c:v>4418</c:v>
                </c:pt>
                <c:pt idx="29">
                  <c:v>4607</c:v>
                </c:pt>
                <c:pt idx="30">
                  <c:v>4596</c:v>
                </c:pt>
                <c:pt idx="31">
                  <c:v>4225</c:v>
                </c:pt>
                <c:pt idx="32">
                  <c:v>5167</c:v>
                </c:pt>
                <c:pt idx="33">
                  <c:v>4135</c:v>
                </c:pt>
                <c:pt idx="34">
                  <c:v>3807</c:v>
                </c:pt>
                <c:pt idx="35">
                  <c:v>49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313-4073-A53D-077D0BEE89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032056"/>
        <c:axId val="640028776"/>
      </c:scatterChart>
      <c:dateAx>
        <c:axId val="640032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0028776"/>
        <c:crosses val="autoZero"/>
        <c:auto val="1"/>
        <c:lblOffset val="100"/>
        <c:baseTimeUnit val="months"/>
      </c:dateAx>
      <c:valAx>
        <c:axId val="64002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640032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lack Race, Adult</a:t>
            </a:r>
          </a:p>
        </c:rich>
      </c:tx>
      <c:layout>
        <c:manualLayout>
          <c:xMode val="edge"/>
          <c:yMode val="edge"/>
          <c:x val="0.45959262851600385"/>
          <c:y val="1.37693631669535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3"/>
          <c:order val="3"/>
          <c:tx>
            <c:strRef>
              <c:f>'black adult'!$E$2</c:f>
              <c:strCache>
                <c:ptCount val="1"/>
                <c:pt idx="0">
                  <c:v>18-39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black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black adult'!$E$3:$E$38</c:f>
              <c:numCache>
                <c:formatCode>General</c:formatCode>
                <c:ptCount val="36"/>
                <c:pt idx="0">
                  <c:v>761.05</c:v>
                </c:pt>
                <c:pt idx="1">
                  <c:v>766.05</c:v>
                </c:pt>
                <c:pt idx="2">
                  <c:v>771.09</c:v>
                </c:pt>
                <c:pt idx="3">
                  <c:v>776.16</c:v>
                </c:pt>
                <c:pt idx="4">
                  <c:v>781.26</c:v>
                </c:pt>
                <c:pt idx="5">
                  <c:v>786.4</c:v>
                </c:pt>
                <c:pt idx="6">
                  <c:v>791.57</c:v>
                </c:pt>
                <c:pt idx="7">
                  <c:v>796.78</c:v>
                </c:pt>
                <c:pt idx="8">
                  <c:v>802.01</c:v>
                </c:pt>
                <c:pt idx="9">
                  <c:v>807.29</c:v>
                </c:pt>
                <c:pt idx="10">
                  <c:v>812.6</c:v>
                </c:pt>
                <c:pt idx="11">
                  <c:v>817.94</c:v>
                </c:pt>
                <c:pt idx="12">
                  <c:v>823.32</c:v>
                </c:pt>
                <c:pt idx="13">
                  <c:v>828.73</c:v>
                </c:pt>
                <c:pt idx="14">
                  <c:v>834.18</c:v>
                </c:pt>
                <c:pt idx="15">
                  <c:v>839.67</c:v>
                </c:pt>
                <c:pt idx="16">
                  <c:v>845.19</c:v>
                </c:pt>
                <c:pt idx="17">
                  <c:v>850.74</c:v>
                </c:pt>
                <c:pt idx="18">
                  <c:v>856.34</c:v>
                </c:pt>
                <c:pt idx="19">
                  <c:v>541.14</c:v>
                </c:pt>
                <c:pt idx="20">
                  <c:v>341.95</c:v>
                </c:pt>
                <c:pt idx="21">
                  <c:v>216.09</c:v>
                </c:pt>
                <c:pt idx="22">
                  <c:v>358.43</c:v>
                </c:pt>
                <c:pt idx="23">
                  <c:v>594.54</c:v>
                </c:pt>
                <c:pt idx="24">
                  <c:v>986.19</c:v>
                </c:pt>
                <c:pt idx="25">
                  <c:v>978.08</c:v>
                </c:pt>
                <c:pt idx="26">
                  <c:v>970.04</c:v>
                </c:pt>
                <c:pt idx="27">
                  <c:v>962.06</c:v>
                </c:pt>
                <c:pt idx="28">
                  <c:v>954.15</c:v>
                </c:pt>
                <c:pt idx="29">
                  <c:v>946.31</c:v>
                </c:pt>
                <c:pt idx="30">
                  <c:v>938.52</c:v>
                </c:pt>
                <c:pt idx="31">
                  <c:v>930.81</c:v>
                </c:pt>
                <c:pt idx="32">
                  <c:v>923.15</c:v>
                </c:pt>
                <c:pt idx="33">
                  <c:v>915.56</c:v>
                </c:pt>
                <c:pt idx="34">
                  <c:v>908.03</c:v>
                </c:pt>
                <c:pt idx="35">
                  <c:v>900.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9D-432F-808D-225FBFFFD3D9}"/>
            </c:ext>
          </c:extLst>
        </c:ser>
        <c:ser>
          <c:idx val="4"/>
          <c:order val="4"/>
          <c:tx>
            <c:strRef>
              <c:f>'black adult'!$F$2</c:f>
              <c:strCache>
                <c:ptCount val="1"/>
                <c:pt idx="0">
                  <c:v>40-64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black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black adult'!$F$3:$F$38</c:f>
              <c:numCache>
                <c:formatCode>General</c:formatCode>
                <c:ptCount val="36"/>
                <c:pt idx="0">
                  <c:v>1107.71</c:v>
                </c:pt>
                <c:pt idx="1">
                  <c:v>1120.99</c:v>
                </c:pt>
                <c:pt idx="2">
                  <c:v>1134.43</c:v>
                </c:pt>
                <c:pt idx="3">
                  <c:v>1148.03</c:v>
                </c:pt>
                <c:pt idx="4">
                  <c:v>1161.79</c:v>
                </c:pt>
                <c:pt idx="5">
                  <c:v>1175.72</c:v>
                </c:pt>
                <c:pt idx="6">
                  <c:v>1189.81</c:v>
                </c:pt>
                <c:pt idx="7">
                  <c:v>1204.08</c:v>
                </c:pt>
                <c:pt idx="8">
                  <c:v>1218.51</c:v>
                </c:pt>
                <c:pt idx="9">
                  <c:v>1233.1199999999999</c:v>
                </c:pt>
                <c:pt idx="10">
                  <c:v>1247.9000000000001</c:v>
                </c:pt>
                <c:pt idx="11">
                  <c:v>1262.8599999999999</c:v>
                </c:pt>
                <c:pt idx="12">
                  <c:v>1278</c:v>
                </c:pt>
                <c:pt idx="13">
                  <c:v>1293.32</c:v>
                </c:pt>
                <c:pt idx="14">
                  <c:v>1308.83</c:v>
                </c:pt>
                <c:pt idx="15">
                  <c:v>1324.52</c:v>
                </c:pt>
                <c:pt idx="16">
                  <c:v>1340.4</c:v>
                </c:pt>
                <c:pt idx="17">
                  <c:v>1356.47</c:v>
                </c:pt>
                <c:pt idx="18">
                  <c:v>1372.73</c:v>
                </c:pt>
                <c:pt idx="19">
                  <c:v>885.73</c:v>
                </c:pt>
                <c:pt idx="20">
                  <c:v>571.5</c:v>
                </c:pt>
                <c:pt idx="21">
                  <c:v>368.75</c:v>
                </c:pt>
                <c:pt idx="22">
                  <c:v>590.84</c:v>
                </c:pt>
                <c:pt idx="23">
                  <c:v>946.68</c:v>
                </c:pt>
                <c:pt idx="24">
                  <c:v>1516.84</c:v>
                </c:pt>
                <c:pt idx="25">
                  <c:v>1502.7</c:v>
                </c:pt>
                <c:pt idx="26">
                  <c:v>1488.69</c:v>
                </c:pt>
                <c:pt idx="27">
                  <c:v>1474.81</c:v>
                </c:pt>
                <c:pt idx="28">
                  <c:v>1461.06</c:v>
                </c:pt>
                <c:pt idx="29">
                  <c:v>1447.44</c:v>
                </c:pt>
                <c:pt idx="30">
                  <c:v>1433.95</c:v>
                </c:pt>
                <c:pt idx="31">
                  <c:v>1420.58</c:v>
                </c:pt>
                <c:pt idx="32">
                  <c:v>1407.34</c:v>
                </c:pt>
                <c:pt idx="33">
                  <c:v>1394.22</c:v>
                </c:pt>
                <c:pt idx="34">
                  <c:v>1381.22</c:v>
                </c:pt>
                <c:pt idx="35">
                  <c:v>1368.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9D-432F-808D-225FBFFFD3D9}"/>
            </c:ext>
          </c:extLst>
        </c:ser>
        <c:ser>
          <c:idx val="5"/>
          <c:order val="5"/>
          <c:tx>
            <c:strRef>
              <c:f>'black adult'!$G$2</c:f>
              <c:strCache>
                <c:ptCount val="1"/>
                <c:pt idx="0">
                  <c:v>≥ 65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black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black adult'!$G$3:$G$38</c:f>
              <c:numCache>
                <c:formatCode>General</c:formatCode>
                <c:ptCount val="36"/>
                <c:pt idx="0">
                  <c:v>392.28</c:v>
                </c:pt>
                <c:pt idx="1">
                  <c:v>400.7</c:v>
                </c:pt>
                <c:pt idx="2">
                  <c:v>409.3</c:v>
                </c:pt>
                <c:pt idx="3">
                  <c:v>418.08</c:v>
                </c:pt>
                <c:pt idx="4">
                  <c:v>427.05</c:v>
                </c:pt>
                <c:pt idx="5">
                  <c:v>436.21</c:v>
                </c:pt>
                <c:pt idx="6">
                  <c:v>445.57</c:v>
                </c:pt>
                <c:pt idx="7">
                  <c:v>455.14</c:v>
                </c:pt>
                <c:pt idx="8">
                  <c:v>464.9</c:v>
                </c:pt>
                <c:pt idx="9">
                  <c:v>474.88</c:v>
                </c:pt>
                <c:pt idx="10">
                  <c:v>485.07</c:v>
                </c:pt>
                <c:pt idx="11">
                  <c:v>495.48</c:v>
                </c:pt>
                <c:pt idx="12">
                  <c:v>506.11</c:v>
                </c:pt>
                <c:pt idx="13">
                  <c:v>516.97</c:v>
                </c:pt>
                <c:pt idx="14">
                  <c:v>528.05999999999995</c:v>
                </c:pt>
                <c:pt idx="15">
                  <c:v>539.39</c:v>
                </c:pt>
                <c:pt idx="16">
                  <c:v>550.97</c:v>
                </c:pt>
                <c:pt idx="17">
                  <c:v>562.79</c:v>
                </c:pt>
                <c:pt idx="18">
                  <c:v>574.87</c:v>
                </c:pt>
                <c:pt idx="19">
                  <c:v>428.07</c:v>
                </c:pt>
                <c:pt idx="20">
                  <c:v>318.76</c:v>
                </c:pt>
                <c:pt idx="21">
                  <c:v>237.37</c:v>
                </c:pt>
                <c:pt idx="22">
                  <c:v>339.03</c:v>
                </c:pt>
                <c:pt idx="23">
                  <c:v>484.24</c:v>
                </c:pt>
                <c:pt idx="24">
                  <c:v>691.65</c:v>
                </c:pt>
                <c:pt idx="25">
                  <c:v>695.02</c:v>
                </c:pt>
                <c:pt idx="26">
                  <c:v>698.41</c:v>
                </c:pt>
                <c:pt idx="27">
                  <c:v>701.82</c:v>
                </c:pt>
                <c:pt idx="28">
                  <c:v>705.24</c:v>
                </c:pt>
                <c:pt idx="29">
                  <c:v>708.67</c:v>
                </c:pt>
                <c:pt idx="30">
                  <c:v>712.13</c:v>
                </c:pt>
                <c:pt idx="31">
                  <c:v>715.6</c:v>
                </c:pt>
                <c:pt idx="32">
                  <c:v>719.09</c:v>
                </c:pt>
                <c:pt idx="33">
                  <c:v>722.59</c:v>
                </c:pt>
                <c:pt idx="34">
                  <c:v>726.12</c:v>
                </c:pt>
                <c:pt idx="35">
                  <c:v>729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9D-432F-808D-225FBFFFD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032056"/>
        <c:axId val="640028776"/>
      </c:lineChart>
      <c:scatterChart>
        <c:scatterStyle val="lineMarker"/>
        <c:varyColors val="0"/>
        <c:ser>
          <c:idx val="0"/>
          <c:order val="0"/>
          <c:tx>
            <c:strRef>
              <c:f>'black adult'!$B$2</c:f>
              <c:strCache>
                <c:ptCount val="1"/>
                <c:pt idx="0">
                  <c:v>18-3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black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black adult'!$B$3:$B$38</c:f>
              <c:numCache>
                <c:formatCode>General</c:formatCode>
                <c:ptCount val="36"/>
                <c:pt idx="0">
                  <c:v>850</c:v>
                </c:pt>
                <c:pt idx="1">
                  <c:v>867</c:v>
                </c:pt>
                <c:pt idx="2">
                  <c:v>666</c:v>
                </c:pt>
                <c:pt idx="3">
                  <c:v>843</c:v>
                </c:pt>
                <c:pt idx="4">
                  <c:v>745</c:v>
                </c:pt>
                <c:pt idx="5">
                  <c:v>647</c:v>
                </c:pt>
                <c:pt idx="6">
                  <c:v>811</c:v>
                </c:pt>
                <c:pt idx="7">
                  <c:v>763</c:v>
                </c:pt>
                <c:pt idx="8">
                  <c:v>820</c:v>
                </c:pt>
                <c:pt idx="9">
                  <c:v>818</c:v>
                </c:pt>
                <c:pt idx="10">
                  <c:v>826</c:v>
                </c:pt>
                <c:pt idx="11">
                  <c:v>815</c:v>
                </c:pt>
                <c:pt idx="12">
                  <c:v>901</c:v>
                </c:pt>
                <c:pt idx="13">
                  <c:v>899</c:v>
                </c:pt>
                <c:pt idx="14">
                  <c:v>781</c:v>
                </c:pt>
                <c:pt idx="15">
                  <c:v>868</c:v>
                </c:pt>
                <c:pt idx="16">
                  <c:v>647</c:v>
                </c:pt>
                <c:pt idx="17">
                  <c:v>632</c:v>
                </c:pt>
                <c:pt idx="18">
                  <c:v>887</c:v>
                </c:pt>
                <c:pt idx="19">
                  <c:v>777</c:v>
                </c:pt>
                <c:pt idx="20">
                  <c:v>609</c:v>
                </c:pt>
                <c:pt idx="21">
                  <c:v>132</c:v>
                </c:pt>
                <c:pt idx="22">
                  <c:v>299</c:v>
                </c:pt>
                <c:pt idx="23">
                  <c:v>823</c:v>
                </c:pt>
                <c:pt idx="24">
                  <c:v>1025</c:v>
                </c:pt>
                <c:pt idx="25">
                  <c:v>982</c:v>
                </c:pt>
                <c:pt idx="26">
                  <c:v>930</c:v>
                </c:pt>
                <c:pt idx="27">
                  <c:v>983</c:v>
                </c:pt>
                <c:pt idx="28">
                  <c:v>831</c:v>
                </c:pt>
                <c:pt idx="29">
                  <c:v>822</c:v>
                </c:pt>
                <c:pt idx="30">
                  <c:v>935</c:v>
                </c:pt>
                <c:pt idx="31">
                  <c:v>817</c:v>
                </c:pt>
                <c:pt idx="32">
                  <c:v>1034</c:v>
                </c:pt>
                <c:pt idx="33">
                  <c:v>957</c:v>
                </c:pt>
                <c:pt idx="34">
                  <c:v>861</c:v>
                </c:pt>
                <c:pt idx="35">
                  <c:v>10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D9D-432F-808D-225FBFFFD3D9}"/>
            </c:ext>
          </c:extLst>
        </c:ser>
        <c:ser>
          <c:idx val="1"/>
          <c:order val="1"/>
          <c:tx>
            <c:strRef>
              <c:f>'black adult'!$C$2</c:f>
              <c:strCache>
                <c:ptCount val="1"/>
                <c:pt idx="0">
                  <c:v>40-6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black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black adult'!$C$3:$C$38</c:f>
              <c:numCache>
                <c:formatCode>General</c:formatCode>
                <c:ptCount val="36"/>
                <c:pt idx="0">
                  <c:v>1148</c:v>
                </c:pt>
                <c:pt idx="1">
                  <c:v>1203</c:v>
                </c:pt>
                <c:pt idx="2">
                  <c:v>1041</c:v>
                </c:pt>
                <c:pt idx="3">
                  <c:v>1318</c:v>
                </c:pt>
                <c:pt idx="4">
                  <c:v>1121</c:v>
                </c:pt>
                <c:pt idx="5">
                  <c:v>1095</c:v>
                </c:pt>
                <c:pt idx="6">
                  <c:v>1230</c:v>
                </c:pt>
                <c:pt idx="7">
                  <c:v>1127</c:v>
                </c:pt>
                <c:pt idx="8">
                  <c:v>1175</c:v>
                </c:pt>
                <c:pt idx="9">
                  <c:v>1302</c:v>
                </c:pt>
                <c:pt idx="10">
                  <c:v>1227</c:v>
                </c:pt>
                <c:pt idx="11">
                  <c:v>1176</c:v>
                </c:pt>
                <c:pt idx="12">
                  <c:v>1382</c:v>
                </c:pt>
                <c:pt idx="13">
                  <c:v>1279</c:v>
                </c:pt>
                <c:pt idx="14">
                  <c:v>1206</c:v>
                </c:pt>
                <c:pt idx="15">
                  <c:v>1401</c:v>
                </c:pt>
                <c:pt idx="16">
                  <c:v>1140</c:v>
                </c:pt>
                <c:pt idx="17">
                  <c:v>1102</c:v>
                </c:pt>
                <c:pt idx="18">
                  <c:v>1349</c:v>
                </c:pt>
                <c:pt idx="19">
                  <c:v>1273</c:v>
                </c:pt>
                <c:pt idx="20">
                  <c:v>911</c:v>
                </c:pt>
                <c:pt idx="21">
                  <c:v>257</c:v>
                </c:pt>
                <c:pt idx="22">
                  <c:v>466</c:v>
                </c:pt>
                <c:pt idx="23">
                  <c:v>1231</c:v>
                </c:pt>
                <c:pt idx="24">
                  <c:v>1461</c:v>
                </c:pt>
                <c:pt idx="25">
                  <c:v>1389</c:v>
                </c:pt>
                <c:pt idx="26">
                  <c:v>1563</c:v>
                </c:pt>
                <c:pt idx="27">
                  <c:v>1641</c:v>
                </c:pt>
                <c:pt idx="28">
                  <c:v>1357</c:v>
                </c:pt>
                <c:pt idx="29">
                  <c:v>1340</c:v>
                </c:pt>
                <c:pt idx="30">
                  <c:v>1330</c:v>
                </c:pt>
                <c:pt idx="31">
                  <c:v>1338</c:v>
                </c:pt>
                <c:pt idx="32">
                  <c:v>1657</c:v>
                </c:pt>
                <c:pt idx="33">
                  <c:v>1427</c:v>
                </c:pt>
                <c:pt idx="34">
                  <c:v>1263</c:v>
                </c:pt>
                <c:pt idx="35">
                  <c:v>14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D9D-432F-808D-225FBFFFD3D9}"/>
            </c:ext>
          </c:extLst>
        </c:ser>
        <c:ser>
          <c:idx val="2"/>
          <c:order val="2"/>
          <c:tx>
            <c:strRef>
              <c:f>'black adult'!$D$2</c:f>
              <c:strCache>
                <c:ptCount val="1"/>
                <c:pt idx="0">
                  <c:v>≥ 6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black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black adult'!$D$3:$D$38</c:f>
              <c:numCache>
                <c:formatCode>General</c:formatCode>
                <c:ptCount val="36"/>
                <c:pt idx="0">
                  <c:v>412</c:v>
                </c:pt>
                <c:pt idx="1">
                  <c:v>431</c:v>
                </c:pt>
                <c:pt idx="2">
                  <c:v>416</c:v>
                </c:pt>
                <c:pt idx="3">
                  <c:v>486</c:v>
                </c:pt>
                <c:pt idx="4">
                  <c:v>412</c:v>
                </c:pt>
                <c:pt idx="5">
                  <c:v>393</c:v>
                </c:pt>
                <c:pt idx="6">
                  <c:v>379</c:v>
                </c:pt>
                <c:pt idx="7">
                  <c:v>424</c:v>
                </c:pt>
                <c:pt idx="8">
                  <c:v>448</c:v>
                </c:pt>
                <c:pt idx="9">
                  <c:v>544</c:v>
                </c:pt>
                <c:pt idx="10">
                  <c:v>486</c:v>
                </c:pt>
                <c:pt idx="11">
                  <c:v>424</c:v>
                </c:pt>
                <c:pt idx="12">
                  <c:v>500</c:v>
                </c:pt>
                <c:pt idx="13">
                  <c:v>500</c:v>
                </c:pt>
                <c:pt idx="14">
                  <c:v>533</c:v>
                </c:pt>
                <c:pt idx="15">
                  <c:v>637</c:v>
                </c:pt>
                <c:pt idx="16">
                  <c:v>555</c:v>
                </c:pt>
                <c:pt idx="17">
                  <c:v>485</c:v>
                </c:pt>
                <c:pt idx="18">
                  <c:v>553</c:v>
                </c:pt>
                <c:pt idx="19">
                  <c:v>507</c:v>
                </c:pt>
                <c:pt idx="20">
                  <c:v>401</c:v>
                </c:pt>
                <c:pt idx="21">
                  <c:v>204</c:v>
                </c:pt>
                <c:pt idx="22">
                  <c:v>284</c:v>
                </c:pt>
                <c:pt idx="23">
                  <c:v>580</c:v>
                </c:pt>
                <c:pt idx="24">
                  <c:v>663</c:v>
                </c:pt>
                <c:pt idx="25">
                  <c:v>700</c:v>
                </c:pt>
                <c:pt idx="26">
                  <c:v>725</c:v>
                </c:pt>
                <c:pt idx="27">
                  <c:v>738</c:v>
                </c:pt>
                <c:pt idx="28">
                  <c:v>621</c:v>
                </c:pt>
                <c:pt idx="29">
                  <c:v>714</c:v>
                </c:pt>
                <c:pt idx="30">
                  <c:v>638</c:v>
                </c:pt>
                <c:pt idx="31">
                  <c:v>634</c:v>
                </c:pt>
                <c:pt idx="32">
                  <c:v>983</c:v>
                </c:pt>
                <c:pt idx="33">
                  <c:v>739</c:v>
                </c:pt>
                <c:pt idx="34">
                  <c:v>643</c:v>
                </c:pt>
                <c:pt idx="35">
                  <c:v>7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D9D-432F-808D-225FBFFFD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032056"/>
        <c:axId val="640028776"/>
      </c:scatterChart>
      <c:dateAx>
        <c:axId val="640032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0028776"/>
        <c:crosses val="autoZero"/>
        <c:auto val="1"/>
        <c:lblOffset val="100"/>
        <c:baseTimeUnit val="months"/>
      </c:dateAx>
      <c:valAx>
        <c:axId val="64002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640032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White Race, Adult</a:t>
            </a:r>
          </a:p>
        </c:rich>
      </c:tx>
      <c:layout>
        <c:manualLayout>
          <c:xMode val="edge"/>
          <c:yMode val="edge"/>
          <c:x val="0.45959262851600385"/>
          <c:y val="1.37693631669535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3"/>
          <c:order val="3"/>
          <c:tx>
            <c:strRef>
              <c:f>'white adult'!$E$2</c:f>
              <c:strCache>
                <c:ptCount val="1"/>
                <c:pt idx="0">
                  <c:v>18-39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white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white adult'!$E$3:$E$38</c:f>
              <c:numCache>
                <c:formatCode>General</c:formatCode>
                <c:ptCount val="36"/>
                <c:pt idx="0">
                  <c:v>5483.78</c:v>
                </c:pt>
                <c:pt idx="1">
                  <c:v>5535.75</c:v>
                </c:pt>
                <c:pt idx="2">
                  <c:v>5588.2</c:v>
                </c:pt>
                <c:pt idx="3">
                  <c:v>5641.15</c:v>
                </c:pt>
                <c:pt idx="4">
                  <c:v>5694.61</c:v>
                </c:pt>
                <c:pt idx="5">
                  <c:v>5748.57</c:v>
                </c:pt>
                <c:pt idx="6">
                  <c:v>5803.04</c:v>
                </c:pt>
                <c:pt idx="7">
                  <c:v>5858.02</c:v>
                </c:pt>
                <c:pt idx="8">
                  <c:v>5913.53</c:v>
                </c:pt>
                <c:pt idx="9">
                  <c:v>5969.57</c:v>
                </c:pt>
                <c:pt idx="10">
                  <c:v>6026.13</c:v>
                </c:pt>
                <c:pt idx="11">
                  <c:v>6083.23</c:v>
                </c:pt>
                <c:pt idx="12">
                  <c:v>6140.88</c:v>
                </c:pt>
                <c:pt idx="13">
                  <c:v>6199.06</c:v>
                </c:pt>
                <c:pt idx="14">
                  <c:v>6257.8</c:v>
                </c:pt>
                <c:pt idx="15">
                  <c:v>6317.1</c:v>
                </c:pt>
                <c:pt idx="16">
                  <c:v>6376.96</c:v>
                </c:pt>
                <c:pt idx="17">
                  <c:v>6437.39</c:v>
                </c:pt>
                <c:pt idx="18">
                  <c:v>6498.38</c:v>
                </c:pt>
                <c:pt idx="19">
                  <c:v>3921.7</c:v>
                </c:pt>
                <c:pt idx="20">
                  <c:v>2366.6999999999998</c:v>
                </c:pt>
                <c:pt idx="21">
                  <c:v>1428.28</c:v>
                </c:pt>
                <c:pt idx="22">
                  <c:v>2479.4899999999998</c:v>
                </c:pt>
                <c:pt idx="23">
                  <c:v>4304.3999999999996</c:v>
                </c:pt>
                <c:pt idx="24">
                  <c:v>7472.46</c:v>
                </c:pt>
                <c:pt idx="25">
                  <c:v>7336.92</c:v>
                </c:pt>
                <c:pt idx="26">
                  <c:v>7203.84</c:v>
                </c:pt>
                <c:pt idx="27">
                  <c:v>7073.18</c:v>
                </c:pt>
                <c:pt idx="28">
                  <c:v>6944.88</c:v>
                </c:pt>
                <c:pt idx="29">
                  <c:v>6818.91</c:v>
                </c:pt>
                <c:pt idx="30">
                  <c:v>6695.23</c:v>
                </c:pt>
                <c:pt idx="31">
                  <c:v>6573.79</c:v>
                </c:pt>
                <c:pt idx="32">
                  <c:v>6454.55</c:v>
                </c:pt>
                <c:pt idx="33">
                  <c:v>6337.48</c:v>
                </c:pt>
                <c:pt idx="34">
                  <c:v>6222.53</c:v>
                </c:pt>
                <c:pt idx="35">
                  <c:v>6109.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833-44BB-B7B9-693C1D6592D4}"/>
            </c:ext>
          </c:extLst>
        </c:ser>
        <c:ser>
          <c:idx val="4"/>
          <c:order val="4"/>
          <c:tx>
            <c:strRef>
              <c:f>'white adult'!$F$2</c:f>
              <c:strCache>
                <c:ptCount val="1"/>
                <c:pt idx="0">
                  <c:v>40-64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white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white adult'!$F$3:$F$38</c:f>
              <c:numCache>
                <c:formatCode>General</c:formatCode>
                <c:ptCount val="36"/>
                <c:pt idx="0">
                  <c:v>10085.69</c:v>
                </c:pt>
                <c:pt idx="1">
                  <c:v>10216.65</c:v>
                </c:pt>
                <c:pt idx="2">
                  <c:v>10349.31</c:v>
                </c:pt>
                <c:pt idx="3">
                  <c:v>10483.69</c:v>
                </c:pt>
                <c:pt idx="4">
                  <c:v>10619.82</c:v>
                </c:pt>
                <c:pt idx="5">
                  <c:v>10757.72</c:v>
                </c:pt>
                <c:pt idx="6">
                  <c:v>10897.41</c:v>
                </c:pt>
                <c:pt idx="7">
                  <c:v>11038.91</c:v>
                </c:pt>
                <c:pt idx="8">
                  <c:v>11182.24</c:v>
                </c:pt>
                <c:pt idx="9">
                  <c:v>11327.44</c:v>
                </c:pt>
                <c:pt idx="10">
                  <c:v>11474.53</c:v>
                </c:pt>
                <c:pt idx="11">
                  <c:v>11623.52</c:v>
                </c:pt>
                <c:pt idx="12">
                  <c:v>11774.45</c:v>
                </c:pt>
                <c:pt idx="13">
                  <c:v>11927.34</c:v>
                </c:pt>
                <c:pt idx="14">
                  <c:v>12082.22</c:v>
                </c:pt>
                <c:pt idx="15">
                  <c:v>12239.1</c:v>
                </c:pt>
                <c:pt idx="16">
                  <c:v>12398.02</c:v>
                </c:pt>
                <c:pt idx="17">
                  <c:v>12559.01</c:v>
                </c:pt>
                <c:pt idx="18">
                  <c:v>12722.09</c:v>
                </c:pt>
                <c:pt idx="19">
                  <c:v>8084.67</c:v>
                </c:pt>
                <c:pt idx="20">
                  <c:v>5137.67</c:v>
                </c:pt>
                <c:pt idx="21">
                  <c:v>3264.91</c:v>
                </c:pt>
                <c:pt idx="22">
                  <c:v>5349.44</c:v>
                </c:pt>
                <c:pt idx="23">
                  <c:v>8764.89</c:v>
                </c:pt>
                <c:pt idx="24">
                  <c:v>14361</c:v>
                </c:pt>
                <c:pt idx="25">
                  <c:v>14044.54</c:v>
                </c:pt>
                <c:pt idx="26">
                  <c:v>13735.05</c:v>
                </c:pt>
                <c:pt idx="27">
                  <c:v>13432.38</c:v>
                </c:pt>
                <c:pt idx="28">
                  <c:v>13136.38</c:v>
                </c:pt>
                <c:pt idx="29">
                  <c:v>12846.91</c:v>
                </c:pt>
                <c:pt idx="30">
                  <c:v>12563.81</c:v>
                </c:pt>
                <c:pt idx="31">
                  <c:v>12286.95</c:v>
                </c:pt>
                <c:pt idx="32">
                  <c:v>12016.19</c:v>
                </c:pt>
                <c:pt idx="33">
                  <c:v>11751.4</c:v>
                </c:pt>
                <c:pt idx="34">
                  <c:v>11492.45</c:v>
                </c:pt>
                <c:pt idx="35">
                  <c:v>11239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833-44BB-B7B9-693C1D6592D4}"/>
            </c:ext>
          </c:extLst>
        </c:ser>
        <c:ser>
          <c:idx val="5"/>
          <c:order val="5"/>
          <c:tx>
            <c:strRef>
              <c:f>'white adult'!$G$2</c:f>
              <c:strCache>
                <c:ptCount val="1"/>
                <c:pt idx="0">
                  <c:v>≥ 65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white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white adult'!$G$3:$G$38</c:f>
              <c:numCache>
                <c:formatCode>General</c:formatCode>
                <c:ptCount val="36"/>
                <c:pt idx="0">
                  <c:v>6352.54</c:v>
                </c:pt>
                <c:pt idx="1">
                  <c:v>6461.63</c:v>
                </c:pt>
                <c:pt idx="2">
                  <c:v>6572.59</c:v>
                </c:pt>
                <c:pt idx="3">
                  <c:v>6685.46</c:v>
                </c:pt>
                <c:pt idx="4">
                  <c:v>6800.26</c:v>
                </c:pt>
                <c:pt idx="5">
                  <c:v>6917.04</c:v>
                </c:pt>
                <c:pt idx="6">
                  <c:v>7035.83</c:v>
                </c:pt>
                <c:pt idx="7">
                  <c:v>7156.65</c:v>
                </c:pt>
                <c:pt idx="8">
                  <c:v>7279.55</c:v>
                </c:pt>
                <c:pt idx="9">
                  <c:v>7404.56</c:v>
                </c:pt>
                <c:pt idx="10">
                  <c:v>7531.71</c:v>
                </c:pt>
                <c:pt idx="11">
                  <c:v>7661.05</c:v>
                </c:pt>
                <c:pt idx="12">
                  <c:v>7792.61</c:v>
                </c:pt>
                <c:pt idx="13">
                  <c:v>7926.43</c:v>
                </c:pt>
                <c:pt idx="14">
                  <c:v>8062.55</c:v>
                </c:pt>
                <c:pt idx="15">
                  <c:v>8201</c:v>
                </c:pt>
                <c:pt idx="16">
                  <c:v>8341.84</c:v>
                </c:pt>
                <c:pt idx="17">
                  <c:v>8485.09</c:v>
                </c:pt>
                <c:pt idx="18">
                  <c:v>8630.7999999999993</c:v>
                </c:pt>
                <c:pt idx="19">
                  <c:v>6124.1</c:v>
                </c:pt>
                <c:pt idx="20">
                  <c:v>4345.43</c:v>
                </c:pt>
                <c:pt idx="21">
                  <c:v>3083.36</c:v>
                </c:pt>
                <c:pt idx="22">
                  <c:v>4739.5</c:v>
                </c:pt>
                <c:pt idx="23">
                  <c:v>7285.18</c:v>
                </c:pt>
                <c:pt idx="24">
                  <c:v>11198.21</c:v>
                </c:pt>
                <c:pt idx="25">
                  <c:v>10962.89</c:v>
                </c:pt>
                <c:pt idx="26">
                  <c:v>10732.52</c:v>
                </c:pt>
                <c:pt idx="27">
                  <c:v>10506.99</c:v>
                </c:pt>
                <c:pt idx="28">
                  <c:v>10286.200000000001</c:v>
                </c:pt>
                <c:pt idx="29">
                  <c:v>10070.049999999999</c:v>
                </c:pt>
                <c:pt idx="30">
                  <c:v>9858.4500000000007</c:v>
                </c:pt>
                <c:pt idx="31">
                  <c:v>9651.2800000000007</c:v>
                </c:pt>
                <c:pt idx="32">
                  <c:v>9448.48</c:v>
                </c:pt>
                <c:pt idx="33">
                  <c:v>9249.93</c:v>
                </c:pt>
                <c:pt idx="34">
                  <c:v>9055.56</c:v>
                </c:pt>
                <c:pt idx="35">
                  <c:v>8865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833-44BB-B7B9-693C1D6592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032056"/>
        <c:axId val="640028776"/>
      </c:lineChart>
      <c:scatterChart>
        <c:scatterStyle val="lineMarker"/>
        <c:varyColors val="0"/>
        <c:ser>
          <c:idx val="0"/>
          <c:order val="0"/>
          <c:tx>
            <c:strRef>
              <c:f>'white adult'!$B$2</c:f>
              <c:strCache>
                <c:ptCount val="1"/>
                <c:pt idx="0">
                  <c:v>18-3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white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white adult'!$B$3:$B$38</c:f>
              <c:numCache>
                <c:formatCode>General</c:formatCode>
                <c:ptCount val="36"/>
                <c:pt idx="0">
                  <c:v>5883</c:v>
                </c:pt>
                <c:pt idx="1">
                  <c:v>6736</c:v>
                </c:pt>
                <c:pt idx="2">
                  <c:v>4912</c:v>
                </c:pt>
                <c:pt idx="3">
                  <c:v>6328</c:v>
                </c:pt>
                <c:pt idx="4">
                  <c:v>5671</c:v>
                </c:pt>
                <c:pt idx="5">
                  <c:v>5060</c:v>
                </c:pt>
                <c:pt idx="6">
                  <c:v>5990</c:v>
                </c:pt>
                <c:pt idx="7">
                  <c:v>5365</c:v>
                </c:pt>
                <c:pt idx="8">
                  <c:v>5520</c:v>
                </c:pt>
                <c:pt idx="9">
                  <c:v>5804</c:v>
                </c:pt>
                <c:pt idx="10">
                  <c:v>5749</c:v>
                </c:pt>
                <c:pt idx="11">
                  <c:v>5576</c:v>
                </c:pt>
                <c:pt idx="12">
                  <c:v>6576</c:v>
                </c:pt>
                <c:pt idx="13">
                  <c:v>6802</c:v>
                </c:pt>
                <c:pt idx="14">
                  <c:v>5608</c:v>
                </c:pt>
                <c:pt idx="15">
                  <c:v>6367</c:v>
                </c:pt>
                <c:pt idx="16">
                  <c:v>5480</c:v>
                </c:pt>
                <c:pt idx="17">
                  <c:v>5343</c:v>
                </c:pt>
                <c:pt idx="18">
                  <c:v>6493</c:v>
                </c:pt>
                <c:pt idx="19">
                  <c:v>6062</c:v>
                </c:pt>
                <c:pt idx="20">
                  <c:v>3774</c:v>
                </c:pt>
                <c:pt idx="21">
                  <c:v>866</c:v>
                </c:pt>
                <c:pt idx="22">
                  <c:v>2258</c:v>
                </c:pt>
                <c:pt idx="23">
                  <c:v>5924</c:v>
                </c:pt>
                <c:pt idx="24">
                  <c:v>7258</c:v>
                </c:pt>
                <c:pt idx="25">
                  <c:v>7432</c:v>
                </c:pt>
                <c:pt idx="26">
                  <c:v>6889</c:v>
                </c:pt>
                <c:pt idx="27">
                  <c:v>7269</c:v>
                </c:pt>
                <c:pt idx="28">
                  <c:v>6138</c:v>
                </c:pt>
                <c:pt idx="29">
                  <c:v>6040</c:v>
                </c:pt>
                <c:pt idx="30">
                  <c:v>6718</c:v>
                </c:pt>
                <c:pt idx="31">
                  <c:v>5904</c:v>
                </c:pt>
                <c:pt idx="32">
                  <c:v>7207</c:v>
                </c:pt>
                <c:pt idx="33">
                  <c:v>6583</c:v>
                </c:pt>
                <c:pt idx="34">
                  <c:v>6067</c:v>
                </c:pt>
                <c:pt idx="35">
                  <c:v>66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833-44BB-B7B9-693C1D6592D4}"/>
            </c:ext>
          </c:extLst>
        </c:ser>
        <c:ser>
          <c:idx val="1"/>
          <c:order val="1"/>
          <c:tx>
            <c:strRef>
              <c:f>'white adult'!$C$2</c:f>
              <c:strCache>
                <c:ptCount val="1"/>
                <c:pt idx="0">
                  <c:v>40-6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white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white adult'!$C$3:$C$38</c:f>
              <c:numCache>
                <c:formatCode>General</c:formatCode>
                <c:ptCount val="36"/>
                <c:pt idx="0">
                  <c:v>9871</c:v>
                </c:pt>
                <c:pt idx="1">
                  <c:v>11305</c:v>
                </c:pt>
                <c:pt idx="2">
                  <c:v>10126</c:v>
                </c:pt>
                <c:pt idx="3">
                  <c:v>13170</c:v>
                </c:pt>
                <c:pt idx="4">
                  <c:v>11477</c:v>
                </c:pt>
                <c:pt idx="5">
                  <c:v>9874</c:v>
                </c:pt>
                <c:pt idx="6">
                  <c:v>10678</c:v>
                </c:pt>
                <c:pt idx="7">
                  <c:v>9803</c:v>
                </c:pt>
                <c:pt idx="8">
                  <c:v>10555</c:v>
                </c:pt>
                <c:pt idx="9">
                  <c:v>11341</c:v>
                </c:pt>
                <c:pt idx="10">
                  <c:v>10965</c:v>
                </c:pt>
                <c:pt idx="11">
                  <c:v>10337</c:v>
                </c:pt>
                <c:pt idx="12">
                  <c:v>10909</c:v>
                </c:pt>
                <c:pt idx="13">
                  <c:v>11222</c:v>
                </c:pt>
                <c:pt idx="14">
                  <c:v>11124</c:v>
                </c:pt>
                <c:pt idx="15">
                  <c:v>13575</c:v>
                </c:pt>
                <c:pt idx="16">
                  <c:v>11339</c:v>
                </c:pt>
                <c:pt idx="17">
                  <c:v>11179</c:v>
                </c:pt>
                <c:pt idx="18">
                  <c:v>11835</c:v>
                </c:pt>
                <c:pt idx="19">
                  <c:v>13475</c:v>
                </c:pt>
                <c:pt idx="20">
                  <c:v>7683</c:v>
                </c:pt>
                <c:pt idx="21">
                  <c:v>2052</c:v>
                </c:pt>
                <c:pt idx="22">
                  <c:v>4781</c:v>
                </c:pt>
                <c:pt idx="23">
                  <c:v>11858</c:v>
                </c:pt>
                <c:pt idx="24">
                  <c:v>12904</c:v>
                </c:pt>
                <c:pt idx="25">
                  <c:v>13111</c:v>
                </c:pt>
                <c:pt idx="26">
                  <c:v>13860</c:v>
                </c:pt>
                <c:pt idx="27">
                  <c:v>14945</c:v>
                </c:pt>
                <c:pt idx="28">
                  <c:v>12494</c:v>
                </c:pt>
                <c:pt idx="29">
                  <c:v>12205</c:v>
                </c:pt>
                <c:pt idx="30">
                  <c:v>12209</c:v>
                </c:pt>
                <c:pt idx="31">
                  <c:v>11307</c:v>
                </c:pt>
                <c:pt idx="32">
                  <c:v>13518</c:v>
                </c:pt>
                <c:pt idx="33">
                  <c:v>11749</c:v>
                </c:pt>
                <c:pt idx="34">
                  <c:v>10463</c:v>
                </c:pt>
                <c:pt idx="35">
                  <c:v>122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833-44BB-B7B9-693C1D6592D4}"/>
            </c:ext>
          </c:extLst>
        </c:ser>
        <c:ser>
          <c:idx val="2"/>
          <c:order val="2"/>
          <c:tx>
            <c:strRef>
              <c:f>'white adult'!$D$2</c:f>
              <c:strCache>
                <c:ptCount val="1"/>
                <c:pt idx="0">
                  <c:v>≥ 6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white adult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white adult'!$D$3:$D$38</c:f>
              <c:numCache>
                <c:formatCode>General</c:formatCode>
                <c:ptCount val="36"/>
                <c:pt idx="0">
                  <c:v>6365</c:v>
                </c:pt>
                <c:pt idx="1">
                  <c:v>6955</c:v>
                </c:pt>
                <c:pt idx="2">
                  <c:v>6522</c:v>
                </c:pt>
                <c:pt idx="3">
                  <c:v>8646</c:v>
                </c:pt>
                <c:pt idx="4">
                  <c:v>7552</c:v>
                </c:pt>
                <c:pt idx="5">
                  <c:v>6430</c:v>
                </c:pt>
                <c:pt idx="6">
                  <c:v>6186</c:v>
                </c:pt>
                <c:pt idx="7">
                  <c:v>5734</c:v>
                </c:pt>
                <c:pt idx="8">
                  <c:v>6340</c:v>
                </c:pt>
                <c:pt idx="9">
                  <c:v>7857</c:v>
                </c:pt>
                <c:pt idx="10">
                  <c:v>7873</c:v>
                </c:pt>
                <c:pt idx="11">
                  <c:v>7057</c:v>
                </c:pt>
                <c:pt idx="12">
                  <c:v>7411</c:v>
                </c:pt>
                <c:pt idx="13">
                  <c:v>7332</c:v>
                </c:pt>
                <c:pt idx="14">
                  <c:v>7742</c:v>
                </c:pt>
                <c:pt idx="15">
                  <c:v>9616</c:v>
                </c:pt>
                <c:pt idx="16">
                  <c:v>8147</c:v>
                </c:pt>
                <c:pt idx="17">
                  <c:v>7955</c:v>
                </c:pt>
                <c:pt idx="18">
                  <c:v>8101</c:v>
                </c:pt>
                <c:pt idx="19">
                  <c:v>8766</c:v>
                </c:pt>
                <c:pt idx="20">
                  <c:v>4786</c:v>
                </c:pt>
                <c:pt idx="21">
                  <c:v>2238</c:v>
                </c:pt>
                <c:pt idx="22">
                  <c:v>4979</c:v>
                </c:pt>
                <c:pt idx="23">
                  <c:v>9942</c:v>
                </c:pt>
                <c:pt idx="24">
                  <c:v>10531</c:v>
                </c:pt>
                <c:pt idx="25">
                  <c:v>10105</c:v>
                </c:pt>
                <c:pt idx="26">
                  <c:v>10863</c:v>
                </c:pt>
                <c:pt idx="27">
                  <c:v>10910</c:v>
                </c:pt>
                <c:pt idx="28">
                  <c:v>9554</c:v>
                </c:pt>
                <c:pt idx="29">
                  <c:v>9497</c:v>
                </c:pt>
                <c:pt idx="30">
                  <c:v>9329</c:v>
                </c:pt>
                <c:pt idx="31">
                  <c:v>8610</c:v>
                </c:pt>
                <c:pt idx="32">
                  <c:v>10864</c:v>
                </c:pt>
                <c:pt idx="33">
                  <c:v>8839</c:v>
                </c:pt>
                <c:pt idx="34">
                  <c:v>8137</c:v>
                </c:pt>
                <c:pt idx="35">
                  <c:v>106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833-44BB-B7B9-693C1D6592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032056"/>
        <c:axId val="640028776"/>
      </c:scatterChart>
      <c:dateAx>
        <c:axId val="640032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0028776"/>
        <c:crosses val="autoZero"/>
        <c:auto val="1"/>
        <c:lblOffset val="100"/>
        <c:baseTimeUnit val="months"/>
      </c:dateAx>
      <c:valAx>
        <c:axId val="64002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640032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emale,</a:t>
            </a:r>
            <a:r>
              <a:rPr lang="en-US" baseline="0"/>
              <a:t> Chil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4"/>
          <c:order val="4"/>
          <c:tx>
            <c:strRef>
              <c:f>'female child'!$F$2</c:f>
              <c:strCache>
                <c:ptCount val="1"/>
                <c:pt idx="0">
                  <c:v>&lt; 1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fe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female child'!$F$3:$F$38</c:f>
              <c:numCache>
                <c:formatCode>General</c:formatCode>
                <c:ptCount val="36"/>
                <c:pt idx="0">
                  <c:v>2946.43</c:v>
                </c:pt>
                <c:pt idx="1">
                  <c:v>2942.33</c:v>
                </c:pt>
                <c:pt idx="2">
                  <c:v>2938.24</c:v>
                </c:pt>
                <c:pt idx="3">
                  <c:v>2934.15</c:v>
                </c:pt>
                <c:pt idx="4">
                  <c:v>2930.06</c:v>
                </c:pt>
                <c:pt idx="5">
                  <c:v>2925.98</c:v>
                </c:pt>
                <c:pt idx="6">
                  <c:v>2921.91</c:v>
                </c:pt>
                <c:pt idx="7">
                  <c:v>2917.84</c:v>
                </c:pt>
                <c:pt idx="8">
                  <c:v>2913.78</c:v>
                </c:pt>
                <c:pt idx="9">
                  <c:v>2909.72</c:v>
                </c:pt>
                <c:pt idx="10">
                  <c:v>2905.67</c:v>
                </c:pt>
                <c:pt idx="11">
                  <c:v>2901.63</c:v>
                </c:pt>
                <c:pt idx="12">
                  <c:v>2897.59</c:v>
                </c:pt>
                <c:pt idx="13">
                  <c:v>2893.56</c:v>
                </c:pt>
                <c:pt idx="14">
                  <c:v>2889.53</c:v>
                </c:pt>
                <c:pt idx="15">
                  <c:v>2885.5</c:v>
                </c:pt>
                <c:pt idx="16">
                  <c:v>2881.49</c:v>
                </c:pt>
                <c:pt idx="17">
                  <c:v>2877.48</c:v>
                </c:pt>
                <c:pt idx="18">
                  <c:v>2873.47</c:v>
                </c:pt>
                <c:pt idx="19">
                  <c:v>2869.47</c:v>
                </c:pt>
                <c:pt idx="20">
                  <c:v>2865.48</c:v>
                </c:pt>
                <c:pt idx="21">
                  <c:v>2861.49</c:v>
                </c:pt>
                <c:pt idx="22">
                  <c:v>2857.5</c:v>
                </c:pt>
                <c:pt idx="23">
                  <c:v>2853.53</c:v>
                </c:pt>
                <c:pt idx="24">
                  <c:v>2849.55</c:v>
                </c:pt>
                <c:pt idx="25">
                  <c:v>2845.59</c:v>
                </c:pt>
                <c:pt idx="26">
                  <c:v>2841.63</c:v>
                </c:pt>
                <c:pt idx="27">
                  <c:v>2837.67</c:v>
                </c:pt>
                <c:pt idx="28">
                  <c:v>2833.72</c:v>
                </c:pt>
                <c:pt idx="29">
                  <c:v>2829.77</c:v>
                </c:pt>
                <c:pt idx="30">
                  <c:v>2825.84</c:v>
                </c:pt>
                <c:pt idx="31">
                  <c:v>2821.9</c:v>
                </c:pt>
                <c:pt idx="32">
                  <c:v>2817.97</c:v>
                </c:pt>
                <c:pt idx="33">
                  <c:v>2814.05</c:v>
                </c:pt>
                <c:pt idx="34">
                  <c:v>2810.13</c:v>
                </c:pt>
                <c:pt idx="35">
                  <c:v>2806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4E1-4DFE-8390-D46F3B7BD583}"/>
            </c:ext>
          </c:extLst>
        </c:ser>
        <c:ser>
          <c:idx val="5"/>
          <c:order val="5"/>
          <c:tx>
            <c:strRef>
              <c:f>'female child'!$G$2</c:f>
              <c:strCache>
                <c:ptCount val="1"/>
                <c:pt idx="0">
                  <c:v>1-4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fe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female child'!$G$3:$G$38</c:f>
              <c:numCache>
                <c:formatCode>General</c:formatCode>
                <c:ptCount val="36"/>
                <c:pt idx="0">
                  <c:v>2592.0500000000002</c:v>
                </c:pt>
                <c:pt idx="1">
                  <c:v>2585.48</c:v>
                </c:pt>
                <c:pt idx="2">
                  <c:v>2578.9299999999998</c:v>
                </c:pt>
                <c:pt idx="3">
                  <c:v>2572.39</c:v>
                </c:pt>
                <c:pt idx="4">
                  <c:v>2565.87</c:v>
                </c:pt>
                <c:pt idx="5">
                  <c:v>2559.37</c:v>
                </c:pt>
                <c:pt idx="6">
                  <c:v>2552.88</c:v>
                </c:pt>
                <c:pt idx="7">
                  <c:v>2546.41</c:v>
                </c:pt>
                <c:pt idx="8">
                  <c:v>2539.96</c:v>
                </c:pt>
                <c:pt idx="9">
                  <c:v>2533.52</c:v>
                </c:pt>
                <c:pt idx="10">
                  <c:v>2527.1</c:v>
                </c:pt>
                <c:pt idx="11">
                  <c:v>2520.6999999999998</c:v>
                </c:pt>
                <c:pt idx="12">
                  <c:v>2514.31</c:v>
                </c:pt>
                <c:pt idx="13">
                  <c:v>2507.94</c:v>
                </c:pt>
                <c:pt idx="14">
                  <c:v>2501.58</c:v>
                </c:pt>
                <c:pt idx="15">
                  <c:v>2495.2399999999998</c:v>
                </c:pt>
                <c:pt idx="16">
                  <c:v>2488.92</c:v>
                </c:pt>
                <c:pt idx="17">
                  <c:v>2482.61</c:v>
                </c:pt>
                <c:pt idx="18">
                  <c:v>2476.3200000000002</c:v>
                </c:pt>
                <c:pt idx="19">
                  <c:v>1976.73</c:v>
                </c:pt>
                <c:pt idx="20">
                  <c:v>1577.94</c:v>
                </c:pt>
                <c:pt idx="21">
                  <c:v>1259.5899999999999</c:v>
                </c:pt>
                <c:pt idx="22">
                  <c:v>1646.16</c:v>
                </c:pt>
                <c:pt idx="23">
                  <c:v>2151.37</c:v>
                </c:pt>
                <c:pt idx="24">
                  <c:v>2811.62</c:v>
                </c:pt>
                <c:pt idx="25">
                  <c:v>2765.64</c:v>
                </c:pt>
                <c:pt idx="26">
                  <c:v>2720.41</c:v>
                </c:pt>
                <c:pt idx="27">
                  <c:v>2675.92</c:v>
                </c:pt>
                <c:pt idx="28">
                  <c:v>2632.15</c:v>
                </c:pt>
                <c:pt idx="29">
                  <c:v>2589.1</c:v>
                </c:pt>
                <c:pt idx="30">
                  <c:v>2546.7600000000002</c:v>
                </c:pt>
                <c:pt idx="31">
                  <c:v>2505.11</c:v>
                </c:pt>
                <c:pt idx="32">
                  <c:v>2464.14</c:v>
                </c:pt>
                <c:pt idx="33">
                  <c:v>2423.84</c:v>
                </c:pt>
                <c:pt idx="34">
                  <c:v>2384.1999999999998</c:v>
                </c:pt>
                <c:pt idx="35">
                  <c:v>2345.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4E1-4DFE-8390-D46F3B7BD583}"/>
            </c:ext>
          </c:extLst>
        </c:ser>
        <c:ser>
          <c:idx val="6"/>
          <c:order val="6"/>
          <c:tx>
            <c:strRef>
              <c:f>'female child'!$H$2</c:f>
              <c:strCache>
                <c:ptCount val="1"/>
                <c:pt idx="0">
                  <c:v>5-11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fe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female child'!$H$3:$H$38</c:f>
              <c:numCache>
                <c:formatCode>General</c:formatCode>
                <c:ptCount val="36"/>
                <c:pt idx="0">
                  <c:v>3526.21</c:v>
                </c:pt>
                <c:pt idx="1">
                  <c:v>3019.93</c:v>
                </c:pt>
                <c:pt idx="2">
                  <c:v>2586.34</c:v>
                </c:pt>
                <c:pt idx="3">
                  <c:v>2215</c:v>
                </c:pt>
                <c:pt idx="4">
                  <c:v>1896.98</c:v>
                </c:pt>
                <c:pt idx="5">
                  <c:v>1624.62</c:v>
                </c:pt>
                <c:pt idx="6">
                  <c:v>1391.36</c:v>
                </c:pt>
                <c:pt idx="7">
                  <c:v>1191.5999999999999</c:v>
                </c:pt>
                <c:pt idx="8">
                  <c:v>1442.28</c:v>
                </c:pt>
                <c:pt idx="9">
                  <c:v>1745.71</c:v>
                </c:pt>
                <c:pt idx="10">
                  <c:v>2112.9699999999998</c:v>
                </c:pt>
                <c:pt idx="11">
                  <c:v>2557.5</c:v>
                </c:pt>
                <c:pt idx="12">
                  <c:v>3095.54</c:v>
                </c:pt>
                <c:pt idx="13">
                  <c:v>3746.77</c:v>
                </c:pt>
                <c:pt idx="14">
                  <c:v>2956.37</c:v>
                </c:pt>
                <c:pt idx="15">
                  <c:v>2332.6999999999998</c:v>
                </c:pt>
                <c:pt idx="16">
                  <c:v>1840.6</c:v>
                </c:pt>
                <c:pt idx="17">
                  <c:v>1452.31</c:v>
                </c:pt>
                <c:pt idx="18">
                  <c:v>1145.94</c:v>
                </c:pt>
                <c:pt idx="19">
                  <c:v>904.19</c:v>
                </c:pt>
                <c:pt idx="20">
                  <c:v>713.45</c:v>
                </c:pt>
                <c:pt idx="21">
                  <c:v>562.94000000000005</c:v>
                </c:pt>
                <c:pt idx="22">
                  <c:v>993.82</c:v>
                </c:pt>
                <c:pt idx="23">
                  <c:v>1754.48</c:v>
                </c:pt>
                <c:pt idx="24">
                  <c:v>3097.36</c:v>
                </c:pt>
                <c:pt idx="25">
                  <c:v>2898.43</c:v>
                </c:pt>
                <c:pt idx="26">
                  <c:v>2712.27</c:v>
                </c:pt>
                <c:pt idx="27">
                  <c:v>2538.0700000000002</c:v>
                </c:pt>
                <c:pt idx="28">
                  <c:v>2375.0500000000002</c:v>
                </c:pt>
                <c:pt idx="29">
                  <c:v>2222.5100000000002</c:v>
                </c:pt>
                <c:pt idx="30">
                  <c:v>2079.7600000000002</c:v>
                </c:pt>
                <c:pt idx="31">
                  <c:v>1946.18</c:v>
                </c:pt>
                <c:pt idx="32">
                  <c:v>1821.18</c:v>
                </c:pt>
                <c:pt idx="33">
                  <c:v>1704.21</c:v>
                </c:pt>
                <c:pt idx="34">
                  <c:v>1594.76</c:v>
                </c:pt>
                <c:pt idx="35">
                  <c:v>1492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4E1-4DFE-8390-D46F3B7BD583}"/>
            </c:ext>
          </c:extLst>
        </c:ser>
        <c:ser>
          <c:idx val="7"/>
          <c:order val="7"/>
          <c:tx>
            <c:strRef>
              <c:f>'female child'!$I$2</c:f>
              <c:strCache>
                <c:ptCount val="1"/>
                <c:pt idx="0">
                  <c:v>12-17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'fe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female child'!$I$3:$I$38</c:f>
              <c:numCache>
                <c:formatCode>General</c:formatCode>
                <c:ptCount val="36"/>
                <c:pt idx="0">
                  <c:v>3632.6</c:v>
                </c:pt>
                <c:pt idx="1">
                  <c:v>2801.94</c:v>
                </c:pt>
                <c:pt idx="2">
                  <c:v>2161.2199999999998</c:v>
                </c:pt>
                <c:pt idx="3">
                  <c:v>1667.02</c:v>
                </c:pt>
                <c:pt idx="4">
                  <c:v>1285.82</c:v>
                </c:pt>
                <c:pt idx="5">
                  <c:v>991.8</c:v>
                </c:pt>
                <c:pt idx="6">
                  <c:v>765</c:v>
                </c:pt>
                <c:pt idx="7">
                  <c:v>939.82</c:v>
                </c:pt>
                <c:pt idx="8">
                  <c:v>1154.5899999999999</c:v>
                </c:pt>
                <c:pt idx="9">
                  <c:v>1418.43</c:v>
                </c:pt>
                <c:pt idx="10">
                  <c:v>1742.57</c:v>
                </c:pt>
                <c:pt idx="11">
                  <c:v>2140.7800000000002</c:v>
                </c:pt>
                <c:pt idx="12">
                  <c:v>2629.98</c:v>
                </c:pt>
                <c:pt idx="13">
                  <c:v>3230.98</c:v>
                </c:pt>
                <c:pt idx="14">
                  <c:v>2453.3000000000002</c:v>
                </c:pt>
                <c:pt idx="15">
                  <c:v>1862.81</c:v>
                </c:pt>
                <c:pt idx="16">
                  <c:v>1414.44</c:v>
                </c:pt>
                <c:pt idx="17">
                  <c:v>1074</c:v>
                </c:pt>
                <c:pt idx="18">
                  <c:v>815.49</c:v>
                </c:pt>
                <c:pt idx="19">
                  <c:v>619.21</c:v>
                </c:pt>
                <c:pt idx="20">
                  <c:v>470.17</c:v>
                </c:pt>
                <c:pt idx="21">
                  <c:v>357</c:v>
                </c:pt>
                <c:pt idx="22">
                  <c:v>785.84</c:v>
                </c:pt>
                <c:pt idx="23">
                  <c:v>1729.79</c:v>
                </c:pt>
                <c:pt idx="24">
                  <c:v>3807.62</c:v>
                </c:pt>
                <c:pt idx="25">
                  <c:v>3019.51</c:v>
                </c:pt>
                <c:pt idx="26">
                  <c:v>2394.5300000000002</c:v>
                </c:pt>
                <c:pt idx="27">
                  <c:v>1898.9</c:v>
                </c:pt>
                <c:pt idx="28">
                  <c:v>1505.86</c:v>
                </c:pt>
                <c:pt idx="29">
                  <c:v>1194.17</c:v>
                </c:pt>
                <c:pt idx="30">
                  <c:v>1268.27</c:v>
                </c:pt>
                <c:pt idx="31">
                  <c:v>1346.95</c:v>
                </c:pt>
                <c:pt idx="32">
                  <c:v>1430.53</c:v>
                </c:pt>
                <c:pt idx="33">
                  <c:v>1519.28</c:v>
                </c:pt>
                <c:pt idx="34">
                  <c:v>1613.54</c:v>
                </c:pt>
                <c:pt idx="35">
                  <c:v>1713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4E1-4DFE-8390-D46F3B7BD5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032056"/>
        <c:axId val="640028776"/>
      </c:lineChart>
      <c:scatterChart>
        <c:scatterStyle val="lineMarker"/>
        <c:varyColors val="0"/>
        <c:ser>
          <c:idx val="0"/>
          <c:order val="0"/>
          <c:tx>
            <c:strRef>
              <c:f>'female child'!$B$2</c:f>
              <c:strCache>
                <c:ptCount val="1"/>
                <c:pt idx="0">
                  <c:v>&lt; 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fe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female child'!$B$3:$B$38</c:f>
              <c:numCache>
                <c:formatCode>General</c:formatCode>
                <c:ptCount val="36"/>
                <c:pt idx="0">
                  <c:v>2930</c:v>
                </c:pt>
                <c:pt idx="1">
                  <c:v>3114</c:v>
                </c:pt>
                <c:pt idx="2">
                  <c:v>2809</c:v>
                </c:pt>
                <c:pt idx="3">
                  <c:v>3263</c:v>
                </c:pt>
                <c:pt idx="4">
                  <c:v>2979</c:v>
                </c:pt>
                <c:pt idx="5">
                  <c:v>2718</c:v>
                </c:pt>
                <c:pt idx="6">
                  <c:v>2958</c:v>
                </c:pt>
                <c:pt idx="7">
                  <c:v>2744</c:v>
                </c:pt>
                <c:pt idx="8">
                  <c:v>2891</c:v>
                </c:pt>
                <c:pt idx="9">
                  <c:v>3079</c:v>
                </c:pt>
                <c:pt idx="10">
                  <c:v>3027</c:v>
                </c:pt>
                <c:pt idx="11">
                  <c:v>2861</c:v>
                </c:pt>
                <c:pt idx="12">
                  <c:v>2937</c:v>
                </c:pt>
                <c:pt idx="13">
                  <c:v>3040</c:v>
                </c:pt>
                <c:pt idx="14">
                  <c:v>3057</c:v>
                </c:pt>
                <c:pt idx="15">
                  <c:v>3093</c:v>
                </c:pt>
                <c:pt idx="16">
                  <c:v>2731</c:v>
                </c:pt>
                <c:pt idx="17">
                  <c:v>2784</c:v>
                </c:pt>
                <c:pt idx="18">
                  <c:v>3101</c:v>
                </c:pt>
                <c:pt idx="19">
                  <c:v>2544</c:v>
                </c:pt>
                <c:pt idx="20">
                  <c:v>2587</c:v>
                </c:pt>
                <c:pt idx="21">
                  <c:v>2405</c:v>
                </c:pt>
                <c:pt idx="22">
                  <c:v>2567</c:v>
                </c:pt>
                <c:pt idx="23">
                  <c:v>2964</c:v>
                </c:pt>
                <c:pt idx="24">
                  <c:v>2849</c:v>
                </c:pt>
                <c:pt idx="25">
                  <c:v>2798</c:v>
                </c:pt>
                <c:pt idx="26">
                  <c:v>2953</c:v>
                </c:pt>
                <c:pt idx="27">
                  <c:v>2967</c:v>
                </c:pt>
                <c:pt idx="28">
                  <c:v>2742</c:v>
                </c:pt>
                <c:pt idx="29">
                  <c:v>2928</c:v>
                </c:pt>
                <c:pt idx="30">
                  <c:v>2832</c:v>
                </c:pt>
                <c:pt idx="31">
                  <c:v>2621</c:v>
                </c:pt>
                <c:pt idx="32">
                  <c:v>3224</c:v>
                </c:pt>
                <c:pt idx="33">
                  <c:v>2881</c:v>
                </c:pt>
                <c:pt idx="34">
                  <c:v>2755</c:v>
                </c:pt>
                <c:pt idx="35">
                  <c:v>30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4E1-4DFE-8390-D46F3B7BD583}"/>
            </c:ext>
          </c:extLst>
        </c:ser>
        <c:ser>
          <c:idx val="1"/>
          <c:order val="1"/>
          <c:tx>
            <c:strRef>
              <c:f>'female child'!$C$2</c:f>
              <c:strCache>
                <c:ptCount val="1"/>
                <c:pt idx="0">
                  <c:v>1-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fe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female child'!$C$3:$C$38</c:f>
              <c:numCache>
                <c:formatCode>General</c:formatCode>
                <c:ptCount val="36"/>
                <c:pt idx="0">
                  <c:v>2750</c:v>
                </c:pt>
                <c:pt idx="1">
                  <c:v>3001</c:v>
                </c:pt>
                <c:pt idx="2">
                  <c:v>2529</c:v>
                </c:pt>
                <c:pt idx="3">
                  <c:v>2872</c:v>
                </c:pt>
                <c:pt idx="4">
                  <c:v>2359</c:v>
                </c:pt>
                <c:pt idx="5">
                  <c:v>2070</c:v>
                </c:pt>
                <c:pt idx="6">
                  <c:v>2500</c:v>
                </c:pt>
                <c:pt idx="7">
                  <c:v>2330</c:v>
                </c:pt>
                <c:pt idx="8">
                  <c:v>2353</c:v>
                </c:pt>
                <c:pt idx="9">
                  <c:v>2746</c:v>
                </c:pt>
                <c:pt idx="10">
                  <c:v>2479</c:v>
                </c:pt>
                <c:pt idx="11">
                  <c:v>2288</c:v>
                </c:pt>
                <c:pt idx="12">
                  <c:v>2637</c:v>
                </c:pt>
                <c:pt idx="13">
                  <c:v>2869</c:v>
                </c:pt>
                <c:pt idx="14">
                  <c:v>2573</c:v>
                </c:pt>
                <c:pt idx="15">
                  <c:v>2795</c:v>
                </c:pt>
                <c:pt idx="16">
                  <c:v>2291</c:v>
                </c:pt>
                <c:pt idx="17">
                  <c:v>2140</c:v>
                </c:pt>
                <c:pt idx="18">
                  <c:v>2568</c:v>
                </c:pt>
                <c:pt idx="19">
                  <c:v>2240</c:v>
                </c:pt>
                <c:pt idx="20">
                  <c:v>1612</c:v>
                </c:pt>
                <c:pt idx="21">
                  <c:v>1025</c:v>
                </c:pt>
                <c:pt idx="22">
                  <c:v>1815</c:v>
                </c:pt>
                <c:pt idx="23">
                  <c:v>2777</c:v>
                </c:pt>
                <c:pt idx="24">
                  <c:v>2714</c:v>
                </c:pt>
                <c:pt idx="25">
                  <c:v>2714</c:v>
                </c:pt>
                <c:pt idx="26">
                  <c:v>2824</c:v>
                </c:pt>
                <c:pt idx="27">
                  <c:v>2702</c:v>
                </c:pt>
                <c:pt idx="28">
                  <c:v>2328</c:v>
                </c:pt>
                <c:pt idx="29">
                  <c:v>2240</c:v>
                </c:pt>
                <c:pt idx="30">
                  <c:v>2368</c:v>
                </c:pt>
                <c:pt idx="31">
                  <c:v>2184</c:v>
                </c:pt>
                <c:pt idx="32">
                  <c:v>2890</c:v>
                </c:pt>
                <c:pt idx="33">
                  <c:v>2586</c:v>
                </c:pt>
                <c:pt idx="34">
                  <c:v>2306</c:v>
                </c:pt>
                <c:pt idx="35">
                  <c:v>25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4E1-4DFE-8390-D46F3B7BD583}"/>
            </c:ext>
          </c:extLst>
        </c:ser>
        <c:ser>
          <c:idx val="2"/>
          <c:order val="2"/>
          <c:tx>
            <c:strRef>
              <c:f>'female child'!$D$2</c:f>
              <c:strCache>
                <c:ptCount val="1"/>
                <c:pt idx="0">
                  <c:v>5-1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fe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female child'!$D$3:$D$38</c:f>
              <c:numCache>
                <c:formatCode>General</c:formatCode>
                <c:ptCount val="36"/>
                <c:pt idx="0">
                  <c:v>3049</c:v>
                </c:pt>
                <c:pt idx="1">
                  <c:v>4074</c:v>
                </c:pt>
                <c:pt idx="2">
                  <c:v>2103</c:v>
                </c:pt>
                <c:pt idx="3">
                  <c:v>2557</c:v>
                </c:pt>
                <c:pt idx="4">
                  <c:v>1948</c:v>
                </c:pt>
                <c:pt idx="5">
                  <c:v>1298</c:v>
                </c:pt>
                <c:pt idx="6">
                  <c:v>1464</c:v>
                </c:pt>
                <c:pt idx="7">
                  <c:v>1387</c:v>
                </c:pt>
                <c:pt idx="8">
                  <c:v>1567</c:v>
                </c:pt>
                <c:pt idx="9">
                  <c:v>1746</c:v>
                </c:pt>
                <c:pt idx="10">
                  <c:v>1734</c:v>
                </c:pt>
                <c:pt idx="11">
                  <c:v>2103</c:v>
                </c:pt>
                <c:pt idx="12">
                  <c:v>3083</c:v>
                </c:pt>
                <c:pt idx="13">
                  <c:v>3980</c:v>
                </c:pt>
                <c:pt idx="14">
                  <c:v>2337</c:v>
                </c:pt>
                <c:pt idx="15">
                  <c:v>2532</c:v>
                </c:pt>
                <c:pt idx="16">
                  <c:v>1988</c:v>
                </c:pt>
                <c:pt idx="17">
                  <c:v>1469</c:v>
                </c:pt>
                <c:pt idx="18">
                  <c:v>1528</c:v>
                </c:pt>
                <c:pt idx="19">
                  <c:v>1375</c:v>
                </c:pt>
                <c:pt idx="20">
                  <c:v>952</c:v>
                </c:pt>
                <c:pt idx="21">
                  <c:v>260</c:v>
                </c:pt>
                <c:pt idx="22">
                  <c:v>851</c:v>
                </c:pt>
                <c:pt idx="23">
                  <c:v>2394</c:v>
                </c:pt>
                <c:pt idx="24">
                  <c:v>3051</c:v>
                </c:pt>
                <c:pt idx="25">
                  <c:v>3721</c:v>
                </c:pt>
                <c:pt idx="26">
                  <c:v>2742</c:v>
                </c:pt>
                <c:pt idx="27">
                  <c:v>2957</c:v>
                </c:pt>
                <c:pt idx="28">
                  <c:v>2096</c:v>
                </c:pt>
                <c:pt idx="29">
                  <c:v>1476</c:v>
                </c:pt>
                <c:pt idx="30">
                  <c:v>1610</c:v>
                </c:pt>
                <c:pt idx="31">
                  <c:v>1559</c:v>
                </c:pt>
                <c:pt idx="32">
                  <c:v>1988</c:v>
                </c:pt>
                <c:pt idx="33">
                  <c:v>1654</c:v>
                </c:pt>
                <c:pt idx="34">
                  <c:v>1490</c:v>
                </c:pt>
                <c:pt idx="35">
                  <c:v>23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4E1-4DFE-8390-D46F3B7BD5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032056"/>
        <c:axId val="640028776"/>
      </c:scatterChart>
      <c:scatterChart>
        <c:scatterStyle val="lineMarker"/>
        <c:varyColors val="0"/>
        <c:ser>
          <c:idx val="3"/>
          <c:order val="3"/>
          <c:tx>
            <c:strRef>
              <c:f>'female child'!$E$2</c:f>
              <c:strCache>
                <c:ptCount val="1"/>
                <c:pt idx="0">
                  <c:v>12-17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noFill/>
              </a:ln>
              <a:effectLst/>
            </c:spPr>
          </c:marker>
          <c:xVal>
            <c:numRef>
              <c:f>'fe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female child'!$E$3:$E$38</c:f>
              <c:numCache>
                <c:formatCode>General</c:formatCode>
                <c:ptCount val="36"/>
                <c:pt idx="0">
                  <c:v>3588</c:v>
                </c:pt>
                <c:pt idx="1">
                  <c:v>4027</c:v>
                </c:pt>
                <c:pt idx="2">
                  <c:v>1427</c:v>
                </c:pt>
                <c:pt idx="3">
                  <c:v>1674</c:v>
                </c:pt>
                <c:pt idx="4">
                  <c:v>1259</c:v>
                </c:pt>
                <c:pt idx="5">
                  <c:v>944</c:v>
                </c:pt>
                <c:pt idx="6">
                  <c:v>969</c:v>
                </c:pt>
                <c:pt idx="7">
                  <c:v>1019</c:v>
                </c:pt>
                <c:pt idx="8">
                  <c:v>1209</c:v>
                </c:pt>
                <c:pt idx="9">
                  <c:v>1224</c:v>
                </c:pt>
                <c:pt idx="10">
                  <c:v>1270</c:v>
                </c:pt>
                <c:pt idx="11">
                  <c:v>1937</c:v>
                </c:pt>
                <c:pt idx="12">
                  <c:v>3500</c:v>
                </c:pt>
                <c:pt idx="13">
                  <c:v>4064</c:v>
                </c:pt>
                <c:pt idx="14">
                  <c:v>1640</c:v>
                </c:pt>
                <c:pt idx="15">
                  <c:v>1657</c:v>
                </c:pt>
                <c:pt idx="16">
                  <c:v>1346</c:v>
                </c:pt>
                <c:pt idx="17">
                  <c:v>1002</c:v>
                </c:pt>
                <c:pt idx="18">
                  <c:v>1100</c:v>
                </c:pt>
                <c:pt idx="19">
                  <c:v>1126</c:v>
                </c:pt>
                <c:pt idx="20">
                  <c:v>763</c:v>
                </c:pt>
                <c:pt idx="21">
                  <c:v>159</c:v>
                </c:pt>
                <c:pt idx="22">
                  <c:v>609</c:v>
                </c:pt>
                <c:pt idx="23">
                  <c:v>2025</c:v>
                </c:pt>
                <c:pt idx="24">
                  <c:v>3221</c:v>
                </c:pt>
                <c:pt idx="25">
                  <c:v>3858</c:v>
                </c:pt>
                <c:pt idx="26">
                  <c:v>2133</c:v>
                </c:pt>
                <c:pt idx="27">
                  <c:v>2029</c:v>
                </c:pt>
                <c:pt idx="28">
                  <c:v>1462</c:v>
                </c:pt>
                <c:pt idx="29">
                  <c:v>1194</c:v>
                </c:pt>
                <c:pt idx="30">
                  <c:v>1216</c:v>
                </c:pt>
                <c:pt idx="31">
                  <c:v>1350</c:v>
                </c:pt>
                <c:pt idx="32">
                  <c:v>1715</c:v>
                </c:pt>
                <c:pt idx="33">
                  <c:v>1405</c:v>
                </c:pt>
                <c:pt idx="34">
                  <c:v>1197</c:v>
                </c:pt>
                <c:pt idx="35">
                  <c:v>21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4E1-4DFE-8390-D46F3B7BD5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7072192"/>
        <c:axId val="697070880"/>
      </c:scatterChart>
      <c:dateAx>
        <c:axId val="640032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0028776"/>
        <c:crosses val="autoZero"/>
        <c:auto val="1"/>
        <c:lblOffset val="100"/>
        <c:baseTimeUnit val="months"/>
      </c:dateAx>
      <c:valAx>
        <c:axId val="64002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640032056"/>
        <c:crosses val="autoZero"/>
        <c:crossBetween val="midCat"/>
      </c:valAx>
      <c:valAx>
        <c:axId val="697070880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697072192"/>
        <c:crosses val="max"/>
        <c:crossBetween val="midCat"/>
      </c:valAx>
      <c:valAx>
        <c:axId val="697072192"/>
        <c:scaling>
          <c:orientation val="minMax"/>
        </c:scaling>
        <c:delete val="1"/>
        <c:axPos val="t"/>
        <c:numFmt formatCode="mmm\-yy" sourceLinked="1"/>
        <c:majorTickMark val="out"/>
        <c:minorTickMark val="none"/>
        <c:tickLblPos val="nextTo"/>
        <c:crossAx val="697070880"/>
        <c:crosses val="max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ale,</a:t>
            </a:r>
            <a:r>
              <a:rPr lang="en-US" baseline="0"/>
              <a:t> Chil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4"/>
          <c:order val="4"/>
          <c:tx>
            <c:strRef>
              <c:f>'male child'!$F$2</c:f>
              <c:strCache>
                <c:ptCount val="1"/>
                <c:pt idx="0">
                  <c:v>&lt; 1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male child'!$F$3:$F$38</c:f>
              <c:numCache>
                <c:formatCode>General</c:formatCode>
                <c:ptCount val="36"/>
                <c:pt idx="0">
                  <c:v>3005.38</c:v>
                </c:pt>
                <c:pt idx="1">
                  <c:v>3003.21</c:v>
                </c:pt>
                <c:pt idx="2">
                  <c:v>3001.05</c:v>
                </c:pt>
                <c:pt idx="3">
                  <c:v>2998.89</c:v>
                </c:pt>
                <c:pt idx="4">
                  <c:v>2996.73</c:v>
                </c:pt>
                <c:pt idx="5">
                  <c:v>2994.57</c:v>
                </c:pt>
                <c:pt idx="6">
                  <c:v>2992.41</c:v>
                </c:pt>
                <c:pt idx="7">
                  <c:v>2990.26</c:v>
                </c:pt>
                <c:pt idx="8">
                  <c:v>2988.11</c:v>
                </c:pt>
                <c:pt idx="9">
                  <c:v>2985.95</c:v>
                </c:pt>
                <c:pt idx="10">
                  <c:v>2983.8</c:v>
                </c:pt>
                <c:pt idx="11">
                  <c:v>2981.65</c:v>
                </c:pt>
                <c:pt idx="12">
                  <c:v>2979.51</c:v>
                </c:pt>
                <c:pt idx="13">
                  <c:v>2977.36</c:v>
                </c:pt>
                <c:pt idx="14">
                  <c:v>2975.22</c:v>
                </c:pt>
                <c:pt idx="15">
                  <c:v>2973.08</c:v>
                </c:pt>
                <c:pt idx="16">
                  <c:v>2970.93</c:v>
                </c:pt>
                <c:pt idx="17">
                  <c:v>2968.79</c:v>
                </c:pt>
                <c:pt idx="18">
                  <c:v>2966.66</c:v>
                </c:pt>
                <c:pt idx="19">
                  <c:v>2964.52</c:v>
                </c:pt>
                <c:pt idx="20">
                  <c:v>2962.39</c:v>
                </c:pt>
                <c:pt idx="21">
                  <c:v>2960.25</c:v>
                </c:pt>
                <c:pt idx="22">
                  <c:v>2958.12</c:v>
                </c:pt>
                <c:pt idx="23">
                  <c:v>2955.99</c:v>
                </c:pt>
                <c:pt idx="24">
                  <c:v>2953.86</c:v>
                </c:pt>
                <c:pt idx="25">
                  <c:v>2951.73</c:v>
                </c:pt>
                <c:pt idx="26">
                  <c:v>2949.61</c:v>
                </c:pt>
                <c:pt idx="27">
                  <c:v>2947.48</c:v>
                </c:pt>
                <c:pt idx="28">
                  <c:v>2945.36</c:v>
                </c:pt>
                <c:pt idx="29">
                  <c:v>2943.24</c:v>
                </c:pt>
                <c:pt idx="30">
                  <c:v>2941.12</c:v>
                </c:pt>
                <c:pt idx="31">
                  <c:v>2939</c:v>
                </c:pt>
                <c:pt idx="32">
                  <c:v>2936.89</c:v>
                </c:pt>
                <c:pt idx="33">
                  <c:v>2934.77</c:v>
                </c:pt>
                <c:pt idx="34">
                  <c:v>2932.66</c:v>
                </c:pt>
                <c:pt idx="35">
                  <c:v>2930.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29-4591-AEA9-2CD0CC67ACB5}"/>
            </c:ext>
          </c:extLst>
        </c:ser>
        <c:ser>
          <c:idx val="5"/>
          <c:order val="5"/>
          <c:tx>
            <c:strRef>
              <c:f>'male child'!$G$2</c:f>
              <c:strCache>
                <c:ptCount val="1"/>
                <c:pt idx="0">
                  <c:v>1-4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male child'!$G$3:$G$38</c:f>
              <c:numCache>
                <c:formatCode>General</c:formatCode>
                <c:ptCount val="36"/>
                <c:pt idx="0">
                  <c:v>2679.53</c:v>
                </c:pt>
                <c:pt idx="1">
                  <c:v>2675.68</c:v>
                </c:pt>
                <c:pt idx="2">
                  <c:v>2671.83</c:v>
                </c:pt>
                <c:pt idx="3">
                  <c:v>2667.99</c:v>
                </c:pt>
                <c:pt idx="4">
                  <c:v>2664.15</c:v>
                </c:pt>
                <c:pt idx="5">
                  <c:v>2660.32</c:v>
                </c:pt>
                <c:pt idx="6">
                  <c:v>2656.49</c:v>
                </c:pt>
                <c:pt idx="7">
                  <c:v>2652.67</c:v>
                </c:pt>
                <c:pt idx="8">
                  <c:v>2648.86</c:v>
                </c:pt>
                <c:pt idx="9">
                  <c:v>2645.05</c:v>
                </c:pt>
                <c:pt idx="10">
                  <c:v>2641.24</c:v>
                </c:pt>
                <c:pt idx="11">
                  <c:v>2637.44</c:v>
                </c:pt>
                <c:pt idx="12">
                  <c:v>2633.65</c:v>
                </c:pt>
                <c:pt idx="13">
                  <c:v>2629.86</c:v>
                </c:pt>
                <c:pt idx="14">
                  <c:v>2626.08</c:v>
                </c:pt>
                <c:pt idx="15">
                  <c:v>2622.3</c:v>
                </c:pt>
                <c:pt idx="16">
                  <c:v>2618.5300000000002</c:v>
                </c:pt>
                <c:pt idx="17">
                  <c:v>2614.77</c:v>
                </c:pt>
                <c:pt idx="18">
                  <c:v>2611.0100000000002</c:v>
                </c:pt>
                <c:pt idx="19">
                  <c:v>2048.44</c:v>
                </c:pt>
                <c:pt idx="20">
                  <c:v>1607.08</c:v>
                </c:pt>
                <c:pt idx="21">
                  <c:v>1260.82</c:v>
                </c:pt>
                <c:pt idx="22">
                  <c:v>1669.23</c:v>
                </c:pt>
                <c:pt idx="23">
                  <c:v>2209.9299999999998</c:v>
                </c:pt>
                <c:pt idx="24">
                  <c:v>2925.76</c:v>
                </c:pt>
                <c:pt idx="25">
                  <c:v>2884.05</c:v>
                </c:pt>
                <c:pt idx="26">
                  <c:v>2842.93</c:v>
                </c:pt>
                <c:pt idx="27">
                  <c:v>2802.39</c:v>
                </c:pt>
                <c:pt idx="28">
                  <c:v>2762.44</c:v>
                </c:pt>
                <c:pt idx="29">
                  <c:v>2723.05</c:v>
                </c:pt>
                <c:pt idx="30">
                  <c:v>2684.23</c:v>
                </c:pt>
                <c:pt idx="31">
                  <c:v>2645.96</c:v>
                </c:pt>
                <c:pt idx="32">
                  <c:v>2608.23</c:v>
                </c:pt>
                <c:pt idx="33">
                  <c:v>2571.04</c:v>
                </c:pt>
                <c:pt idx="34">
                  <c:v>2534.38</c:v>
                </c:pt>
                <c:pt idx="35">
                  <c:v>2498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29-4591-AEA9-2CD0CC67ACB5}"/>
            </c:ext>
          </c:extLst>
        </c:ser>
        <c:ser>
          <c:idx val="6"/>
          <c:order val="6"/>
          <c:tx>
            <c:strRef>
              <c:f>'male child'!$H$2</c:f>
              <c:strCache>
                <c:ptCount val="1"/>
                <c:pt idx="0">
                  <c:v>5-11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male child'!$H$3:$H$38</c:f>
              <c:numCache>
                <c:formatCode>General</c:formatCode>
                <c:ptCount val="36"/>
                <c:pt idx="0">
                  <c:v>3774.86</c:v>
                </c:pt>
                <c:pt idx="1">
                  <c:v>3232.64</c:v>
                </c:pt>
                <c:pt idx="2">
                  <c:v>2768.3</c:v>
                </c:pt>
                <c:pt idx="3">
                  <c:v>2370.66</c:v>
                </c:pt>
                <c:pt idx="4">
                  <c:v>2030.14</c:v>
                </c:pt>
                <c:pt idx="5">
                  <c:v>1738.52</c:v>
                </c:pt>
                <c:pt idx="6">
                  <c:v>1488.8</c:v>
                </c:pt>
                <c:pt idx="7">
                  <c:v>1274.95</c:v>
                </c:pt>
                <c:pt idx="8">
                  <c:v>1539.61</c:v>
                </c:pt>
                <c:pt idx="9">
                  <c:v>1859.21</c:v>
                </c:pt>
                <c:pt idx="10">
                  <c:v>2245.15</c:v>
                </c:pt>
                <c:pt idx="11">
                  <c:v>2711.21</c:v>
                </c:pt>
                <c:pt idx="12">
                  <c:v>3274.02</c:v>
                </c:pt>
                <c:pt idx="13">
                  <c:v>3953.65</c:v>
                </c:pt>
                <c:pt idx="14">
                  <c:v>3100.16</c:v>
                </c:pt>
                <c:pt idx="15">
                  <c:v>2430.91</c:v>
                </c:pt>
                <c:pt idx="16">
                  <c:v>1906.14</c:v>
                </c:pt>
                <c:pt idx="17">
                  <c:v>1494.65</c:v>
                </c:pt>
                <c:pt idx="18">
                  <c:v>1171.99</c:v>
                </c:pt>
                <c:pt idx="19">
                  <c:v>918.99</c:v>
                </c:pt>
                <c:pt idx="20">
                  <c:v>720.6</c:v>
                </c:pt>
                <c:pt idx="21">
                  <c:v>565.04</c:v>
                </c:pt>
                <c:pt idx="22">
                  <c:v>1007.36</c:v>
                </c:pt>
                <c:pt idx="23">
                  <c:v>1795.94</c:v>
                </c:pt>
                <c:pt idx="24">
                  <c:v>3201.83</c:v>
                </c:pt>
                <c:pt idx="25">
                  <c:v>3002.67</c:v>
                </c:pt>
                <c:pt idx="26">
                  <c:v>2815.9</c:v>
                </c:pt>
                <c:pt idx="27">
                  <c:v>2640.74</c:v>
                </c:pt>
                <c:pt idx="28">
                  <c:v>2476.48</c:v>
                </c:pt>
                <c:pt idx="29">
                  <c:v>2322.44</c:v>
                </c:pt>
                <c:pt idx="30">
                  <c:v>2177.98</c:v>
                </c:pt>
                <c:pt idx="31">
                  <c:v>2042.51</c:v>
                </c:pt>
                <c:pt idx="32">
                  <c:v>1915.46</c:v>
                </c:pt>
                <c:pt idx="33">
                  <c:v>1796.31</c:v>
                </c:pt>
                <c:pt idx="34">
                  <c:v>1684.58</c:v>
                </c:pt>
                <c:pt idx="35">
                  <c:v>1579.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529-4591-AEA9-2CD0CC67ACB5}"/>
            </c:ext>
          </c:extLst>
        </c:ser>
        <c:ser>
          <c:idx val="7"/>
          <c:order val="7"/>
          <c:tx>
            <c:strRef>
              <c:f>'male child'!$I$2</c:f>
              <c:strCache>
                <c:ptCount val="1"/>
                <c:pt idx="0">
                  <c:v>12-17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'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male child'!$I$3:$I$38</c:f>
              <c:numCache>
                <c:formatCode>General</c:formatCode>
                <c:ptCount val="36"/>
                <c:pt idx="0">
                  <c:v>3833.77</c:v>
                </c:pt>
                <c:pt idx="1">
                  <c:v>2858.28</c:v>
                </c:pt>
                <c:pt idx="2">
                  <c:v>2131</c:v>
                </c:pt>
                <c:pt idx="3">
                  <c:v>1588.77</c:v>
                </c:pt>
                <c:pt idx="4">
                  <c:v>1184.51</c:v>
                </c:pt>
                <c:pt idx="5">
                  <c:v>883.11</c:v>
                </c:pt>
                <c:pt idx="6">
                  <c:v>658.41</c:v>
                </c:pt>
                <c:pt idx="7">
                  <c:v>830.32</c:v>
                </c:pt>
                <c:pt idx="8">
                  <c:v>1047.1300000000001</c:v>
                </c:pt>
                <c:pt idx="9">
                  <c:v>1320.54</c:v>
                </c:pt>
                <c:pt idx="10">
                  <c:v>1665.34</c:v>
                </c:pt>
                <c:pt idx="11">
                  <c:v>2100.1799999999998</c:v>
                </c:pt>
                <c:pt idx="12">
                  <c:v>2648.55</c:v>
                </c:pt>
                <c:pt idx="13">
                  <c:v>3340.11</c:v>
                </c:pt>
                <c:pt idx="14">
                  <c:v>2470.65</c:v>
                </c:pt>
                <c:pt idx="15">
                  <c:v>1827.53</c:v>
                </c:pt>
                <c:pt idx="16">
                  <c:v>1351.81</c:v>
                </c:pt>
                <c:pt idx="17">
                  <c:v>999.93</c:v>
                </c:pt>
                <c:pt idx="18">
                  <c:v>739.64</c:v>
                </c:pt>
                <c:pt idx="19">
                  <c:v>547.11</c:v>
                </c:pt>
                <c:pt idx="20">
                  <c:v>404.69</c:v>
                </c:pt>
                <c:pt idx="21">
                  <c:v>299.35000000000002</c:v>
                </c:pt>
                <c:pt idx="22">
                  <c:v>713.22</c:v>
                </c:pt>
                <c:pt idx="23">
                  <c:v>1699.32</c:v>
                </c:pt>
                <c:pt idx="24">
                  <c:v>4048.79</c:v>
                </c:pt>
                <c:pt idx="25">
                  <c:v>3086.75</c:v>
                </c:pt>
                <c:pt idx="26">
                  <c:v>2353.3000000000002</c:v>
                </c:pt>
                <c:pt idx="27">
                  <c:v>1794.13</c:v>
                </c:pt>
                <c:pt idx="28">
                  <c:v>1367.82</c:v>
                </c:pt>
                <c:pt idx="29">
                  <c:v>1042.81</c:v>
                </c:pt>
                <c:pt idx="30">
                  <c:v>1128.0899999999999</c:v>
                </c:pt>
                <c:pt idx="31">
                  <c:v>1220.3499999999999</c:v>
                </c:pt>
                <c:pt idx="32">
                  <c:v>1320.16</c:v>
                </c:pt>
                <c:pt idx="33">
                  <c:v>1428.12</c:v>
                </c:pt>
                <c:pt idx="34">
                  <c:v>1544.92</c:v>
                </c:pt>
                <c:pt idx="35">
                  <c:v>1671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529-4591-AEA9-2CD0CC67AC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032056"/>
        <c:axId val="640028776"/>
      </c:lineChart>
      <c:scatterChart>
        <c:scatterStyle val="lineMarker"/>
        <c:varyColors val="0"/>
        <c:ser>
          <c:idx val="0"/>
          <c:order val="0"/>
          <c:tx>
            <c:strRef>
              <c:f>'male child'!$B$2</c:f>
              <c:strCache>
                <c:ptCount val="1"/>
                <c:pt idx="0">
                  <c:v>&lt; 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male child'!$B$3:$B$38</c:f>
              <c:numCache>
                <c:formatCode>General</c:formatCode>
                <c:ptCount val="36"/>
                <c:pt idx="0">
                  <c:v>3140</c:v>
                </c:pt>
                <c:pt idx="1">
                  <c:v>3258</c:v>
                </c:pt>
                <c:pt idx="2">
                  <c:v>2906</c:v>
                </c:pt>
                <c:pt idx="3">
                  <c:v>3442</c:v>
                </c:pt>
                <c:pt idx="4">
                  <c:v>3014</c:v>
                </c:pt>
                <c:pt idx="5">
                  <c:v>2834</c:v>
                </c:pt>
                <c:pt idx="6">
                  <c:v>3146</c:v>
                </c:pt>
                <c:pt idx="7">
                  <c:v>2788</c:v>
                </c:pt>
                <c:pt idx="8">
                  <c:v>2886</c:v>
                </c:pt>
                <c:pt idx="9">
                  <c:v>2973</c:v>
                </c:pt>
                <c:pt idx="10">
                  <c:v>3070</c:v>
                </c:pt>
                <c:pt idx="11">
                  <c:v>2799</c:v>
                </c:pt>
                <c:pt idx="12">
                  <c:v>3053</c:v>
                </c:pt>
                <c:pt idx="13">
                  <c:v>3044</c:v>
                </c:pt>
                <c:pt idx="14">
                  <c:v>2976</c:v>
                </c:pt>
                <c:pt idx="15">
                  <c:v>3132</c:v>
                </c:pt>
                <c:pt idx="16">
                  <c:v>2717</c:v>
                </c:pt>
                <c:pt idx="17">
                  <c:v>2904</c:v>
                </c:pt>
                <c:pt idx="18">
                  <c:v>3257</c:v>
                </c:pt>
                <c:pt idx="19">
                  <c:v>2702</c:v>
                </c:pt>
                <c:pt idx="20">
                  <c:v>2734</c:v>
                </c:pt>
                <c:pt idx="21">
                  <c:v>2421</c:v>
                </c:pt>
                <c:pt idx="22">
                  <c:v>2698</c:v>
                </c:pt>
                <c:pt idx="23">
                  <c:v>2971</c:v>
                </c:pt>
                <c:pt idx="24">
                  <c:v>3049</c:v>
                </c:pt>
                <c:pt idx="25">
                  <c:v>2923</c:v>
                </c:pt>
                <c:pt idx="26">
                  <c:v>3096</c:v>
                </c:pt>
                <c:pt idx="27">
                  <c:v>3110</c:v>
                </c:pt>
                <c:pt idx="28">
                  <c:v>2920</c:v>
                </c:pt>
                <c:pt idx="29">
                  <c:v>2939</c:v>
                </c:pt>
                <c:pt idx="30">
                  <c:v>3040</c:v>
                </c:pt>
                <c:pt idx="31">
                  <c:v>2590</c:v>
                </c:pt>
                <c:pt idx="32">
                  <c:v>3402</c:v>
                </c:pt>
                <c:pt idx="33">
                  <c:v>3106</c:v>
                </c:pt>
                <c:pt idx="34">
                  <c:v>2879</c:v>
                </c:pt>
                <c:pt idx="35">
                  <c:v>31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529-4591-AEA9-2CD0CC67ACB5}"/>
            </c:ext>
          </c:extLst>
        </c:ser>
        <c:ser>
          <c:idx val="1"/>
          <c:order val="1"/>
          <c:tx>
            <c:strRef>
              <c:f>'male child'!$C$2</c:f>
              <c:strCache>
                <c:ptCount val="1"/>
                <c:pt idx="0">
                  <c:v>1-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male child'!$C$3:$C$38</c:f>
              <c:numCache>
                <c:formatCode>General</c:formatCode>
                <c:ptCount val="36"/>
                <c:pt idx="0">
                  <c:v>2770</c:v>
                </c:pt>
                <c:pt idx="1">
                  <c:v>3239</c:v>
                </c:pt>
                <c:pt idx="2">
                  <c:v>2668</c:v>
                </c:pt>
                <c:pt idx="3">
                  <c:v>3024</c:v>
                </c:pt>
                <c:pt idx="4">
                  <c:v>2437</c:v>
                </c:pt>
                <c:pt idx="5">
                  <c:v>2030</c:v>
                </c:pt>
                <c:pt idx="6">
                  <c:v>2637</c:v>
                </c:pt>
                <c:pt idx="7">
                  <c:v>2412</c:v>
                </c:pt>
                <c:pt idx="8">
                  <c:v>2503</c:v>
                </c:pt>
                <c:pt idx="9">
                  <c:v>2790</c:v>
                </c:pt>
                <c:pt idx="10">
                  <c:v>2538</c:v>
                </c:pt>
                <c:pt idx="11">
                  <c:v>2423</c:v>
                </c:pt>
                <c:pt idx="12">
                  <c:v>2777</c:v>
                </c:pt>
                <c:pt idx="13">
                  <c:v>3013</c:v>
                </c:pt>
                <c:pt idx="14">
                  <c:v>2720</c:v>
                </c:pt>
                <c:pt idx="15">
                  <c:v>2979</c:v>
                </c:pt>
                <c:pt idx="16">
                  <c:v>2416</c:v>
                </c:pt>
                <c:pt idx="17">
                  <c:v>2216</c:v>
                </c:pt>
                <c:pt idx="18">
                  <c:v>2708</c:v>
                </c:pt>
                <c:pt idx="19">
                  <c:v>2347</c:v>
                </c:pt>
                <c:pt idx="20">
                  <c:v>1651</c:v>
                </c:pt>
                <c:pt idx="21">
                  <c:v>1007</c:v>
                </c:pt>
                <c:pt idx="22">
                  <c:v>1889</c:v>
                </c:pt>
                <c:pt idx="23">
                  <c:v>2801</c:v>
                </c:pt>
                <c:pt idx="24">
                  <c:v>2805</c:v>
                </c:pt>
                <c:pt idx="25">
                  <c:v>2973</c:v>
                </c:pt>
                <c:pt idx="26">
                  <c:v>2860</c:v>
                </c:pt>
                <c:pt idx="27">
                  <c:v>2782</c:v>
                </c:pt>
                <c:pt idx="28">
                  <c:v>2449</c:v>
                </c:pt>
                <c:pt idx="29">
                  <c:v>2304</c:v>
                </c:pt>
                <c:pt idx="30">
                  <c:v>2635</c:v>
                </c:pt>
                <c:pt idx="31">
                  <c:v>2241</c:v>
                </c:pt>
                <c:pt idx="32">
                  <c:v>3015</c:v>
                </c:pt>
                <c:pt idx="33">
                  <c:v>2793</c:v>
                </c:pt>
                <c:pt idx="34">
                  <c:v>2472</c:v>
                </c:pt>
                <c:pt idx="35">
                  <c:v>27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529-4591-AEA9-2CD0CC67ACB5}"/>
            </c:ext>
          </c:extLst>
        </c:ser>
        <c:ser>
          <c:idx val="2"/>
          <c:order val="2"/>
          <c:tx>
            <c:strRef>
              <c:f>'male child'!$D$2</c:f>
              <c:strCache>
                <c:ptCount val="1"/>
                <c:pt idx="0">
                  <c:v>5-1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male child'!$D$3:$D$38</c:f>
              <c:numCache>
                <c:formatCode>General</c:formatCode>
                <c:ptCount val="36"/>
                <c:pt idx="0">
                  <c:v>3224</c:v>
                </c:pt>
                <c:pt idx="1">
                  <c:v>4400</c:v>
                </c:pt>
                <c:pt idx="2">
                  <c:v>2227</c:v>
                </c:pt>
                <c:pt idx="3">
                  <c:v>2750</c:v>
                </c:pt>
                <c:pt idx="4">
                  <c:v>2012</c:v>
                </c:pt>
                <c:pt idx="5">
                  <c:v>1491</c:v>
                </c:pt>
                <c:pt idx="6">
                  <c:v>1617</c:v>
                </c:pt>
                <c:pt idx="7">
                  <c:v>1387</c:v>
                </c:pt>
                <c:pt idx="8">
                  <c:v>1699</c:v>
                </c:pt>
                <c:pt idx="9">
                  <c:v>1908</c:v>
                </c:pt>
                <c:pt idx="10">
                  <c:v>1804</c:v>
                </c:pt>
                <c:pt idx="11">
                  <c:v>2154</c:v>
                </c:pt>
                <c:pt idx="12">
                  <c:v>3294</c:v>
                </c:pt>
                <c:pt idx="13">
                  <c:v>4101</c:v>
                </c:pt>
                <c:pt idx="14">
                  <c:v>2468</c:v>
                </c:pt>
                <c:pt idx="15">
                  <c:v>2782</c:v>
                </c:pt>
                <c:pt idx="16">
                  <c:v>2000</c:v>
                </c:pt>
                <c:pt idx="17">
                  <c:v>1463</c:v>
                </c:pt>
                <c:pt idx="18">
                  <c:v>1620</c:v>
                </c:pt>
                <c:pt idx="19">
                  <c:v>1487</c:v>
                </c:pt>
                <c:pt idx="20">
                  <c:v>941</c:v>
                </c:pt>
                <c:pt idx="21">
                  <c:v>246</c:v>
                </c:pt>
                <c:pt idx="22">
                  <c:v>886</c:v>
                </c:pt>
                <c:pt idx="23">
                  <c:v>2482</c:v>
                </c:pt>
                <c:pt idx="24">
                  <c:v>3161</c:v>
                </c:pt>
                <c:pt idx="25">
                  <c:v>3869</c:v>
                </c:pt>
                <c:pt idx="26">
                  <c:v>2847</c:v>
                </c:pt>
                <c:pt idx="27">
                  <c:v>3129</c:v>
                </c:pt>
                <c:pt idx="28">
                  <c:v>2091</c:v>
                </c:pt>
                <c:pt idx="29">
                  <c:v>1616</c:v>
                </c:pt>
                <c:pt idx="30">
                  <c:v>1611</c:v>
                </c:pt>
                <c:pt idx="31">
                  <c:v>1522</c:v>
                </c:pt>
                <c:pt idx="32">
                  <c:v>2115</c:v>
                </c:pt>
                <c:pt idx="33">
                  <c:v>1834</c:v>
                </c:pt>
                <c:pt idx="34">
                  <c:v>1609</c:v>
                </c:pt>
                <c:pt idx="35">
                  <c:v>2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529-4591-AEA9-2CD0CC67AC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032056"/>
        <c:axId val="640028776"/>
      </c:scatterChart>
      <c:scatterChart>
        <c:scatterStyle val="lineMarker"/>
        <c:varyColors val="0"/>
        <c:ser>
          <c:idx val="3"/>
          <c:order val="3"/>
          <c:tx>
            <c:strRef>
              <c:f>'male child'!$E$2</c:f>
              <c:strCache>
                <c:ptCount val="1"/>
                <c:pt idx="0">
                  <c:v>12-17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noFill/>
              </a:ln>
              <a:effectLst/>
            </c:spPr>
          </c:marker>
          <c:xVal>
            <c:numRef>
              <c:f>'mal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male child'!$E$3:$E$38</c:f>
              <c:numCache>
                <c:formatCode>General</c:formatCode>
                <c:ptCount val="36"/>
                <c:pt idx="0">
                  <c:v>3585</c:v>
                </c:pt>
                <c:pt idx="1">
                  <c:v>4039</c:v>
                </c:pt>
                <c:pt idx="2">
                  <c:v>1403</c:v>
                </c:pt>
                <c:pt idx="3">
                  <c:v>1822</c:v>
                </c:pt>
                <c:pt idx="4">
                  <c:v>1203</c:v>
                </c:pt>
                <c:pt idx="5">
                  <c:v>802</c:v>
                </c:pt>
                <c:pt idx="6">
                  <c:v>801</c:v>
                </c:pt>
                <c:pt idx="7">
                  <c:v>921</c:v>
                </c:pt>
                <c:pt idx="8">
                  <c:v>1068</c:v>
                </c:pt>
                <c:pt idx="9">
                  <c:v>1074</c:v>
                </c:pt>
                <c:pt idx="10">
                  <c:v>1195</c:v>
                </c:pt>
                <c:pt idx="11">
                  <c:v>2095</c:v>
                </c:pt>
                <c:pt idx="12">
                  <c:v>3635</c:v>
                </c:pt>
                <c:pt idx="13">
                  <c:v>3973</c:v>
                </c:pt>
                <c:pt idx="14">
                  <c:v>1554</c:v>
                </c:pt>
                <c:pt idx="15">
                  <c:v>1829</c:v>
                </c:pt>
                <c:pt idx="16">
                  <c:v>1322</c:v>
                </c:pt>
                <c:pt idx="17">
                  <c:v>944</c:v>
                </c:pt>
                <c:pt idx="18">
                  <c:v>869</c:v>
                </c:pt>
                <c:pt idx="19">
                  <c:v>967</c:v>
                </c:pt>
                <c:pt idx="20">
                  <c:v>652</c:v>
                </c:pt>
                <c:pt idx="21">
                  <c:v>139</c:v>
                </c:pt>
                <c:pt idx="22">
                  <c:v>579</c:v>
                </c:pt>
                <c:pt idx="23">
                  <c:v>2009</c:v>
                </c:pt>
                <c:pt idx="24">
                  <c:v>3281</c:v>
                </c:pt>
                <c:pt idx="25">
                  <c:v>3814</c:v>
                </c:pt>
                <c:pt idx="26">
                  <c:v>2067</c:v>
                </c:pt>
                <c:pt idx="27">
                  <c:v>2077</c:v>
                </c:pt>
                <c:pt idx="28">
                  <c:v>1498</c:v>
                </c:pt>
                <c:pt idx="29">
                  <c:v>1018</c:v>
                </c:pt>
                <c:pt idx="30">
                  <c:v>1070</c:v>
                </c:pt>
                <c:pt idx="31">
                  <c:v>1096</c:v>
                </c:pt>
                <c:pt idx="32">
                  <c:v>1522</c:v>
                </c:pt>
                <c:pt idx="33">
                  <c:v>1319</c:v>
                </c:pt>
                <c:pt idx="34">
                  <c:v>1105</c:v>
                </c:pt>
                <c:pt idx="35">
                  <c:v>22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529-4591-AEA9-2CD0CC67AC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7072192"/>
        <c:axId val="697070880"/>
      </c:scatterChart>
      <c:dateAx>
        <c:axId val="640032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0028776"/>
        <c:crosses val="autoZero"/>
        <c:auto val="1"/>
        <c:lblOffset val="100"/>
        <c:baseTimeUnit val="months"/>
      </c:dateAx>
      <c:valAx>
        <c:axId val="64002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640032056"/>
        <c:crosses val="autoZero"/>
        <c:crossBetween val="midCat"/>
      </c:valAx>
      <c:valAx>
        <c:axId val="697070880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697072192"/>
        <c:crosses val="max"/>
        <c:crossBetween val="midCat"/>
      </c:valAx>
      <c:valAx>
        <c:axId val="697072192"/>
        <c:scaling>
          <c:orientation val="minMax"/>
        </c:scaling>
        <c:delete val="1"/>
        <c:axPos val="t"/>
        <c:numFmt formatCode="mmm\-yy" sourceLinked="1"/>
        <c:majorTickMark val="out"/>
        <c:minorTickMark val="none"/>
        <c:tickLblPos val="nextTo"/>
        <c:crossAx val="697070880"/>
        <c:crosses val="max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lack Race,</a:t>
            </a:r>
            <a:r>
              <a:rPr lang="en-US" baseline="0"/>
              <a:t> Chil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4"/>
          <c:order val="4"/>
          <c:tx>
            <c:strRef>
              <c:f>'black child'!$F$2</c:f>
              <c:strCache>
                <c:ptCount val="1"/>
                <c:pt idx="0">
                  <c:v>&lt; 1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black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black child'!$F$3:$F$38</c:f>
              <c:numCache>
                <c:formatCode>General</c:formatCode>
                <c:ptCount val="36"/>
                <c:pt idx="0">
                  <c:v>1027.78</c:v>
                </c:pt>
                <c:pt idx="1">
                  <c:v>1025.92</c:v>
                </c:pt>
                <c:pt idx="2">
                  <c:v>1024.07</c:v>
                </c:pt>
                <c:pt idx="3">
                  <c:v>1022.23</c:v>
                </c:pt>
                <c:pt idx="4">
                  <c:v>1020.39</c:v>
                </c:pt>
                <c:pt idx="5">
                  <c:v>1018.55</c:v>
                </c:pt>
                <c:pt idx="6">
                  <c:v>1016.71</c:v>
                </c:pt>
                <c:pt idx="7">
                  <c:v>1014.88</c:v>
                </c:pt>
                <c:pt idx="8">
                  <c:v>1013.05</c:v>
                </c:pt>
                <c:pt idx="9">
                  <c:v>1011.22</c:v>
                </c:pt>
                <c:pt idx="10">
                  <c:v>1009.4</c:v>
                </c:pt>
                <c:pt idx="11">
                  <c:v>1007.58</c:v>
                </c:pt>
                <c:pt idx="12">
                  <c:v>1005.77</c:v>
                </c:pt>
                <c:pt idx="13">
                  <c:v>1003.95</c:v>
                </c:pt>
                <c:pt idx="14">
                  <c:v>1002.15</c:v>
                </c:pt>
                <c:pt idx="15">
                  <c:v>1000.34</c:v>
                </c:pt>
                <c:pt idx="16">
                  <c:v>998.54</c:v>
                </c:pt>
                <c:pt idx="17">
                  <c:v>996.74</c:v>
                </c:pt>
                <c:pt idx="18">
                  <c:v>994.94</c:v>
                </c:pt>
                <c:pt idx="19">
                  <c:v>993.15</c:v>
                </c:pt>
                <c:pt idx="20">
                  <c:v>991.36</c:v>
                </c:pt>
                <c:pt idx="21">
                  <c:v>989.57</c:v>
                </c:pt>
                <c:pt idx="22">
                  <c:v>987.79</c:v>
                </c:pt>
                <c:pt idx="23">
                  <c:v>986.01</c:v>
                </c:pt>
                <c:pt idx="24">
                  <c:v>984.23</c:v>
                </c:pt>
                <c:pt idx="25">
                  <c:v>982.46</c:v>
                </c:pt>
                <c:pt idx="26">
                  <c:v>980.69</c:v>
                </c:pt>
                <c:pt idx="27">
                  <c:v>978.92</c:v>
                </c:pt>
                <c:pt idx="28">
                  <c:v>977.15</c:v>
                </c:pt>
                <c:pt idx="29">
                  <c:v>975.39</c:v>
                </c:pt>
                <c:pt idx="30">
                  <c:v>973.64</c:v>
                </c:pt>
                <c:pt idx="31">
                  <c:v>971.88</c:v>
                </c:pt>
                <c:pt idx="32">
                  <c:v>970.13</c:v>
                </c:pt>
                <c:pt idx="33">
                  <c:v>968.38</c:v>
                </c:pt>
                <c:pt idx="34">
                  <c:v>966.64</c:v>
                </c:pt>
                <c:pt idx="35">
                  <c:v>964.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842-4FB0-9037-5A6E760EC7B8}"/>
            </c:ext>
          </c:extLst>
        </c:ser>
        <c:ser>
          <c:idx val="5"/>
          <c:order val="5"/>
          <c:tx>
            <c:strRef>
              <c:f>'black child'!$G$2</c:f>
              <c:strCache>
                <c:ptCount val="1"/>
                <c:pt idx="0">
                  <c:v>1-4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black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black child'!$G$3:$G$38</c:f>
              <c:numCache>
                <c:formatCode>General</c:formatCode>
                <c:ptCount val="36"/>
                <c:pt idx="0">
                  <c:v>803.58</c:v>
                </c:pt>
                <c:pt idx="1">
                  <c:v>806.99</c:v>
                </c:pt>
                <c:pt idx="2">
                  <c:v>810.41</c:v>
                </c:pt>
                <c:pt idx="3">
                  <c:v>813.84</c:v>
                </c:pt>
                <c:pt idx="4">
                  <c:v>817.29</c:v>
                </c:pt>
                <c:pt idx="5">
                  <c:v>820.75</c:v>
                </c:pt>
                <c:pt idx="6">
                  <c:v>824.23</c:v>
                </c:pt>
                <c:pt idx="7">
                  <c:v>827.72</c:v>
                </c:pt>
                <c:pt idx="8">
                  <c:v>831.23</c:v>
                </c:pt>
                <c:pt idx="9">
                  <c:v>834.75</c:v>
                </c:pt>
                <c:pt idx="10">
                  <c:v>838.29</c:v>
                </c:pt>
                <c:pt idx="11">
                  <c:v>841.84</c:v>
                </c:pt>
                <c:pt idx="12">
                  <c:v>845.41</c:v>
                </c:pt>
                <c:pt idx="13">
                  <c:v>848.99</c:v>
                </c:pt>
                <c:pt idx="14">
                  <c:v>852.59</c:v>
                </c:pt>
                <c:pt idx="15">
                  <c:v>856.2</c:v>
                </c:pt>
                <c:pt idx="16">
                  <c:v>859.83</c:v>
                </c:pt>
                <c:pt idx="17">
                  <c:v>863.47</c:v>
                </c:pt>
                <c:pt idx="18">
                  <c:v>867.13</c:v>
                </c:pt>
                <c:pt idx="19">
                  <c:v>683.91</c:v>
                </c:pt>
                <c:pt idx="20">
                  <c:v>539.41</c:v>
                </c:pt>
                <c:pt idx="21">
                  <c:v>425.44</c:v>
                </c:pt>
                <c:pt idx="22">
                  <c:v>560.91</c:v>
                </c:pt>
                <c:pt idx="23">
                  <c:v>739.51</c:v>
                </c:pt>
                <c:pt idx="24">
                  <c:v>974.98</c:v>
                </c:pt>
                <c:pt idx="25">
                  <c:v>963.54</c:v>
                </c:pt>
                <c:pt idx="26">
                  <c:v>952.24</c:v>
                </c:pt>
                <c:pt idx="27">
                  <c:v>941.07</c:v>
                </c:pt>
                <c:pt idx="28">
                  <c:v>930.03</c:v>
                </c:pt>
                <c:pt idx="29">
                  <c:v>919.12</c:v>
                </c:pt>
                <c:pt idx="30">
                  <c:v>908.33</c:v>
                </c:pt>
                <c:pt idx="31">
                  <c:v>897.68</c:v>
                </c:pt>
                <c:pt idx="32">
                  <c:v>887.15</c:v>
                </c:pt>
                <c:pt idx="33">
                  <c:v>876.74</c:v>
                </c:pt>
                <c:pt idx="34">
                  <c:v>866.45</c:v>
                </c:pt>
                <c:pt idx="35">
                  <c:v>856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42-4FB0-9037-5A6E760EC7B8}"/>
            </c:ext>
          </c:extLst>
        </c:ser>
        <c:ser>
          <c:idx val="6"/>
          <c:order val="6"/>
          <c:tx>
            <c:strRef>
              <c:f>'black child'!$H$2</c:f>
              <c:strCache>
                <c:ptCount val="1"/>
                <c:pt idx="0">
                  <c:v>5-11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black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black child'!$H$3:$H$38</c:f>
              <c:numCache>
                <c:formatCode>General</c:formatCode>
                <c:ptCount val="36"/>
                <c:pt idx="0">
                  <c:v>1237.1500000000001</c:v>
                </c:pt>
                <c:pt idx="1">
                  <c:v>995.75</c:v>
                </c:pt>
                <c:pt idx="2">
                  <c:v>801.46</c:v>
                </c:pt>
                <c:pt idx="3">
                  <c:v>645.07000000000005</c:v>
                </c:pt>
                <c:pt idx="4">
                  <c:v>519.20000000000005</c:v>
                </c:pt>
                <c:pt idx="5">
                  <c:v>417.89</c:v>
                </c:pt>
                <c:pt idx="6">
                  <c:v>466.86</c:v>
                </c:pt>
                <c:pt idx="7">
                  <c:v>521.57000000000005</c:v>
                </c:pt>
                <c:pt idx="8">
                  <c:v>582.67999999999995</c:v>
                </c:pt>
                <c:pt idx="9">
                  <c:v>650.96</c:v>
                </c:pt>
                <c:pt idx="10">
                  <c:v>727.23</c:v>
                </c:pt>
                <c:pt idx="11">
                  <c:v>812.45</c:v>
                </c:pt>
                <c:pt idx="12">
                  <c:v>907.65</c:v>
                </c:pt>
                <c:pt idx="13">
                  <c:v>1014</c:v>
                </c:pt>
                <c:pt idx="14">
                  <c:v>1132.82</c:v>
                </c:pt>
                <c:pt idx="15">
                  <c:v>872.2</c:v>
                </c:pt>
                <c:pt idx="16">
                  <c:v>671.54</c:v>
                </c:pt>
                <c:pt idx="17">
                  <c:v>517.04</c:v>
                </c:pt>
                <c:pt idx="18">
                  <c:v>398.09</c:v>
                </c:pt>
                <c:pt idx="19">
                  <c:v>306.5</c:v>
                </c:pt>
                <c:pt idx="20">
                  <c:v>235.99</c:v>
                </c:pt>
                <c:pt idx="21">
                  <c:v>181.7</c:v>
                </c:pt>
                <c:pt idx="22">
                  <c:v>329.15</c:v>
                </c:pt>
                <c:pt idx="23">
                  <c:v>596.25</c:v>
                </c:pt>
                <c:pt idx="24">
                  <c:v>1080.1099999999999</c:v>
                </c:pt>
                <c:pt idx="25">
                  <c:v>1015.93</c:v>
                </c:pt>
                <c:pt idx="26">
                  <c:v>955.58</c:v>
                </c:pt>
                <c:pt idx="27">
                  <c:v>898.8</c:v>
                </c:pt>
                <c:pt idx="28">
                  <c:v>845.4</c:v>
                </c:pt>
                <c:pt idx="29">
                  <c:v>795.18</c:v>
                </c:pt>
                <c:pt idx="30">
                  <c:v>747.93</c:v>
                </c:pt>
                <c:pt idx="31">
                  <c:v>703.5</c:v>
                </c:pt>
                <c:pt idx="32">
                  <c:v>661.7</c:v>
                </c:pt>
                <c:pt idx="33">
                  <c:v>622.39</c:v>
                </c:pt>
                <c:pt idx="34">
                  <c:v>585.41</c:v>
                </c:pt>
                <c:pt idx="35">
                  <c:v>550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842-4FB0-9037-5A6E760EC7B8}"/>
            </c:ext>
          </c:extLst>
        </c:ser>
        <c:ser>
          <c:idx val="7"/>
          <c:order val="7"/>
          <c:tx>
            <c:strRef>
              <c:f>'black child'!$I$2</c:f>
              <c:strCache>
                <c:ptCount val="1"/>
                <c:pt idx="0">
                  <c:v>12-17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'black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black child'!$I$3:$I$38</c:f>
              <c:numCache>
                <c:formatCode>General</c:formatCode>
                <c:ptCount val="36"/>
                <c:pt idx="0">
                  <c:v>1077.8599999999999</c:v>
                </c:pt>
                <c:pt idx="1">
                  <c:v>838.3</c:v>
                </c:pt>
                <c:pt idx="2">
                  <c:v>651.98</c:v>
                </c:pt>
                <c:pt idx="3">
                  <c:v>507.07</c:v>
                </c:pt>
                <c:pt idx="4">
                  <c:v>394.37</c:v>
                </c:pt>
                <c:pt idx="5">
                  <c:v>306.70999999999998</c:v>
                </c:pt>
                <c:pt idx="6">
                  <c:v>238.54</c:v>
                </c:pt>
                <c:pt idx="7">
                  <c:v>291.8</c:v>
                </c:pt>
                <c:pt idx="8">
                  <c:v>356.95</c:v>
                </c:pt>
                <c:pt idx="9">
                  <c:v>436.65</c:v>
                </c:pt>
                <c:pt idx="10">
                  <c:v>534.14</c:v>
                </c:pt>
                <c:pt idx="11">
                  <c:v>653.39</c:v>
                </c:pt>
                <c:pt idx="12">
                  <c:v>799.27</c:v>
                </c:pt>
                <c:pt idx="13">
                  <c:v>977.72</c:v>
                </c:pt>
                <c:pt idx="14">
                  <c:v>745.91</c:v>
                </c:pt>
                <c:pt idx="15">
                  <c:v>569.05999999999995</c:v>
                </c:pt>
                <c:pt idx="16">
                  <c:v>434.14</c:v>
                </c:pt>
                <c:pt idx="17">
                  <c:v>331.2</c:v>
                </c:pt>
                <c:pt idx="18">
                  <c:v>252.68</c:v>
                </c:pt>
                <c:pt idx="19">
                  <c:v>192.77</c:v>
                </c:pt>
                <c:pt idx="20">
                  <c:v>147.06</c:v>
                </c:pt>
                <c:pt idx="21">
                  <c:v>112.2</c:v>
                </c:pt>
                <c:pt idx="22">
                  <c:v>222.1</c:v>
                </c:pt>
                <c:pt idx="23">
                  <c:v>439.65</c:v>
                </c:pt>
                <c:pt idx="24">
                  <c:v>870.3</c:v>
                </c:pt>
                <c:pt idx="25">
                  <c:v>807.06</c:v>
                </c:pt>
                <c:pt idx="26">
                  <c:v>748.42</c:v>
                </c:pt>
                <c:pt idx="27">
                  <c:v>694.05</c:v>
                </c:pt>
                <c:pt idx="28">
                  <c:v>643.62</c:v>
                </c:pt>
                <c:pt idx="29">
                  <c:v>596.85</c:v>
                </c:pt>
                <c:pt idx="30">
                  <c:v>553.49</c:v>
                </c:pt>
                <c:pt idx="31">
                  <c:v>513.27</c:v>
                </c:pt>
                <c:pt idx="32">
                  <c:v>475.98</c:v>
                </c:pt>
                <c:pt idx="33">
                  <c:v>441.4</c:v>
                </c:pt>
                <c:pt idx="34">
                  <c:v>409.32</c:v>
                </c:pt>
                <c:pt idx="35">
                  <c:v>379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842-4FB0-9037-5A6E760EC7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032056"/>
        <c:axId val="640028776"/>
      </c:lineChart>
      <c:scatterChart>
        <c:scatterStyle val="lineMarker"/>
        <c:varyColors val="0"/>
        <c:ser>
          <c:idx val="0"/>
          <c:order val="0"/>
          <c:tx>
            <c:strRef>
              <c:f>'black child'!$B$2</c:f>
              <c:strCache>
                <c:ptCount val="1"/>
                <c:pt idx="0">
                  <c:v>&lt; 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black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black child'!$B$3:$B$38</c:f>
              <c:numCache>
                <c:formatCode>General</c:formatCode>
                <c:ptCount val="36"/>
                <c:pt idx="0">
                  <c:v>1038</c:v>
                </c:pt>
                <c:pt idx="1">
                  <c:v>1027</c:v>
                </c:pt>
                <c:pt idx="2">
                  <c:v>885</c:v>
                </c:pt>
                <c:pt idx="3">
                  <c:v>1107</c:v>
                </c:pt>
                <c:pt idx="4">
                  <c:v>970</c:v>
                </c:pt>
                <c:pt idx="5">
                  <c:v>984</c:v>
                </c:pt>
                <c:pt idx="6">
                  <c:v>1023</c:v>
                </c:pt>
                <c:pt idx="7">
                  <c:v>983</c:v>
                </c:pt>
                <c:pt idx="8">
                  <c:v>1003</c:v>
                </c:pt>
                <c:pt idx="9">
                  <c:v>1096</c:v>
                </c:pt>
                <c:pt idx="10">
                  <c:v>1074</c:v>
                </c:pt>
                <c:pt idx="11">
                  <c:v>959</c:v>
                </c:pt>
                <c:pt idx="12">
                  <c:v>1036</c:v>
                </c:pt>
                <c:pt idx="13">
                  <c:v>1063</c:v>
                </c:pt>
                <c:pt idx="14">
                  <c:v>1080</c:v>
                </c:pt>
                <c:pt idx="15">
                  <c:v>1146</c:v>
                </c:pt>
                <c:pt idx="16">
                  <c:v>968</c:v>
                </c:pt>
                <c:pt idx="17">
                  <c:v>994</c:v>
                </c:pt>
                <c:pt idx="18">
                  <c:v>1174</c:v>
                </c:pt>
                <c:pt idx="19">
                  <c:v>959</c:v>
                </c:pt>
                <c:pt idx="20">
                  <c:v>959</c:v>
                </c:pt>
                <c:pt idx="21">
                  <c:v>811</c:v>
                </c:pt>
                <c:pt idx="22">
                  <c:v>885</c:v>
                </c:pt>
                <c:pt idx="23">
                  <c:v>1014</c:v>
                </c:pt>
                <c:pt idx="24">
                  <c:v>968</c:v>
                </c:pt>
                <c:pt idx="25">
                  <c:v>920</c:v>
                </c:pt>
                <c:pt idx="26">
                  <c:v>990</c:v>
                </c:pt>
                <c:pt idx="27">
                  <c:v>999</c:v>
                </c:pt>
                <c:pt idx="28">
                  <c:v>960</c:v>
                </c:pt>
                <c:pt idx="29">
                  <c:v>992</c:v>
                </c:pt>
                <c:pt idx="30">
                  <c:v>977</c:v>
                </c:pt>
                <c:pt idx="31">
                  <c:v>888</c:v>
                </c:pt>
                <c:pt idx="32">
                  <c:v>1121</c:v>
                </c:pt>
                <c:pt idx="33">
                  <c:v>1048</c:v>
                </c:pt>
                <c:pt idx="34">
                  <c:v>890</c:v>
                </c:pt>
                <c:pt idx="35">
                  <c:v>9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842-4FB0-9037-5A6E760EC7B8}"/>
            </c:ext>
          </c:extLst>
        </c:ser>
        <c:ser>
          <c:idx val="1"/>
          <c:order val="1"/>
          <c:tx>
            <c:strRef>
              <c:f>'black child'!$C$2</c:f>
              <c:strCache>
                <c:ptCount val="1"/>
                <c:pt idx="0">
                  <c:v>1-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black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black child'!$C$3:$C$38</c:f>
              <c:numCache>
                <c:formatCode>General</c:formatCode>
                <c:ptCount val="36"/>
                <c:pt idx="0">
                  <c:v>868</c:v>
                </c:pt>
                <c:pt idx="1">
                  <c:v>912</c:v>
                </c:pt>
                <c:pt idx="2">
                  <c:v>762</c:v>
                </c:pt>
                <c:pt idx="3">
                  <c:v>900</c:v>
                </c:pt>
                <c:pt idx="4">
                  <c:v>728</c:v>
                </c:pt>
                <c:pt idx="5">
                  <c:v>663</c:v>
                </c:pt>
                <c:pt idx="6">
                  <c:v>841</c:v>
                </c:pt>
                <c:pt idx="7">
                  <c:v>748</c:v>
                </c:pt>
                <c:pt idx="8">
                  <c:v>814</c:v>
                </c:pt>
                <c:pt idx="9">
                  <c:v>889</c:v>
                </c:pt>
                <c:pt idx="10">
                  <c:v>853</c:v>
                </c:pt>
                <c:pt idx="11">
                  <c:v>864</c:v>
                </c:pt>
                <c:pt idx="12">
                  <c:v>893</c:v>
                </c:pt>
                <c:pt idx="13">
                  <c:v>956</c:v>
                </c:pt>
                <c:pt idx="14">
                  <c:v>813</c:v>
                </c:pt>
                <c:pt idx="15">
                  <c:v>970</c:v>
                </c:pt>
                <c:pt idx="16">
                  <c:v>751</c:v>
                </c:pt>
                <c:pt idx="17">
                  <c:v>680</c:v>
                </c:pt>
                <c:pt idx="18">
                  <c:v>926</c:v>
                </c:pt>
                <c:pt idx="19">
                  <c:v>801</c:v>
                </c:pt>
                <c:pt idx="20">
                  <c:v>606</c:v>
                </c:pt>
                <c:pt idx="21">
                  <c:v>329</c:v>
                </c:pt>
                <c:pt idx="22">
                  <c:v>617</c:v>
                </c:pt>
                <c:pt idx="23">
                  <c:v>894</c:v>
                </c:pt>
                <c:pt idx="24">
                  <c:v>982</c:v>
                </c:pt>
                <c:pt idx="25">
                  <c:v>955</c:v>
                </c:pt>
                <c:pt idx="26">
                  <c:v>925</c:v>
                </c:pt>
                <c:pt idx="27">
                  <c:v>943</c:v>
                </c:pt>
                <c:pt idx="28">
                  <c:v>866</c:v>
                </c:pt>
                <c:pt idx="29">
                  <c:v>758</c:v>
                </c:pt>
                <c:pt idx="30">
                  <c:v>910</c:v>
                </c:pt>
                <c:pt idx="31">
                  <c:v>723</c:v>
                </c:pt>
                <c:pt idx="32">
                  <c:v>1160</c:v>
                </c:pt>
                <c:pt idx="33">
                  <c:v>989</c:v>
                </c:pt>
                <c:pt idx="34">
                  <c:v>850</c:v>
                </c:pt>
                <c:pt idx="35">
                  <c:v>8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842-4FB0-9037-5A6E760EC7B8}"/>
            </c:ext>
          </c:extLst>
        </c:ser>
        <c:ser>
          <c:idx val="2"/>
          <c:order val="2"/>
          <c:tx>
            <c:strRef>
              <c:f>'black child'!$D$2</c:f>
              <c:strCache>
                <c:ptCount val="1"/>
                <c:pt idx="0">
                  <c:v>5-1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black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black child'!$D$3:$D$38</c:f>
              <c:numCache>
                <c:formatCode>General</c:formatCode>
                <c:ptCount val="36"/>
                <c:pt idx="0">
                  <c:v>963</c:v>
                </c:pt>
                <c:pt idx="1">
                  <c:v>1283</c:v>
                </c:pt>
                <c:pt idx="2">
                  <c:v>741</c:v>
                </c:pt>
                <c:pt idx="3">
                  <c:v>810</c:v>
                </c:pt>
                <c:pt idx="4">
                  <c:v>529</c:v>
                </c:pt>
                <c:pt idx="5">
                  <c:v>394</c:v>
                </c:pt>
                <c:pt idx="6">
                  <c:v>475</c:v>
                </c:pt>
                <c:pt idx="7">
                  <c:v>479</c:v>
                </c:pt>
                <c:pt idx="8">
                  <c:v>583</c:v>
                </c:pt>
                <c:pt idx="9">
                  <c:v>645</c:v>
                </c:pt>
                <c:pt idx="10">
                  <c:v>674</c:v>
                </c:pt>
                <c:pt idx="11">
                  <c:v>662</c:v>
                </c:pt>
                <c:pt idx="12">
                  <c:v>974</c:v>
                </c:pt>
                <c:pt idx="13">
                  <c:v>1328</c:v>
                </c:pt>
                <c:pt idx="14">
                  <c:v>909</c:v>
                </c:pt>
                <c:pt idx="15">
                  <c:v>846</c:v>
                </c:pt>
                <c:pt idx="16">
                  <c:v>585</c:v>
                </c:pt>
                <c:pt idx="17">
                  <c:v>429</c:v>
                </c:pt>
                <c:pt idx="18">
                  <c:v>539</c:v>
                </c:pt>
                <c:pt idx="19">
                  <c:v>529</c:v>
                </c:pt>
                <c:pt idx="20">
                  <c:v>387</c:v>
                </c:pt>
                <c:pt idx="21">
                  <c:v>76</c:v>
                </c:pt>
                <c:pt idx="22">
                  <c:v>280</c:v>
                </c:pt>
                <c:pt idx="23">
                  <c:v>845</c:v>
                </c:pt>
                <c:pt idx="24">
                  <c:v>1164</c:v>
                </c:pt>
                <c:pt idx="25">
                  <c:v>1366</c:v>
                </c:pt>
                <c:pt idx="26">
                  <c:v>967</c:v>
                </c:pt>
                <c:pt idx="27">
                  <c:v>894</c:v>
                </c:pt>
                <c:pt idx="28">
                  <c:v>712</c:v>
                </c:pt>
                <c:pt idx="29">
                  <c:v>480</c:v>
                </c:pt>
                <c:pt idx="30">
                  <c:v>553</c:v>
                </c:pt>
                <c:pt idx="31">
                  <c:v>546</c:v>
                </c:pt>
                <c:pt idx="32">
                  <c:v>858</c:v>
                </c:pt>
                <c:pt idx="33">
                  <c:v>675</c:v>
                </c:pt>
                <c:pt idx="34">
                  <c:v>586</c:v>
                </c:pt>
                <c:pt idx="35">
                  <c:v>7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8842-4FB0-9037-5A6E760EC7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032056"/>
        <c:axId val="640028776"/>
      </c:scatterChart>
      <c:scatterChart>
        <c:scatterStyle val="lineMarker"/>
        <c:varyColors val="0"/>
        <c:ser>
          <c:idx val="3"/>
          <c:order val="3"/>
          <c:tx>
            <c:strRef>
              <c:f>'black child'!$E$2</c:f>
              <c:strCache>
                <c:ptCount val="1"/>
                <c:pt idx="0">
                  <c:v>12-17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noFill/>
              </a:ln>
              <a:effectLst/>
            </c:spPr>
          </c:marker>
          <c:xVal>
            <c:numRef>
              <c:f>'black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black child'!$E$3:$E$38</c:f>
              <c:numCache>
                <c:formatCode>General</c:formatCode>
                <c:ptCount val="36"/>
                <c:pt idx="0">
                  <c:v>841</c:v>
                </c:pt>
                <c:pt idx="1">
                  <c:v>1140</c:v>
                </c:pt>
                <c:pt idx="2">
                  <c:v>590</c:v>
                </c:pt>
                <c:pt idx="3">
                  <c:v>595</c:v>
                </c:pt>
                <c:pt idx="4">
                  <c:v>383</c:v>
                </c:pt>
                <c:pt idx="5">
                  <c:v>286</c:v>
                </c:pt>
                <c:pt idx="6">
                  <c:v>281</c:v>
                </c:pt>
                <c:pt idx="7">
                  <c:v>307</c:v>
                </c:pt>
                <c:pt idx="8">
                  <c:v>388</c:v>
                </c:pt>
                <c:pt idx="9">
                  <c:v>368</c:v>
                </c:pt>
                <c:pt idx="10">
                  <c:v>403</c:v>
                </c:pt>
                <c:pt idx="11">
                  <c:v>477</c:v>
                </c:pt>
                <c:pt idx="12">
                  <c:v>928</c:v>
                </c:pt>
                <c:pt idx="13">
                  <c:v>1131</c:v>
                </c:pt>
                <c:pt idx="14">
                  <c:v>634</c:v>
                </c:pt>
                <c:pt idx="15">
                  <c:v>611</c:v>
                </c:pt>
                <c:pt idx="16">
                  <c:v>448</c:v>
                </c:pt>
                <c:pt idx="17">
                  <c:v>278</c:v>
                </c:pt>
                <c:pt idx="18">
                  <c:v>333</c:v>
                </c:pt>
                <c:pt idx="19">
                  <c:v>332</c:v>
                </c:pt>
                <c:pt idx="20">
                  <c:v>261</c:v>
                </c:pt>
                <c:pt idx="21">
                  <c:v>46</c:v>
                </c:pt>
                <c:pt idx="22">
                  <c:v>162</c:v>
                </c:pt>
                <c:pt idx="23">
                  <c:v>590</c:v>
                </c:pt>
                <c:pt idx="24">
                  <c:v>942</c:v>
                </c:pt>
                <c:pt idx="25">
                  <c:v>1133</c:v>
                </c:pt>
                <c:pt idx="26">
                  <c:v>799</c:v>
                </c:pt>
                <c:pt idx="27">
                  <c:v>747</c:v>
                </c:pt>
                <c:pt idx="28">
                  <c:v>504</c:v>
                </c:pt>
                <c:pt idx="29">
                  <c:v>377</c:v>
                </c:pt>
                <c:pt idx="30">
                  <c:v>385</c:v>
                </c:pt>
                <c:pt idx="31">
                  <c:v>431</c:v>
                </c:pt>
                <c:pt idx="32">
                  <c:v>548</c:v>
                </c:pt>
                <c:pt idx="33">
                  <c:v>485</c:v>
                </c:pt>
                <c:pt idx="34">
                  <c:v>382</c:v>
                </c:pt>
                <c:pt idx="35">
                  <c:v>5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842-4FB0-9037-5A6E760EC7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7072192"/>
        <c:axId val="697070880"/>
      </c:scatterChart>
      <c:dateAx>
        <c:axId val="640032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0028776"/>
        <c:crosses val="autoZero"/>
        <c:auto val="1"/>
        <c:lblOffset val="100"/>
        <c:baseTimeUnit val="months"/>
      </c:dateAx>
      <c:valAx>
        <c:axId val="64002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640032056"/>
        <c:crosses val="autoZero"/>
        <c:crossBetween val="midCat"/>
      </c:valAx>
      <c:valAx>
        <c:axId val="697070880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697072192"/>
        <c:crosses val="max"/>
        <c:crossBetween val="midCat"/>
      </c:valAx>
      <c:valAx>
        <c:axId val="697072192"/>
        <c:scaling>
          <c:orientation val="minMax"/>
        </c:scaling>
        <c:delete val="1"/>
        <c:axPos val="t"/>
        <c:numFmt formatCode="mmm\-yy" sourceLinked="1"/>
        <c:majorTickMark val="out"/>
        <c:minorTickMark val="none"/>
        <c:tickLblPos val="nextTo"/>
        <c:crossAx val="697070880"/>
        <c:crosses val="max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White Race,</a:t>
            </a:r>
            <a:r>
              <a:rPr lang="en-US" baseline="0"/>
              <a:t> Chil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4"/>
          <c:order val="4"/>
          <c:tx>
            <c:strRef>
              <c:f>'white child'!$F$2</c:f>
              <c:strCache>
                <c:ptCount val="1"/>
                <c:pt idx="0">
                  <c:v>&lt; 1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whit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white child'!$F$3:$F$38</c:f>
              <c:numCache>
                <c:formatCode>General</c:formatCode>
                <c:ptCount val="36"/>
                <c:pt idx="0">
                  <c:v>3796.37</c:v>
                </c:pt>
                <c:pt idx="1">
                  <c:v>3776.39</c:v>
                </c:pt>
                <c:pt idx="2">
                  <c:v>3756.51</c:v>
                </c:pt>
                <c:pt idx="3">
                  <c:v>3736.75</c:v>
                </c:pt>
                <c:pt idx="4">
                  <c:v>3717.08</c:v>
                </c:pt>
                <c:pt idx="5">
                  <c:v>3697.52</c:v>
                </c:pt>
                <c:pt idx="6">
                  <c:v>3678.06</c:v>
                </c:pt>
                <c:pt idx="7">
                  <c:v>3658.71</c:v>
                </c:pt>
                <c:pt idx="8">
                  <c:v>3639.46</c:v>
                </c:pt>
                <c:pt idx="9">
                  <c:v>3620.3</c:v>
                </c:pt>
                <c:pt idx="10">
                  <c:v>3601.25</c:v>
                </c:pt>
                <c:pt idx="11">
                  <c:v>3582.3</c:v>
                </c:pt>
                <c:pt idx="12">
                  <c:v>3563.45</c:v>
                </c:pt>
                <c:pt idx="13">
                  <c:v>3544.7</c:v>
                </c:pt>
                <c:pt idx="14">
                  <c:v>3526.04</c:v>
                </c:pt>
                <c:pt idx="15">
                  <c:v>3507.49</c:v>
                </c:pt>
                <c:pt idx="16">
                  <c:v>3489.03</c:v>
                </c:pt>
                <c:pt idx="17">
                  <c:v>3470.67</c:v>
                </c:pt>
                <c:pt idx="18">
                  <c:v>3452.41</c:v>
                </c:pt>
                <c:pt idx="19">
                  <c:v>3434.24</c:v>
                </c:pt>
                <c:pt idx="20">
                  <c:v>3416.17</c:v>
                </c:pt>
                <c:pt idx="21">
                  <c:v>3398.19</c:v>
                </c:pt>
                <c:pt idx="22">
                  <c:v>3380.31</c:v>
                </c:pt>
                <c:pt idx="23">
                  <c:v>3362.52</c:v>
                </c:pt>
                <c:pt idx="24">
                  <c:v>3344.82</c:v>
                </c:pt>
                <c:pt idx="25">
                  <c:v>3327.22</c:v>
                </c:pt>
                <c:pt idx="26">
                  <c:v>3309.71</c:v>
                </c:pt>
                <c:pt idx="27">
                  <c:v>3292.3</c:v>
                </c:pt>
                <c:pt idx="28">
                  <c:v>3274.97</c:v>
                </c:pt>
                <c:pt idx="29">
                  <c:v>3257.74</c:v>
                </c:pt>
                <c:pt idx="30">
                  <c:v>3240.59</c:v>
                </c:pt>
                <c:pt idx="31">
                  <c:v>3223.54</c:v>
                </c:pt>
                <c:pt idx="32">
                  <c:v>3206.58</c:v>
                </c:pt>
                <c:pt idx="33">
                  <c:v>3189.7</c:v>
                </c:pt>
                <c:pt idx="34">
                  <c:v>3172.92</c:v>
                </c:pt>
                <c:pt idx="35">
                  <c:v>3156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752-430E-A5F6-3052A0234468}"/>
            </c:ext>
          </c:extLst>
        </c:ser>
        <c:ser>
          <c:idx val="5"/>
          <c:order val="5"/>
          <c:tx>
            <c:strRef>
              <c:f>'white child'!$G$2</c:f>
              <c:strCache>
                <c:ptCount val="1"/>
                <c:pt idx="0">
                  <c:v>1-4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whit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white child'!$G$3:$G$38</c:f>
              <c:numCache>
                <c:formatCode>General</c:formatCode>
                <c:ptCount val="36"/>
                <c:pt idx="0">
                  <c:v>3487.62</c:v>
                </c:pt>
                <c:pt idx="1">
                  <c:v>3472.72</c:v>
                </c:pt>
                <c:pt idx="2">
                  <c:v>3457.88</c:v>
                </c:pt>
                <c:pt idx="3">
                  <c:v>3443.11</c:v>
                </c:pt>
                <c:pt idx="4">
                  <c:v>3428.4</c:v>
                </c:pt>
                <c:pt idx="5">
                  <c:v>3413.75</c:v>
                </c:pt>
                <c:pt idx="6">
                  <c:v>3399.16</c:v>
                </c:pt>
                <c:pt idx="7">
                  <c:v>3384.64</c:v>
                </c:pt>
                <c:pt idx="8">
                  <c:v>3370.17</c:v>
                </c:pt>
                <c:pt idx="9">
                  <c:v>3355.77</c:v>
                </c:pt>
                <c:pt idx="10">
                  <c:v>3341.43</c:v>
                </c:pt>
                <c:pt idx="11">
                  <c:v>3327.16</c:v>
                </c:pt>
                <c:pt idx="12">
                  <c:v>3312.94</c:v>
                </c:pt>
                <c:pt idx="13">
                  <c:v>3298.79</c:v>
                </c:pt>
                <c:pt idx="14">
                  <c:v>3284.69</c:v>
                </c:pt>
                <c:pt idx="15">
                  <c:v>3270.65</c:v>
                </c:pt>
                <c:pt idx="16">
                  <c:v>3256.68</c:v>
                </c:pt>
                <c:pt idx="17">
                  <c:v>3242.76</c:v>
                </c:pt>
                <c:pt idx="18">
                  <c:v>3228.91</c:v>
                </c:pt>
                <c:pt idx="19">
                  <c:v>2556.42</c:v>
                </c:pt>
                <c:pt idx="20">
                  <c:v>2023.99</c:v>
                </c:pt>
                <c:pt idx="21">
                  <c:v>1602.45</c:v>
                </c:pt>
                <c:pt idx="22">
                  <c:v>2106.56</c:v>
                </c:pt>
                <c:pt idx="23">
                  <c:v>2769.24</c:v>
                </c:pt>
                <c:pt idx="24">
                  <c:v>3640.39</c:v>
                </c:pt>
                <c:pt idx="25">
                  <c:v>3568.03</c:v>
                </c:pt>
                <c:pt idx="26">
                  <c:v>3497.11</c:v>
                </c:pt>
                <c:pt idx="27">
                  <c:v>3427.6</c:v>
                </c:pt>
                <c:pt idx="28">
                  <c:v>3359.47</c:v>
                </c:pt>
                <c:pt idx="29">
                  <c:v>3292.7</c:v>
                </c:pt>
                <c:pt idx="30">
                  <c:v>3227.25</c:v>
                </c:pt>
                <c:pt idx="31">
                  <c:v>3163.11</c:v>
                </c:pt>
                <c:pt idx="32">
                  <c:v>3100.24</c:v>
                </c:pt>
                <c:pt idx="33">
                  <c:v>3038.62</c:v>
                </c:pt>
                <c:pt idx="34">
                  <c:v>2978.22</c:v>
                </c:pt>
                <c:pt idx="35">
                  <c:v>2919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52-430E-A5F6-3052A0234468}"/>
            </c:ext>
          </c:extLst>
        </c:ser>
        <c:ser>
          <c:idx val="6"/>
          <c:order val="6"/>
          <c:tx>
            <c:strRef>
              <c:f>'white child'!$H$2</c:f>
              <c:strCache>
                <c:ptCount val="1"/>
                <c:pt idx="0">
                  <c:v>5-11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whit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white child'!$H$3:$H$38</c:f>
              <c:numCache>
                <c:formatCode>General</c:formatCode>
                <c:ptCount val="36"/>
                <c:pt idx="0">
                  <c:v>5285.68</c:v>
                </c:pt>
                <c:pt idx="1">
                  <c:v>4480.57</c:v>
                </c:pt>
                <c:pt idx="2">
                  <c:v>3798.1</c:v>
                </c:pt>
                <c:pt idx="3">
                  <c:v>3219.57</c:v>
                </c:pt>
                <c:pt idx="4">
                  <c:v>2729.17</c:v>
                </c:pt>
                <c:pt idx="5">
                  <c:v>2313.4699999999998</c:v>
                </c:pt>
                <c:pt idx="6">
                  <c:v>1961.08</c:v>
                </c:pt>
                <c:pt idx="7">
                  <c:v>1662.37</c:v>
                </c:pt>
                <c:pt idx="8">
                  <c:v>2017.06</c:v>
                </c:pt>
                <c:pt idx="9">
                  <c:v>2447.4299999999998</c:v>
                </c:pt>
                <c:pt idx="10">
                  <c:v>2969.63</c:v>
                </c:pt>
                <c:pt idx="11">
                  <c:v>3603.24</c:v>
                </c:pt>
                <c:pt idx="12">
                  <c:v>4372.05</c:v>
                </c:pt>
                <c:pt idx="13">
                  <c:v>5304.89</c:v>
                </c:pt>
                <c:pt idx="14">
                  <c:v>4163.5600000000004</c:v>
                </c:pt>
                <c:pt idx="15">
                  <c:v>3267.78</c:v>
                </c:pt>
                <c:pt idx="16">
                  <c:v>2564.73</c:v>
                </c:pt>
                <c:pt idx="17">
                  <c:v>2012.93</c:v>
                </c:pt>
                <c:pt idx="18">
                  <c:v>1579.86</c:v>
                </c:pt>
                <c:pt idx="19">
                  <c:v>1239.96</c:v>
                </c:pt>
                <c:pt idx="20">
                  <c:v>973.18</c:v>
                </c:pt>
                <c:pt idx="21">
                  <c:v>763.81</c:v>
                </c:pt>
                <c:pt idx="22">
                  <c:v>1357.05</c:v>
                </c:pt>
                <c:pt idx="23">
                  <c:v>2411.0500000000002</c:v>
                </c:pt>
                <c:pt idx="24">
                  <c:v>4283.6899999999996</c:v>
                </c:pt>
                <c:pt idx="25">
                  <c:v>3993.59</c:v>
                </c:pt>
                <c:pt idx="26">
                  <c:v>3723.14</c:v>
                </c:pt>
                <c:pt idx="27">
                  <c:v>3471</c:v>
                </c:pt>
                <c:pt idx="28">
                  <c:v>3235.94</c:v>
                </c:pt>
                <c:pt idx="29">
                  <c:v>3016.8</c:v>
                </c:pt>
                <c:pt idx="30">
                  <c:v>2812.5</c:v>
                </c:pt>
                <c:pt idx="31">
                  <c:v>2622.03</c:v>
                </c:pt>
                <c:pt idx="32">
                  <c:v>2444.46</c:v>
                </c:pt>
                <c:pt idx="33">
                  <c:v>2278.92</c:v>
                </c:pt>
                <c:pt idx="34">
                  <c:v>2124.59</c:v>
                </c:pt>
                <c:pt idx="35">
                  <c:v>1980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752-430E-A5F6-3052A0234468}"/>
            </c:ext>
          </c:extLst>
        </c:ser>
        <c:ser>
          <c:idx val="7"/>
          <c:order val="7"/>
          <c:tx>
            <c:strRef>
              <c:f>'white child'!$I$2</c:f>
              <c:strCache>
                <c:ptCount val="1"/>
                <c:pt idx="0">
                  <c:v>12-17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'whit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cat>
          <c:val>
            <c:numRef>
              <c:f>'white child'!$I$3:$I$38</c:f>
              <c:numCache>
                <c:formatCode>General</c:formatCode>
                <c:ptCount val="36"/>
                <c:pt idx="0">
                  <c:v>5517.84</c:v>
                </c:pt>
                <c:pt idx="1">
                  <c:v>4149.8599999999997</c:v>
                </c:pt>
                <c:pt idx="2">
                  <c:v>3121.02</c:v>
                </c:pt>
                <c:pt idx="3">
                  <c:v>2347.25</c:v>
                </c:pt>
                <c:pt idx="4">
                  <c:v>1765.32</c:v>
                </c:pt>
                <c:pt idx="5">
                  <c:v>1327.66</c:v>
                </c:pt>
                <c:pt idx="6">
                  <c:v>998.51</c:v>
                </c:pt>
                <c:pt idx="7">
                  <c:v>1248.31</c:v>
                </c:pt>
                <c:pt idx="8">
                  <c:v>1560.6</c:v>
                </c:pt>
                <c:pt idx="9">
                  <c:v>1951.02</c:v>
                </c:pt>
                <c:pt idx="10">
                  <c:v>2439.11</c:v>
                </c:pt>
                <c:pt idx="11">
                  <c:v>3049.3</c:v>
                </c:pt>
                <c:pt idx="12">
                  <c:v>3812.15</c:v>
                </c:pt>
                <c:pt idx="13">
                  <c:v>4765.8500000000004</c:v>
                </c:pt>
                <c:pt idx="14">
                  <c:v>3560.43</c:v>
                </c:pt>
                <c:pt idx="15">
                  <c:v>2659.89</c:v>
                </c:pt>
                <c:pt idx="16">
                  <c:v>1987.13</c:v>
                </c:pt>
                <c:pt idx="17">
                  <c:v>1484.53</c:v>
                </c:pt>
                <c:pt idx="18">
                  <c:v>1109.05</c:v>
                </c:pt>
                <c:pt idx="19">
                  <c:v>828.54</c:v>
                </c:pt>
                <c:pt idx="20">
                  <c:v>618.98</c:v>
                </c:pt>
                <c:pt idx="21">
                  <c:v>462.42</c:v>
                </c:pt>
                <c:pt idx="22">
                  <c:v>1075.6600000000001</c:v>
                </c:pt>
                <c:pt idx="23">
                  <c:v>2502.16</c:v>
                </c:pt>
                <c:pt idx="24">
                  <c:v>5820.42</c:v>
                </c:pt>
                <c:pt idx="25">
                  <c:v>4444.8100000000004</c:v>
                </c:pt>
                <c:pt idx="26">
                  <c:v>3394.31</c:v>
                </c:pt>
                <c:pt idx="27">
                  <c:v>2592.1</c:v>
                </c:pt>
                <c:pt idx="28">
                  <c:v>1979.47</c:v>
                </c:pt>
                <c:pt idx="29">
                  <c:v>1511.64</c:v>
                </c:pt>
                <c:pt idx="30">
                  <c:v>1636.79</c:v>
                </c:pt>
                <c:pt idx="31">
                  <c:v>1772.3</c:v>
                </c:pt>
                <c:pt idx="32">
                  <c:v>1919.02</c:v>
                </c:pt>
                <c:pt idx="33">
                  <c:v>2077.9</c:v>
                </c:pt>
                <c:pt idx="34">
                  <c:v>2249.92</c:v>
                </c:pt>
                <c:pt idx="35">
                  <c:v>2436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752-430E-A5F6-3052A02344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032056"/>
        <c:axId val="640028776"/>
      </c:lineChart>
      <c:scatterChart>
        <c:scatterStyle val="lineMarker"/>
        <c:varyColors val="0"/>
        <c:ser>
          <c:idx val="0"/>
          <c:order val="0"/>
          <c:tx>
            <c:strRef>
              <c:f>'white child'!$B$2</c:f>
              <c:strCache>
                <c:ptCount val="1"/>
                <c:pt idx="0">
                  <c:v>&lt; 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xVal>
            <c:numRef>
              <c:f>'whit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white child'!$B$3:$B$38</c:f>
              <c:numCache>
                <c:formatCode>General</c:formatCode>
                <c:ptCount val="36"/>
                <c:pt idx="0">
                  <c:v>3794</c:v>
                </c:pt>
                <c:pt idx="1">
                  <c:v>4075</c:v>
                </c:pt>
                <c:pt idx="2">
                  <c:v>3617</c:v>
                </c:pt>
                <c:pt idx="3">
                  <c:v>4236</c:v>
                </c:pt>
                <c:pt idx="4">
                  <c:v>3803</c:v>
                </c:pt>
                <c:pt idx="5">
                  <c:v>3398</c:v>
                </c:pt>
                <c:pt idx="6">
                  <c:v>3870</c:v>
                </c:pt>
                <c:pt idx="7">
                  <c:v>3391</c:v>
                </c:pt>
                <c:pt idx="8">
                  <c:v>3534</c:v>
                </c:pt>
                <c:pt idx="9">
                  <c:v>3654</c:v>
                </c:pt>
                <c:pt idx="10">
                  <c:v>3755</c:v>
                </c:pt>
                <c:pt idx="11">
                  <c:v>3465</c:v>
                </c:pt>
                <c:pt idx="12">
                  <c:v>3664</c:v>
                </c:pt>
                <c:pt idx="13">
                  <c:v>3746</c:v>
                </c:pt>
                <c:pt idx="14">
                  <c:v>3660</c:v>
                </c:pt>
                <c:pt idx="15">
                  <c:v>3734</c:v>
                </c:pt>
                <c:pt idx="16">
                  <c:v>3236</c:v>
                </c:pt>
                <c:pt idx="17">
                  <c:v>3394</c:v>
                </c:pt>
                <c:pt idx="18">
                  <c:v>3714</c:v>
                </c:pt>
                <c:pt idx="19">
                  <c:v>3107</c:v>
                </c:pt>
                <c:pt idx="20">
                  <c:v>3141</c:v>
                </c:pt>
                <c:pt idx="21">
                  <c:v>2808</c:v>
                </c:pt>
                <c:pt idx="22">
                  <c:v>3045</c:v>
                </c:pt>
                <c:pt idx="23">
                  <c:v>3404</c:v>
                </c:pt>
                <c:pt idx="24">
                  <c:v>3402</c:v>
                </c:pt>
                <c:pt idx="25">
                  <c:v>3277</c:v>
                </c:pt>
                <c:pt idx="26">
                  <c:v>3481</c:v>
                </c:pt>
                <c:pt idx="27">
                  <c:v>3482</c:v>
                </c:pt>
                <c:pt idx="28">
                  <c:v>3126</c:v>
                </c:pt>
                <c:pt idx="29">
                  <c:v>3339</c:v>
                </c:pt>
                <c:pt idx="30">
                  <c:v>3322</c:v>
                </c:pt>
                <c:pt idx="31">
                  <c:v>2881</c:v>
                </c:pt>
                <c:pt idx="32">
                  <c:v>3692</c:v>
                </c:pt>
                <c:pt idx="33">
                  <c:v>3310</c:v>
                </c:pt>
                <c:pt idx="34">
                  <c:v>3079</c:v>
                </c:pt>
                <c:pt idx="35">
                  <c:v>34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752-430E-A5F6-3052A0234468}"/>
            </c:ext>
          </c:extLst>
        </c:ser>
        <c:ser>
          <c:idx val="1"/>
          <c:order val="1"/>
          <c:tx>
            <c:strRef>
              <c:f>'white child'!$C$2</c:f>
              <c:strCache>
                <c:ptCount val="1"/>
                <c:pt idx="0">
                  <c:v>1-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whit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white child'!$C$3:$C$38</c:f>
              <c:numCache>
                <c:formatCode>General</c:formatCode>
                <c:ptCount val="36"/>
                <c:pt idx="0">
                  <c:v>3678</c:v>
                </c:pt>
                <c:pt idx="1">
                  <c:v>4155</c:v>
                </c:pt>
                <c:pt idx="2">
                  <c:v>3418</c:v>
                </c:pt>
                <c:pt idx="3">
                  <c:v>3920</c:v>
                </c:pt>
                <c:pt idx="4">
                  <c:v>3149</c:v>
                </c:pt>
                <c:pt idx="5">
                  <c:v>2665</c:v>
                </c:pt>
                <c:pt idx="6">
                  <c:v>3311</c:v>
                </c:pt>
                <c:pt idx="7">
                  <c:v>3086</c:v>
                </c:pt>
                <c:pt idx="8">
                  <c:v>3111</c:v>
                </c:pt>
                <c:pt idx="9">
                  <c:v>3551</c:v>
                </c:pt>
                <c:pt idx="10">
                  <c:v>3200</c:v>
                </c:pt>
                <c:pt idx="11">
                  <c:v>2984</c:v>
                </c:pt>
                <c:pt idx="12">
                  <c:v>3524</c:v>
                </c:pt>
                <c:pt idx="13">
                  <c:v>3792</c:v>
                </c:pt>
                <c:pt idx="14">
                  <c:v>3438</c:v>
                </c:pt>
                <c:pt idx="15">
                  <c:v>3715</c:v>
                </c:pt>
                <c:pt idx="16">
                  <c:v>3063</c:v>
                </c:pt>
                <c:pt idx="17">
                  <c:v>2831</c:v>
                </c:pt>
                <c:pt idx="18">
                  <c:v>3344</c:v>
                </c:pt>
                <c:pt idx="19">
                  <c:v>2864</c:v>
                </c:pt>
                <c:pt idx="20">
                  <c:v>1955</c:v>
                </c:pt>
                <c:pt idx="21">
                  <c:v>1323</c:v>
                </c:pt>
                <c:pt idx="22">
                  <c:v>2399</c:v>
                </c:pt>
                <c:pt idx="23">
                  <c:v>3630</c:v>
                </c:pt>
                <c:pt idx="24">
                  <c:v>3504</c:v>
                </c:pt>
                <c:pt idx="25">
                  <c:v>3612</c:v>
                </c:pt>
                <c:pt idx="26">
                  <c:v>3551</c:v>
                </c:pt>
                <c:pt idx="27">
                  <c:v>3424</c:v>
                </c:pt>
                <c:pt idx="28">
                  <c:v>2942</c:v>
                </c:pt>
                <c:pt idx="29">
                  <c:v>2781</c:v>
                </c:pt>
                <c:pt idx="30">
                  <c:v>3071</c:v>
                </c:pt>
                <c:pt idx="31">
                  <c:v>2746</c:v>
                </c:pt>
                <c:pt idx="32">
                  <c:v>3499</c:v>
                </c:pt>
                <c:pt idx="33">
                  <c:v>3242</c:v>
                </c:pt>
                <c:pt idx="34">
                  <c:v>2891</c:v>
                </c:pt>
                <c:pt idx="35">
                  <c:v>33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752-430E-A5F6-3052A0234468}"/>
            </c:ext>
          </c:extLst>
        </c:ser>
        <c:ser>
          <c:idx val="2"/>
          <c:order val="2"/>
          <c:tx>
            <c:strRef>
              <c:f>'white child'!$D$2</c:f>
              <c:strCache>
                <c:ptCount val="1"/>
                <c:pt idx="0">
                  <c:v>5-1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xVal>
            <c:numRef>
              <c:f>'whit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white child'!$D$3:$D$38</c:f>
              <c:numCache>
                <c:formatCode>General</c:formatCode>
                <c:ptCount val="36"/>
                <c:pt idx="0">
                  <c:v>4610</c:v>
                </c:pt>
                <c:pt idx="1">
                  <c:v>6056</c:v>
                </c:pt>
                <c:pt idx="2">
                  <c:v>2939</c:v>
                </c:pt>
                <c:pt idx="3">
                  <c:v>3693</c:v>
                </c:pt>
                <c:pt idx="4">
                  <c:v>2849</c:v>
                </c:pt>
                <c:pt idx="5">
                  <c:v>1977</c:v>
                </c:pt>
                <c:pt idx="6">
                  <c:v>2100</c:v>
                </c:pt>
                <c:pt idx="7">
                  <c:v>1855</c:v>
                </c:pt>
                <c:pt idx="8">
                  <c:v>2178</c:v>
                </c:pt>
                <c:pt idx="9">
                  <c:v>2473</c:v>
                </c:pt>
                <c:pt idx="10">
                  <c:v>2304</c:v>
                </c:pt>
                <c:pt idx="11">
                  <c:v>3008</c:v>
                </c:pt>
                <c:pt idx="12">
                  <c:v>4560</c:v>
                </c:pt>
                <c:pt idx="13">
                  <c:v>5659</c:v>
                </c:pt>
                <c:pt idx="14">
                  <c:v>3144</c:v>
                </c:pt>
                <c:pt idx="15">
                  <c:v>3638</c:v>
                </c:pt>
                <c:pt idx="16">
                  <c:v>2766</c:v>
                </c:pt>
                <c:pt idx="17">
                  <c:v>2037</c:v>
                </c:pt>
                <c:pt idx="18">
                  <c:v>2113</c:v>
                </c:pt>
                <c:pt idx="19">
                  <c:v>1888</c:v>
                </c:pt>
                <c:pt idx="20">
                  <c:v>1230</c:v>
                </c:pt>
                <c:pt idx="21">
                  <c:v>364</c:v>
                </c:pt>
                <c:pt idx="22">
                  <c:v>1176</c:v>
                </c:pt>
                <c:pt idx="23">
                  <c:v>3340</c:v>
                </c:pt>
                <c:pt idx="24">
                  <c:v>4253</c:v>
                </c:pt>
                <c:pt idx="25">
                  <c:v>5179</c:v>
                </c:pt>
                <c:pt idx="26">
                  <c:v>3713</c:v>
                </c:pt>
                <c:pt idx="27">
                  <c:v>4104</c:v>
                </c:pt>
                <c:pt idx="28">
                  <c:v>2773</c:v>
                </c:pt>
                <c:pt idx="29">
                  <c:v>2093</c:v>
                </c:pt>
                <c:pt idx="30">
                  <c:v>2110</c:v>
                </c:pt>
                <c:pt idx="31">
                  <c:v>2024</c:v>
                </c:pt>
                <c:pt idx="32">
                  <c:v>2585</c:v>
                </c:pt>
                <c:pt idx="33">
                  <c:v>2223</c:v>
                </c:pt>
                <c:pt idx="34">
                  <c:v>1977</c:v>
                </c:pt>
                <c:pt idx="35">
                  <c:v>33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8752-430E-A5F6-3052A02344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032056"/>
        <c:axId val="640028776"/>
      </c:scatterChart>
      <c:scatterChart>
        <c:scatterStyle val="lineMarker"/>
        <c:varyColors val="0"/>
        <c:ser>
          <c:idx val="3"/>
          <c:order val="3"/>
          <c:tx>
            <c:strRef>
              <c:f>'white child'!$E$2</c:f>
              <c:strCache>
                <c:ptCount val="1"/>
                <c:pt idx="0">
                  <c:v>12-17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noFill/>
              </a:ln>
              <a:effectLst/>
            </c:spPr>
          </c:marker>
          <c:xVal>
            <c:numRef>
              <c:f>'white child'!$A$3:$A$38</c:f>
              <c:numCache>
                <c:formatCode>mmm\-yy</c:formatCode>
                <c:ptCount val="36"/>
                <c:pt idx="0">
                  <c:v>43282</c:v>
                </c:pt>
                <c:pt idx="1">
                  <c:v>43313</c:v>
                </c:pt>
                <c:pt idx="2">
                  <c:v>43344</c:v>
                </c:pt>
                <c:pt idx="3">
                  <c:v>43374</c:v>
                </c:pt>
                <c:pt idx="4">
                  <c:v>43405</c:v>
                </c:pt>
                <c:pt idx="5">
                  <c:v>43435</c:v>
                </c:pt>
                <c:pt idx="6">
                  <c:v>43466</c:v>
                </c:pt>
                <c:pt idx="7">
                  <c:v>43497</c:v>
                </c:pt>
                <c:pt idx="8">
                  <c:v>43525</c:v>
                </c:pt>
                <c:pt idx="9">
                  <c:v>43556</c:v>
                </c:pt>
                <c:pt idx="10">
                  <c:v>43586</c:v>
                </c:pt>
                <c:pt idx="11">
                  <c:v>43617</c:v>
                </c:pt>
                <c:pt idx="12">
                  <c:v>43647</c:v>
                </c:pt>
                <c:pt idx="13">
                  <c:v>43678</c:v>
                </c:pt>
                <c:pt idx="14">
                  <c:v>43709</c:v>
                </c:pt>
                <c:pt idx="15">
                  <c:v>43739</c:v>
                </c:pt>
                <c:pt idx="16">
                  <c:v>43770</c:v>
                </c:pt>
                <c:pt idx="17">
                  <c:v>43800</c:v>
                </c:pt>
                <c:pt idx="18">
                  <c:v>43831</c:v>
                </c:pt>
                <c:pt idx="19">
                  <c:v>43862</c:v>
                </c:pt>
                <c:pt idx="20">
                  <c:v>43891</c:v>
                </c:pt>
                <c:pt idx="21">
                  <c:v>43922</c:v>
                </c:pt>
                <c:pt idx="22">
                  <c:v>43952</c:v>
                </c:pt>
                <c:pt idx="23">
                  <c:v>43983</c:v>
                </c:pt>
                <c:pt idx="24">
                  <c:v>44013</c:v>
                </c:pt>
                <c:pt idx="25">
                  <c:v>44044</c:v>
                </c:pt>
                <c:pt idx="26">
                  <c:v>44075</c:v>
                </c:pt>
                <c:pt idx="27">
                  <c:v>44105</c:v>
                </c:pt>
                <c:pt idx="28">
                  <c:v>44136</c:v>
                </c:pt>
                <c:pt idx="29">
                  <c:v>44166</c:v>
                </c:pt>
                <c:pt idx="30">
                  <c:v>44197</c:v>
                </c:pt>
                <c:pt idx="31">
                  <c:v>44228</c:v>
                </c:pt>
                <c:pt idx="32">
                  <c:v>44256</c:v>
                </c:pt>
                <c:pt idx="33">
                  <c:v>44307</c:v>
                </c:pt>
                <c:pt idx="34">
                  <c:v>44337</c:v>
                </c:pt>
                <c:pt idx="35">
                  <c:v>44368</c:v>
                </c:pt>
              </c:numCache>
            </c:numRef>
          </c:xVal>
          <c:yVal>
            <c:numRef>
              <c:f>'white child'!$E$3:$E$38</c:f>
              <c:numCache>
                <c:formatCode>General</c:formatCode>
                <c:ptCount val="36"/>
                <c:pt idx="0">
                  <c:v>5662</c:v>
                </c:pt>
                <c:pt idx="1">
                  <c:v>6034</c:v>
                </c:pt>
                <c:pt idx="2">
                  <c:v>1876</c:v>
                </c:pt>
                <c:pt idx="3">
                  <c:v>2455</c:v>
                </c:pt>
                <c:pt idx="4">
                  <c:v>1748</c:v>
                </c:pt>
                <c:pt idx="5">
                  <c:v>1195</c:v>
                </c:pt>
                <c:pt idx="6">
                  <c:v>1261</c:v>
                </c:pt>
                <c:pt idx="7">
                  <c:v>1405</c:v>
                </c:pt>
                <c:pt idx="8">
                  <c:v>1613</c:v>
                </c:pt>
                <c:pt idx="9">
                  <c:v>1631</c:v>
                </c:pt>
                <c:pt idx="10">
                  <c:v>1767</c:v>
                </c:pt>
                <c:pt idx="11">
                  <c:v>3153</c:v>
                </c:pt>
                <c:pt idx="12">
                  <c:v>5477</c:v>
                </c:pt>
                <c:pt idx="13">
                  <c:v>5965</c:v>
                </c:pt>
                <c:pt idx="14">
                  <c:v>2120</c:v>
                </c:pt>
                <c:pt idx="15">
                  <c:v>2398</c:v>
                </c:pt>
                <c:pt idx="16">
                  <c:v>1855</c:v>
                </c:pt>
                <c:pt idx="17">
                  <c:v>1402</c:v>
                </c:pt>
                <c:pt idx="18">
                  <c:v>1354</c:v>
                </c:pt>
                <c:pt idx="19">
                  <c:v>1500</c:v>
                </c:pt>
                <c:pt idx="20">
                  <c:v>965</c:v>
                </c:pt>
                <c:pt idx="21">
                  <c:v>221</c:v>
                </c:pt>
                <c:pt idx="22">
                  <c:v>879</c:v>
                </c:pt>
                <c:pt idx="23">
                  <c:v>2992</c:v>
                </c:pt>
                <c:pt idx="24">
                  <c:v>4877</c:v>
                </c:pt>
                <c:pt idx="25">
                  <c:v>5706</c:v>
                </c:pt>
                <c:pt idx="26">
                  <c:v>2842</c:v>
                </c:pt>
                <c:pt idx="27">
                  <c:v>2783</c:v>
                </c:pt>
                <c:pt idx="28">
                  <c:v>2012</c:v>
                </c:pt>
                <c:pt idx="29">
                  <c:v>1543</c:v>
                </c:pt>
                <c:pt idx="30">
                  <c:v>1621</c:v>
                </c:pt>
                <c:pt idx="31">
                  <c:v>1704</c:v>
                </c:pt>
                <c:pt idx="32">
                  <c:v>2203</c:v>
                </c:pt>
                <c:pt idx="33">
                  <c:v>1883</c:v>
                </c:pt>
                <c:pt idx="34">
                  <c:v>1598</c:v>
                </c:pt>
                <c:pt idx="35">
                  <c:v>32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752-430E-A5F6-3052A02344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7072192"/>
        <c:axId val="697070880"/>
      </c:scatterChart>
      <c:dateAx>
        <c:axId val="640032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0028776"/>
        <c:crosses val="autoZero"/>
        <c:auto val="1"/>
        <c:lblOffset val="100"/>
        <c:baseTimeUnit val="months"/>
      </c:dateAx>
      <c:valAx>
        <c:axId val="640028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640032056"/>
        <c:crosses val="autoZero"/>
        <c:crossBetween val="midCat"/>
      </c:valAx>
      <c:valAx>
        <c:axId val="697070880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697072192"/>
        <c:crosses val="max"/>
        <c:crossBetween val="midCat"/>
      </c:valAx>
      <c:valAx>
        <c:axId val="697072192"/>
        <c:scaling>
          <c:orientation val="minMax"/>
        </c:scaling>
        <c:delete val="1"/>
        <c:axPos val="t"/>
        <c:numFmt formatCode="mmm\-yy" sourceLinked="1"/>
        <c:majorTickMark val="out"/>
        <c:minorTickMark val="none"/>
        <c:tickLblPos val="nextTo"/>
        <c:crossAx val="697070880"/>
        <c:crosses val="max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91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cherrer</dc:creator>
  <cp:keywords/>
  <dc:description/>
  <cp:lastModifiedBy>Jeffrey Scherrer</cp:lastModifiedBy>
  <cp:revision>1</cp:revision>
  <dcterms:created xsi:type="dcterms:W3CDTF">2021-11-18T15:00:00Z</dcterms:created>
  <dcterms:modified xsi:type="dcterms:W3CDTF">2021-11-18T15:00:00Z</dcterms:modified>
</cp:coreProperties>
</file>